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1Light"/>
        <w:tblpPr w:leftFromText="180" w:rightFromText="180" w:vertAnchor="page" w:horzAnchor="margin" w:tblpY="3333"/>
        <w:tblW w:w="14724" w:type="dxa"/>
        <w:tblLayout w:type="fixed"/>
        <w:tblLook w:val="04A0" w:firstRow="1" w:lastRow="0" w:firstColumn="1" w:lastColumn="0" w:noHBand="0" w:noVBand="1"/>
      </w:tblPr>
      <w:tblGrid>
        <w:gridCol w:w="1992"/>
        <w:gridCol w:w="1089"/>
        <w:gridCol w:w="1129"/>
        <w:gridCol w:w="1331"/>
        <w:gridCol w:w="1267"/>
        <w:gridCol w:w="1366"/>
        <w:gridCol w:w="1273"/>
        <w:gridCol w:w="1454"/>
        <w:gridCol w:w="1273"/>
        <w:gridCol w:w="1363"/>
        <w:gridCol w:w="1187"/>
      </w:tblGrid>
      <w:tr w:rsidR="00205412" w:rsidRPr="003A3527" w14:paraId="0687AB56" w14:textId="77777777" w:rsidTr="00205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thinThickSmallGap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22274794" w14:textId="0F21BF68" w:rsidR="009368FA" w:rsidRPr="007C53EF" w:rsidRDefault="00395524" w:rsidP="00205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CB8B673" wp14:editId="7F922CD0">
                      <wp:simplePos x="0" y="0"/>
                      <wp:positionH relativeFrom="column">
                        <wp:posOffset>-88688</wp:posOffset>
                      </wp:positionH>
                      <wp:positionV relativeFrom="paragraph">
                        <wp:posOffset>-746125</wp:posOffset>
                      </wp:positionV>
                      <wp:extent cx="9347200" cy="474133"/>
                      <wp:effectExtent l="0" t="0" r="0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10800000" flipV="1">
                                <a:off x="0" y="0"/>
                                <a:ext cx="9347200" cy="47413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84F12A0" w14:textId="5B8570C4" w:rsidR="00395524" w:rsidRPr="005B4AA6" w:rsidRDefault="00395524" w:rsidP="00395524">
                                  <w:pPr>
                                    <w:jc w:val="both"/>
                                    <w:rPr>
                                      <w:rFonts w:ascii="Arial Narrow" w:hAnsi="Arial Narrow" w:cs="Arial"/>
                                      <w:b/>
                                    </w:rPr>
                                  </w:pPr>
                                  <w:r w:rsidRPr="00A32E55">
                                    <w:rPr>
                                      <w:rFonts w:ascii="Arial Narrow" w:hAnsi="Arial Narrow" w:cs="Arial"/>
                                      <w:b/>
                                    </w:rPr>
                                    <w:t>TABLE S2</w:t>
                                  </w:r>
                                  <w:r>
                                    <w:rPr>
                                      <w:rFonts w:ascii="Arial Narrow" w:hAnsi="Arial Narrow" w:cs="Arial"/>
                                      <w:b/>
                                    </w:rPr>
                                    <w:t xml:space="preserve">.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Summary of features of IAV-M1, EBV-BM, EBV-BR, M1BR and M1BM 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R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(A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 xml:space="preserve"> and B)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, T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C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RB (C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rFonts w:ascii="Arial" w:hAnsi="Arial" w:cs="Arial"/>
                                      <w:b/>
                                    </w:rPr>
                                    <w:t>D) repertoires in OSP and YSP.</w:t>
                                  </w:r>
                                </w:p>
                                <w:p w14:paraId="3F1CC8A3" w14:textId="77777777" w:rsidR="00395524" w:rsidRDefault="0039552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CB8B67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left:0;text-align:left;margin-left:-7pt;margin-top:-58.75pt;width:736pt;height:37.35pt;rotation:180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" fillcolor="white [3201]" stroked="f" strokeweight=".5pt">
                      <v:textbox>
                        <w:txbxContent>
                          <w:p w14:paraId="084F12A0" w14:textId="5B8570C4" w:rsidR="00395524" w:rsidRPr="005B4AA6" w:rsidRDefault="00395524" w:rsidP="00395524">
                            <w:pPr>
                              <w:jc w:val="both"/>
                              <w:rPr>
                                <w:rFonts w:ascii="Arial Narrow" w:hAnsi="Arial Narrow" w:cs="Arial"/>
                                <w:b/>
                              </w:rPr>
                            </w:pPr>
                            <w:r w:rsidRPr="00A32E55">
                              <w:rPr>
                                <w:rFonts w:ascii="Arial Narrow" w:hAnsi="Arial Narrow" w:cs="Arial"/>
                                <w:b/>
                              </w:rPr>
                              <w:t>TABLE S2</w:t>
                            </w:r>
                            <w:r>
                              <w:rPr>
                                <w:rFonts w:ascii="Arial Narrow" w:hAnsi="Arial Narrow" w:cs="Arial"/>
                                <w:b/>
                              </w:rPr>
                              <w:t xml:space="preserve">.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Summary of features of IAV-M1, EBV-BM, EBV-BR, M1BR and M1BM T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RA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(A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and B)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, T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C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RB (C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 xml:space="preserve"> and </w:t>
                            </w:r>
                            <w:r>
                              <w:rPr>
                                <w:rFonts w:ascii="Arial" w:hAnsi="Arial" w:cs="Arial"/>
                                <w:b/>
                              </w:rPr>
                              <w:t>D) repertoires in OSP and YSP.</w:t>
                            </w:r>
                          </w:p>
                          <w:p w14:paraId="3F1CC8A3" w14:textId="77777777" w:rsidR="00395524" w:rsidRDefault="00395524"/>
                        </w:txbxContent>
                      </v:textbox>
                    </v:shape>
                  </w:pict>
                </mc:Fallback>
              </mc:AlternateContent>
            </w:r>
            <w:r w:rsidR="00253920" w:rsidRPr="007C53EF">
              <w:rPr>
                <w:rFonts w:ascii="Arial" w:hAnsi="Arial" w:cs="Arial"/>
                <w:sz w:val="20"/>
                <w:szCs w:val="20"/>
              </w:rPr>
              <w:t>TRA</w:t>
            </w:r>
            <w:r w:rsidR="0082411A" w:rsidRPr="007C53EF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089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57F1C38B" w14:textId="126861F4" w:rsidR="009368FA" w:rsidRPr="007C53EF" w:rsidRDefault="008B7D02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IAV-M1</w:t>
            </w:r>
          </w:p>
        </w:tc>
        <w:tc>
          <w:tcPr>
            <w:tcW w:w="1129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70E78FF9" w14:textId="77777777" w:rsidR="009368FA" w:rsidRPr="007C53EF" w:rsidRDefault="009368FA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7E8B338C" w14:textId="77777777" w:rsidR="009368FA" w:rsidRPr="007C53EF" w:rsidRDefault="008B7D02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EBV</w:t>
            </w:r>
            <w:r w:rsidR="003078E0" w:rsidRPr="007C53EF">
              <w:rPr>
                <w:rFonts w:ascii="Arial" w:hAnsi="Arial" w:cs="Arial"/>
                <w:sz w:val="20"/>
                <w:szCs w:val="20"/>
              </w:rPr>
              <w:t>-</w:t>
            </w:r>
            <w:r w:rsidRPr="007C53EF">
              <w:rPr>
                <w:rFonts w:ascii="Arial" w:hAnsi="Arial" w:cs="Arial"/>
                <w:sz w:val="20"/>
                <w:szCs w:val="20"/>
              </w:rPr>
              <w:t>BM</w:t>
            </w:r>
          </w:p>
        </w:tc>
        <w:tc>
          <w:tcPr>
            <w:tcW w:w="1267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3D4577DF" w14:textId="77777777" w:rsidR="009368FA" w:rsidRPr="007C53EF" w:rsidRDefault="009368FA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2D148326" w14:textId="77777777" w:rsidR="009368FA" w:rsidRPr="007C53EF" w:rsidRDefault="008B7D02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EBV-BR</w:t>
            </w:r>
          </w:p>
        </w:tc>
        <w:tc>
          <w:tcPr>
            <w:tcW w:w="1273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06F81A2E" w14:textId="77777777" w:rsidR="009368FA" w:rsidRPr="007C53EF" w:rsidRDefault="009368FA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77111439" w14:textId="77777777" w:rsidR="009368FA" w:rsidRPr="007C53EF" w:rsidRDefault="008B7D02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M1BR</w:t>
            </w:r>
          </w:p>
        </w:tc>
        <w:tc>
          <w:tcPr>
            <w:tcW w:w="1273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6541D3C7" w14:textId="77777777" w:rsidR="009368FA" w:rsidRPr="007C53EF" w:rsidRDefault="009368FA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296669E9" w14:textId="77777777" w:rsidR="009368FA" w:rsidRPr="007C53EF" w:rsidRDefault="008B7D02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M1BM</w:t>
            </w:r>
          </w:p>
        </w:tc>
        <w:tc>
          <w:tcPr>
            <w:tcW w:w="1187" w:type="dxa"/>
            <w:tcBorders>
              <w:top w:val="thinThickSmallGap" w:sz="18" w:space="0" w:color="auto"/>
              <w:left w:val="nil"/>
              <w:bottom w:val="thinThickSmallGap" w:sz="18" w:space="0" w:color="auto"/>
            </w:tcBorders>
          </w:tcPr>
          <w:p w14:paraId="58F9E9B5" w14:textId="77777777" w:rsidR="009368FA" w:rsidRPr="00C20B1A" w:rsidRDefault="009368FA" w:rsidP="00205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05412" w:rsidRPr="003A3527" w14:paraId="69E991D5" w14:textId="77777777" w:rsidTr="00205412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thinThickSmallGap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4F0EBC6A" w14:textId="77777777" w:rsidR="005B4AA6" w:rsidRPr="007C53EF" w:rsidRDefault="005B4AA6" w:rsidP="00205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035F020F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6EDE9ADD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31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6CE810EF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7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1DDE9C62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6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00222350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38B16105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54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07E3D610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3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4A97CC20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3C7EB6D3" w14:textId="77777777" w:rsidR="005B4AA6" w:rsidRPr="007C53EF" w:rsidRDefault="005B4AA6" w:rsidP="0020541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thinThickSmallGap" w:sz="18" w:space="0" w:color="auto"/>
              <w:left w:val="nil"/>
              <w:bottom w:val="thinThickSmallGap" w:sz="18" w:space="0" w:color="auto"/>
            </w:tcBorders>
          </w:tcPr>
          <w:p w14:paraId="64389644" w14:textId="77777777" w:rsidR="005B4AA6" w:rsidRPr="00C20B1A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2DC4" w:rsidRPr="003A3527" w14:paraId="27B056B2" w14:textId="77777777" w:rsidTr="00205412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thinThickSmallGap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1DC4A8E8" w14:textId="56BB7EA0" w:rsidR="003078E0" w:rsidRPr="00C20B1A" w:rsidRDefault="00866050" w:rsidP="00205412">
            <w:pPr>
              <w:rPr>
                <w:rFonts w:ascii="Arial" w:hAnsi="Arial" w:cs="Arial"/>
                <w:sz w:val="18"/>
                <w:szCs w:val="18"/>
              </w:rPr>
            </w:pPr>
            <w:r w:rsidRPr="00C20B1A">
              <w:rPr>
                <w:rFonts w:ascii="Arial" w:hAnsi="Arial" w:cs="Arial"/>
                <w:sz w:val="18"/>
                <w:szCs w:val="18"/>
              </w:rPr>
              <w:t>A.</w:t>
            </w:r>
          </w:p>
        </w:tc>
        <w:tc>
          <w:tcPr>
            <w:tcW w:w="2218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1C909BA2" w14:textId="77777777" w:rsidR="003078E0" w:rsidRPr="007C53EF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598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72AF5709" w14:textId="77777777" w:rsidR="003078E0" w:rsidRPr="007C53EF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639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4BAAF585" w14:textId="77777777" w:rsidR="003078E0" w:rsidRPr="007C53EF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727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7899D5E4" w14:textId="77777777" w:rsidR="003078E0" w:rsidRPr="007C53EF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550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</w:tcBorders>
          </w:tcPr>
          <w:p w14:paraId="40AF7F38" w14:textId="77777777" w:rsidR="003078E0" w:rsidRPr="007C53EF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</w:tr>
      <w:tr w:rsidR="00B32DC4" w:rsidRPr="003A3527" w14:paraId="1B531608" w14:textId="77777777" w:rsidTr="00205412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32FAABDA" w14:textId="6E130E47" w:rsidR="003078E0" w:rsidRPr="00273C15" w:rsidRDefault="00866050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>i</w:t>
            </w:r>
            <w:proofErr w:type="spellEnd"/>
            <w:r w:rsidR="004B1E37" w:rsidRPr="00273C15">
              <w:rPr>
                <w:rFonts w:ascii="Arial" w:hAnsi="Arial" w:cs="Arial"/>
                <w:b w:val="0"/>
                <w:sz w:val="16"/>
                <w:szCs w:val="16"/>
              </w:rPr>
              <w:t>. No.</w:t>
            </w:r>
            <w:r w:rsidR="00907574" w:rsidRPr="00273C15">
              <w:rPr>
                <w:rFonts w:ascii="Arial" w:hAnsi="Arial" w:cs="Arial"/>
                <w:b w:val="0"/>
                <w:sz w:val="16"/>
                <w:szCs w:val="16"/>
              </w:rPr>
              <w:t xml:space="preserve"> </w:t>
            </w:r>
            <w:proofErr w:type="spellStart"/>
            <w:r w:rsidR="00907574" w:rsidRPr="00273C15">
              <w:rPr>
                <w:rFonts w:ascii="Arial" w:hAnsi="Arial" w:cs="Arial"/>
                <w:b w:val="0"/>
                <w:sz w:val="16"/>
                <w:szCs w:val="16"/>
              </w:rPr>
              <w:t>glycin</w:t>
            </w:r>
            <w:r w:rsidR="004B1E37" w:rsidRPr="00273C15">
              <w:rPr>
                <w:rFonts w:ascii="Arial" w:hAnsi="Arial" w:cs="Arial"/>
                <w:b w:val="0"/>
                <w:sz w:val="16"/>
                <w:szCs w:val="16"/>
              </w:rPr>
              <w:t>es</w:t>
            </w:r>
            <w:proofErr w:type="spellEnd"/>
          </w:p>
        </w:tc>
        <w:tc>
          <w:tcPr>
            <w:tcW w:w="2218" w:type="dxa"/>
            <w:gridSpan w:val="2"/>
            <w:tcBorders>
              <w:left w:val="single" w:sz="18" w:space="0" w:color="auto"/>
              <w:bottom w:val="single" w:sz="4" w:space="0" w:color="999999" w:themeColor="text1" w:themeTint="66"/>
              <w:right w:val="single" w:sz="18" w:space="0" w:color="auto"/>
            </w:tcBorders>
          </w:tcPr>
          <w:p w14:paraId="559FA515" w14:textId="1D18B2DE" w:rsidR="003078E0" w:rsidRPr="003A3527" w:rsidRDefault="003078E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98" w:type="dxa"/>
            <w:gridSpan w:val="2"/>
            <w:tcBorders>
              <w:left w:val="single" w:sz="18" w:space="0" w:color="auto"/>
              <w:bottom w:val="single" w:sz="4" w:space="0" w:color="999999" w:themeColor="text1" w:themeTint="66"/>
              <w:right w:val="single" w:sz="18" w:space="0" w:color="auto"/>
            </w:tcBorders>
          </w:tcPr>
          <w:p w14:paraId="688CFD21" w14:textId="77777777" w:rsidR="003078E0" w:rsidRPr="003A3527" w:rsidRDefault="003F0A43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639" w:type="dxa"/>
            <w:gridSpan w:val="2"/>
            <w:tcBorders>
              <w:top w:val="nil"/>
              <w:left w:val="single" w:sz="18" w:space="0" w:color="auto"/>
              <w:right w:val="single" w:sz="18" w:space="0" w:color="auto"/>
            </w:tcBorders>
          </w:tcPr>
          <w:p w14:paraId="03D7C76A" w14:textId="77777777" w:rsidR="003078E0" w:rsidRPr="003A3527" w:rsidRDefault="003F0A43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72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809DA9E" w14:textId="77777777" w:rsidR="003078E0" w:rsidRPr="003A3527" w:rsidRDefault="003F0A43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sz w:val="16"/>
                <w:szCs w:val="16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</w:p>
        </w:tc>
        <w:tc>
          <w:tcPr>
            <w:tcW w:w="2550" w:type="dxa"/>
            <w:gridSpan w:val="2"/>
            <w:tcBorders>
              <w:left w:val="single" w:sz="18" w:space="0" w:color="auto"/>
            </w:tcBorders>
          </w:tcPr>
          <w:p w14:paraId="7D14A035" w14:textId="172F79FA" w:rsidR="003078E0" w:rsidRPr="003A3527" w:rsidRDefault="003078E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1BBA" w:rsidRPr="003A3527" w14:paraId="2756A662" w14:textId="77777777" w:rsidTr="00205412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76735907" w14:textId="1D22E762" w:rsidR="006A722C" w:rsidRPr="00273C15" w:rsidRDefault="00866050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>ii</w:t>
            </w:r>
            <w:r w:rsidR="00371545" w:rsidRPr="00273C15">
              <w:rPr>
                <w:rFonts w:ascii="Arial" w:hAnsi="Arial" w:cs="Arial"/>
                <w:b w:val="0"/>
                <w:sz w:val="16"/>
                <w:szCs w:val="16"/>
              </w:rPr>
              <w:t xml:space="preserve">. </w:t>
            </w:r>
            <w:r w:rsidR="004B1E37" w:rsidRPr="00273C15">
              <w:rPr>
                <w:rFonts w:ascii="Arial" w:hAnsi="Arial" w:cs="Arial"/>
                <w:b w:val="0"/>
                <w:sz w:val="16"/>
                <w:szCs w:val="16"/>
              </w:rPr>
              <w:t xml:space="preserve">No. </w:t>
            </w:r>
            <w:r w:rsidR="006A722C" w:rsidRPr="00273C15">
              <w:rPr>
                <w:rFonts w:ascii="Arial" w:hAnsi="Arial" w:cs="Arial"/>
                <w:b w:val="0"/>
                <w:sz w:val="16"/>
                <w:szCs w:val="16"/>
              </w:rPr>
              <w:t>nucleotide</w:t>
            </w:r>
            <w:r w:rsidR="004B1E37" w:rsidRPr="00273C15">
              <w:rPr>
                <w:rFonts w:ascii="Arial" w:hAnsi="Arial" w:cs="Arial"/>
                <w:b w:val="0"/>
                <w:sz w:val="16"/>
                <w:szCs w:val="16"/>
              </w:rPr>
              <w:t>s</w:t>
            </w:r>
          </w:p>
        </w:tc>
        <w:tc>
          <w:tcPr>
            <w:tcW w:w="221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22B47F8" w14:textId="00CC6369" w:rsidR="006A722C" w:rsidRPr="003A3527" w:rsidRDefault="006A722C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9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174DAA0" w14:textId="77777777" w:rsidR="006A722C" w:rsidRPr="003A3527" w:rsidRDefault="006A722C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639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AF3E452" w14:textId="3C0E7049" w:rsidR="006A722C" w:rsidRPr="003A3527" w:rsidRDefault="006A722C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98B0079" w14:textId="10F682C1" w:rsidR="006A722C" w:rsidRPr="003A3527" w:rsidRDefault="006A722C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0" w:type="dxa"/>
            <w:gridSpan w:val="2"/>
            <w:tcBorders>
              <w:left w:val="single" w:sz="18" w:space="0" w:color="auto"/>
            </w:tcBorders>
          </w:tcPr>
          <w:p w14:paraId="349DDDE7" w14:textId="5C02EA12" w:rsidR="006A722C" w:rsidRPr="003A3527" w:rsidRDefault="006A722C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21431" w:rsidRPr="003A3527" w14:paraId="3049A681" w14:textId="77777777" w:rsidTr="00205412">
        <w:trPr>
          <w:trHeight w:val="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51D2BFA6" w14:textId="7A89A9BF" w:rsidR="00FB3818" w:rsidRPr="003A3527" w:rsidRDefault="00866050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iii</w:t>
            </w:r>
            <w:r w:rsidR="00D731B1" w:rsidRPr="003A3527">
              <w:rPr>
                <w:rFonts w:ascii="Arial" w:hAnsi="Arial" w:cs="Arial"/>
                <w:b w:val="0"/>
                <w:sz w:val="16"/>
                <w:szCs w:val="16"/>
              </w:rPr>
              <w:t xml:space="preserve">. </w:t>
            </w:r>
            <w:r w:rsidR="004B1E37">
              <w:rPr>
                <w:rFonts w:ascii="Arial" w:hAnsi="Arial" w:cs="Arial"/>
                <w:b w:val="0"/>
                <w:sz w:val="16"/>
                <w:szCs w:val="16"/>
              </w:rPr>
              <w:t>No. RAA</w:t>
            </w:r>
          </w:p>
        </w:tc>
        <w:tc>
          <w:tcPr>
            <w:tcW w:w="221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D0F3400" w14:textId="76DAAB13" w:rsidR="00FB3818" w:rsidRPr="003A3527" w:rsidRDefault="00FB3818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9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B4A9EAB" w14:textId="77777777" w:rsidR="00FB3818" w:rsidRPr="003A3527" w:rsidRDefault="00B4207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639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8B5E894" w14:textId="77777777" w:rsidR="00FB3818" w:rsidRPr="003A3527" w:rsidRDefault="00B4207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72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5A84350" w14:textId="3DE1DF61" w:rsidR="00FB3818" w:rsidRPr="003A3527" w:rsidRDefault="00FB3818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50" w:type="dxa"/>
            <w:gridSpan w:val="2"/>
            <w:tcBorders>
              <w:left w:val="single" w:sz="18" w:space="0" w:color="auto"/>
            </w:tcBorders>
          </w:tcPr>
          <w:p w14:paraId="032B5432" w14:textId="1D43603C" w:rsidR="00FB3818" w:rsidRPr="003A3527" w:rsidRDefault="00FB3818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4BE" w:rsidRPr="003A3527" w14:paraId="317A5B44" w14:textId="77777777" w:rsidTr="0020541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445EAFAA" w14:textId="45939DFF" w:rsidR="00C834BE" w:rsidRPr="003A3527" w:rsidRDefault="00866050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iv</w:t>
            </w:r>
            <w:r w:rsidR="00C834BE">
              <w:rPr>
                <w:rFonts w:ascii="Arial" w:hAnsi="Arial" w:cs="Arial"/>
                <w:b w:val="0"/>
                <w:sz w:val="16"/>
                <w:szCs w:val="16"/>
              </w:rPr>
              <w:t xml:space="preserve">. </w:t>
            </w:r>
            <w:r w:rsidR="00C834BE" w:rsidRPr="003A3527">
              <w:rPr>
                <w:rFonts w:ascii="Arial" w:hAnsi="Arial" w:cs="Arial"/>
                <w:b w:val="0"/>
                <w:sz w:val="16"/>
                <w:szCs w:val="16"/>
              </w:rPr>
              <w:t>AV usage</w:t>
            </w:r>
          </w:p>
          <w:p w14:paraId="421E3877" w14:textId="7F85F8CD" w:rsidR="00C834BE" w:rsidRDefault="00C834BE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3A3527">
              <w:rPr>
                <w:rFonts w:ascii="Arial" w:hAnsi="Arial" w:cs="Arial"/>
                <w:b w:val="0"/>
                <w:sz w:val="16"/>
                <w:szCs w:val="16"/>
              </w:rPr>
              <w:t>(Heatmap)</w:t>
            </w:r>
          </w:p>
        </w:tc>
        <w:tc>
          <w:tcPr>
            <w:tcW w:w="221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7848D2B" w14:textId="77777777" w:rsidR="00C834BE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>&gt;YSP: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 xml:space="preserve"> AV8</w:t>
            </w:r>
          </w:p>
          <w:p w14:paraId="1C68F444" w14:textId="0D36EC7B" w:rsidR="00C834BE" w:rsidRPr="003A3527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AV38</w:t>
            </w:r>
          </w:p>
        </w:tc>
        <w:tc>
          <w:tcPr>
            <w:tcW w:w="259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016F8FAD" w14:textId="5BDC525C" w:rsidR="00C834BE" w:rsidRPr="003A3527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>AV5, AV29</w:t>
            </w:r>
          </w:p>
        </w:tc>
        <w:tc>
          <w:tcPr>
            <w:tcW w:w="2639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48C7F29" w14:textId="06859AA7" w:rsidR="00C834BE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>AV21</w:t>
            </w:r>
          </w:p>
          <w:p w14:paraId="2FE79174" w14:textId="13B5A8FC" w:rsidR="00C834BE" w:rsidRPr="003A3527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AV12</w:t>
            </w:r>
          </w:p>
        </w:tc>
        <w:tc>
          <w:tcPr>
            <w:tcW w:w="2727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1C3CC0F" w14:textId="0AE25759" w:rsidR="00C834BE" w:rsidRPr="003A3527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AV21</w:t>
            </w:r>
          </w:p>
        </w:tc>
        <w:tc>
          <w:tcPr>
            <w:tcW w:w="2550" w:type="dxa"/>
            <w:gridSpan w:val="2"/>
            <w:tcBorders>
              <w:left w:val="single" w:sz="18" w:space="0" w:color="auto"/>
            </w:tcBorders>
          </w:tcPr>
          <w:p w14:paraId="2AAEE092" w14:textId="77777777" w:rsidR="00C834BE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D71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>AV5, AV12</w:t>
            </w:r>
          </w:p>
          <w:p w14:paraId="2F783447" w14:textId="6F3DA34E" w:rsidR="00C834BE" w:rsidRPr="003A3527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34BE" w:rsidRPr="003A3527" w14:paraId="77651806" w14:textId="77777777" w:rsidTr="00205412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bottom w:val="thinThickSmallGap" w:sz="18" w:space="0" w:color="auto"/>
              <w:right w:val="single" w:sz="18" w:space="0" w:color="auto"/>
            </w:tcBorders>
          </w:tcPr>
          <w:p w14:paraId="763562A6" w14:textId="051A5783" w:rsidR="00C834BE" w:rsidRDefault="00866050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v</w:t>
            </w:r>
            <w:r w:rsidR="00C834BE">
              <w:rPr>
                <w:rFonts w:ascii="Arial" w:hAnsi="Arial" w:cs="Arial"/>
                <w:b w:val="0"/>
                <w:sz w:val="16"/>
                <w:szCs w:val="16"/>
              </w:rPr>
              <w:t xml:space="preserve">. </w:t>
            </w:r>
            <w:r w:rsidR="00D36B47">
              <w:rPr>
                <w:rFonts w:ascii="Arial" w:hAnsi="Arial" w:cs="Arial"/>
                <w:b w:val="0"/>
                <w:sz w:val="16"/>
                <w:szCs w:val="16"/>
              </w:rPr>
              <w:t>AJ usage</w:t>
            </w:r>
          </w:p>
          <w:p w14:paraId="3EFB3F5C" w14:textId="6836C209" w:rsidR="00D36B47" w:rsidRDefault="00D36B47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(Heatmap)</w:t>
            </w:r>
          </w:p>
        </w:tc>
        <w:tc>
          <w:tcPr>
            <w:tcW w:w="2218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47BA83DD" w14:textId="269EA29F" w:rsidR="00F456E5" w:rsidRDefault="00F456E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 w:rsidR="00834D71">
              <w:rPr>
                <w:rFonts w:ascii="Arial" w:hAnsi="Arial" w:cs="Arial"/>
                <w:sz w:val="16"/>
                <w:szCs w:val="16"/>
              </w:rPr>
              <w:t>:</w:t>
            </w:r>
            <w:r>
              <w:rPr>
                <w:rFonts w:ascii="Arial" w:hAnsi="Arial" w:cs="Arial"/>
                <w:sz w:val="16"/>
                <w:szCs w:val="16"/>
              </w:rPr>
              <w:t xml:space="preserve"> AJ 51.1, AJ58.1</w:t>
            </w:r>
          </w:p>
        </w:tc>
        <w:tc>
          <w:tcPr>
            <w:tcW w:w="2598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03E96E83" w14:textId="77777777" w:rsidR="00C834BE" w:rsidRDefault="00F456E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6"/>
                <w:szCs w:val="16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>AJ45.1</w:t>
            </w:r>
          </w:p>
          <w:p w14:paraId="59618E26" w14:textId="4C1013D7" w:rsidR="00F456E5" w:rsidRDefault="006F04C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 w:rsidR="00F456E5">
              <w:rPr>
                <w:rFonts w:ascii="Arial" w:hAnsi="Arial" w:cs="Arial"/>
                <w:sz w:val="16"/>
                <w:szCs w:val="16"/>
              </w:rPr>
              <w:t>: 20.1</w:t>
            </w:r>
          </w:p>
        </w:tc>
        <w:tc>
          <w:tcPr>
            <w:tcW w:w="2639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0E9731FB" w14:textId="77777777" w:rsidR="00C834BE" w:rsidRDefault="00C834B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7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59652C6B" w14:textId="1412FB51" w:rsidR="00C834BE" w:rsidRDefault="00F456E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31.1</w:t>
            </w:r>
          </w:p>
        </w:tc>
        <w:tc>
          <w:tcPr>
            <w:tcW w:w="2550" w:type="dxa"/>
            <w:gridSpan w:val="2"/>
            <w:tcBorders>
              <w:left w:val="single" w:sz="18" w:space="0" w:color="auto"/>
              <w:bottom w:val="thinThickSmallGap" w:sz="18" w:space="0" w:color="auto"/>
            </w:tcBorders>
          </w:tcPr>
          <w:p w14:paraId="7FE0813D" w14:textId="77777777" w:rsidR="00C834BE" w:rsidRDefault="00F456E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D71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 w:rsidRPr="00A3070C">
              <w:rPr>
                <w:rFonts w:ascii="Arial Narrow" w:hAnsi="Arial Narrow" w:cs="Arial"/>
                <w:b/>
                <w:sz w:val="16"/>
                <w:szCs w:val="16"/>
              </w:rPr>
              <w:t>AJ34.1, AJ49.1</w:t>
            </w:r>
          </w:p>
          <w:p w14:paraId="1965F498" w14:textId="3186B2D7" w:rsidR="00F456E5" w:rsidRDefault="00F456E5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AJ26.1</w:t>
            </w:r>
          </w:p>
        </w:tc>
      </w:tr>
      <w:tr w:rsidR="00205412" w:rsidRPr="003A3527" w14:paraId="7DFCCC0D" w14:textId="77777777" w:rsidTr="0020541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thinThickSmallGap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70B8A8D8" w14:textId="093F4CBA" w:rsidR="00C834BE" w:rsidRPr="00C20B1A" w:rsidRDefault="00B63287" w:rsidP="002054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.</w:t>
            </w:r>
          </w:p>
        </w:tc>
        <w:tc>
          <w:tcPr>
            <w:tcW w:w="1089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773254AF" w14:textId="642A8F98" w:rsidR="00C834BE" w:rsidRPr="007C53EF" w:rsidRDefault="00A954AE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129" w:type="dxa"/>
            <w:tcBorders>
              <w:top w:val="thinThickSmallGap" w:sz="18" w:space="0" w:color="auto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60E7C545" w14:textId="0DE11003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331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3687C01C" w14:textId="51477B0C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267" w:type="dxa"/>
            <w:tcBorders>
              <w:top w:val="thinThickSmallGap" w:sz="18" w:space="0" w:color="auto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10E1B60F" w14:textId="279E7334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366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3E1226A8" w14:textId="3E4856D9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5961C044" w14:textId="04B65D92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454" w:type="dxa"/>
            <w:tcBorders>
              <w:top w:val="nil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1619C440" w14:textId="7838945A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758A9307" w14:textId="63306F0C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363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</w:tcBorders>
          </w:tcPr>
          <w:p w14:paraId="60377431" w14:textId="2DA03283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187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4A71775B" w14:textId="5421045D" w:rsidR="00C834BE" w:rsidRPr="007C53EF" w:rsidRDefault="00866050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</w:tr>
      <w:tr w:rsidR="00205412" w:rsidRPr="003A3527" w14:paraId="7F8BC4BB" w14:textId="77777777" w:rsidTr="00205412">
        <w:trPr>
          <w:trHeight w:val="4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top w:val="thinThickSmallGap" w:sz="18" w:space="0" w:color="auto"/>
              <w:right w:val="single" w:sz="18" w:space="0" w:color="auto"/>
            </w:tcBorders>
          </w:tcPr>
          <w:p w14:paraId="2F1A1683" w14:textId="3BDE731A" w:rsidR="00D577B2" w:rsidRPr="006352E7" w:rsidRDefault="00D163C3" w:rsidP="00205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52E7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352E7">
              <w:rPr>
                <w:rFonts w:ascii="Arial" w:hAnsi="Arial" w:cs="Arial"/>
                <w:sz w:val="16"/>
                <w:szCs w:val="16"/>
              </w:rPr>
              <w:t xml:space="preserve">. </w:t>
            </w:r>
            <w:r w:rsidR="00D577B2" w:rsidRPr="006352E7">
              <w:rPr>
                <w:rFonts w:ascii="Arial" w:hAnsi="Arial" w:cs="Arial"/>
                <w:sz w:val="16"/>
                <w:szCs w:val="16"/>
              </w:rPr>
              <w:t>CDR3 length</w:t>
            </w:r>
          </w:p>
        </w:tc>
        <w:tc>
          <w:tcPr>
            <w:tcW w:w="1089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6FF3A1FC" w14:textId="5900004A" w:rsidR="00AC59A7" w:rsidRPr="003A3527" w:rsidRDefault="00AC59A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7C53EF"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="00303034" w:rsidRPr="007C53EF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7C53EF">
              <w:rPr>
                <w:rFonts w:ascii="Arial" w:hAnsi="Arial" w:cs="Arial"/>
                <w:b/>
                <w:sz w:val="18"/>
                <w:szCs w:val="18"/>
              </w:rPr>
              <w:t>mer</w:t>
            </w:r>
            <w:r w:rsidR="00C875B6">
              <w:rPr>
                <w:rFonts w:ascii="Arial" w:hAnsi="Arial" w:cs="Arial"/>
                <w:sz w:val="16"/>
                <w:szCs w:val="16"/>
              </w:rPr>
              <w:t>,</w:t>
            </w:r>
            <w:r w:rsidR="0084366E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3A3527">
              <w:rPr>
                <w:rFonts w:ascii="Arial" w:hAnsi="Arial" w:cs="Arial"/>
                <w:sz w:val="16"/>
                <w:szCs w:val="16"/>
              </w:rPr>
              <w:t>12</w:t>
            </w:r>
            <w:r w:rsidR="00FD5670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  <w:tc>
          <w:tcPr>
            <w:tcW w:w="1129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658B1BE9" w14:textId="3DAB75BC" w:rsidR="00AC59A7" w:rsidRPr="003A3527" w:rsidRDefault="00AC59A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3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  <w:r w:rsidR="0084366E">
              <w:rPr>
                <w:rFonts w:ascii="Arial" w:hAnsi="Arial" w:cs="Arial"/>
                <w:sz w:val="16"/>
                <w:szCs w:val="16"/>
              </w:rPr>
              <w:t>,</w:t>
            </w:r>
            <w:r w:rsidRPr="003A3527">
              <w:rPr>
                <w:rFonts w:ascii="Arial" w:hAnsi="Arial" w:cs="Arial"/>
                <w:sz w:val="16"/>
                <w:szCs w:val="16"/>
              </w:rPr>
              <w:t>12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  <w:tc>
          <w:tcPr>
            <w:tcW w:w="1331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24BAA82A" w14:textId="151E8D37" w:rsidR="00D577B2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1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  <w:tc>
          <w:tcPr>
            <w:tcW w:w="1267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44A30F0E" w14:textId="6A8C55C6" w:rsidR="008E4988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1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  <w:r w:rsidR="0084366E">
              <w:rPr>
                <w:rFonts w:ascii="Arial" w:hAnsi="Arial" w:cs="Arial"/>
                <w:sz w:val="16"/>
                <w:szCs w:val="16"/>
              </w:rPr>
              <w:t>,</w:t>
            </w:r>
            <w:r w:rsidRPr="003A3527">
              <w:rPr>
                <w:rFonts w:ascii="Arial" w:hAnsi="Arial" w:cs="Arial"/>
                <w:sz w:val="16"/>
                <w:szCs w:val="16"/>
              </w:rPr>
              <w:t>10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  <w:tc>
          <w:tcPr>
            <w:tcW w:w="1366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3E8574FC" w14:textId="046D6E63" w:rsidR="00D577B2" w:rsidRPr="007C53EF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7C53EF">
              <w:rPr>
                <w:rFonts w:ascii="Arial" w:hAnsi="Arial" w:cs="Arial"/>
                <w:b/>
                <w:sz w:val="18"/>
                <w:szCs w:val="18"/>
              </w:rPr>
              <w:t>12</w:t>
            </w:r>
            <w:r w:rsidR="00303034" w:rsidRPr="007C53EF">
              <w:rPr>
                <w:rFonts w:ascii="Arial" w:hAnsi="Arial" w:cs="Arial"/>
                <w:b/>
                <w:sz w:val="18"/>
                <w:szCs w:val="18"/>
              </w:rPr>
              <w:t>-</w:t>
            </w:r>
            <w:r w:rsidRPr="007C53EF">
              <w:rPr>
                <w:rFonts w:ascii="Arial" w:hAnsi="Arial" w:cs="Arial"/>
                <w:b/>
                <w:sz w:val="18"/>
                <w:szCs w:val="18"/>
              </w:rPr>
              <w:t>mer</w:t>
            </w:r>
          </w:p>
        </w:tc>
        <w:tc>
          <w:tcPr>
            <w:tcW w:w="1273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20E5CCC7" w14:textId="426A55E1" w:rsidR="00D577B2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9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  <w:p w14:paraId="2AEDB0FB" w14:textId="77777777" w:rsidR="008E4988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top w:val="nil"/>
              <w:left w:val="single" w:sz="18" w:space="0" w:color="auto"/>
              <w:right w:val="single" w:sz="4" w:space="0" w:color="auto"/>
            </w:tcBorders>
          </w:tcPr>
          <w:p w14:paraId="7BAB59FB" w14:textId="6437EDA8" w:rsidR="00D577B2" w:rsidRPr="00273C15" w:rsidRDefault="002578E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273C15">
              <w:rPr>
                <w:rFonts w:ascii="Arial" w:hAnsi="Arial" w:cs="Arial"/>
                <w:b/>
                <w:sz w:val="18"/>
                <w:szCs w:val="18"/>
              </w:rPr>
              <w:t>N</w:t>
            </w:r>
            <w:r w:rsidR="00D163C3" w:rsidRPr="00273C15">
              <w:rPr>
                <w:rFonts w:ascii="Arial" w:hAnsi="Arial" w:cs="Arial"/>
                <w:b/>
                <w:sz w:val="18"/>
                <w:szCs w:val="18"/>
              </w:rPr>
              <w:t>one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single" w:sz="18" w:space="0" w:color="auto"/>
            </w:tcBorders>
          </w:tcPr>
          <w:p w14:paraId="77A7F95A" w14:textId="24C38950" w:rsidR="00D577B2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2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  <w:r w:rsidR="0084366E">
              <w:rPr>
                <w:rFonts w:ascii="Arial" w:hAnsi="Arial" w:cs="Arial"/>
                <w:sz w:val="16"/>
                <w:szCs w:val="16"/>
              </w:rPr>
              <w:t>,</w:t>
            </w:r>
          </w:p>
          <w:p w14:paraId="0215E59D" w14:textId="77F7B18F" w:rsidR="00303034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0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  <w:r w:rsidR="00224003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303034">
              <w:rPr>
                <w:rFonts w:ascii="Arial" w:hAnsi="Arial" w:cs="Arial"/>
                <w:sz w:val="16"/>
                <w:szCs w:val="16"/>
              </w:rPr>
              <w:t>9-mer</w:t>
            </w:r>
          </w:p>
        </w:tc>
        <w:tc>
          <w:tcPr>
            <w:tcW w:w="1363" w:type="dxa"/>
            <w:tcBorders>
              <w:top w:val="nil"/>
              <w:left w:val="single" w:sz="18" w:space="0" w:color="auto"/>
            </w:tcBorders>
          </w:tcPr>
          <w:p w14:paraId="1D166B83" w14:textId="07B2A233" w:rsidR="00D577B2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2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  <w:tc>
          <w:tcPr>
            <w:tcW w:w="1187" w:type="dxa"/>
            <w:tcBorders>
              <w:top w:val="nil"/>
            </w:tcBorders>
          </w:tcPr>
          <w:p w14:paraId="00275245" w14:textId="6B05390B" w:rsidR="00D577B2" w:rsidRPr="003A3527" w:rsidRDefault="008E498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3A3527">
              <w:rPr>
                <w:rFonts w:ascii="Arial" w:hAnsi="Arial" w:cs="Arial"/>
                <w:sz w:val="16"/>
                <w:szCs w:val="16"/>
              </w:rPr>
              <w:t>12</w:t>
            </w:r>
            <w:r w:rsidR="00303034">
              <w:rPr>
                <w:rFonts w:ascii="Arial" w:hAnsi="Arial" w:cs="Arial"/>
                <w:sz w:val="16"/>
                <w:szCs w:val="16"/>
              </w:rPr>
              <w:t>-</w:t>
            </w:r>
            <w:r w:rsidRPr="003A3527">
              <w:rPr>
                <w:rFonts w:ascii="Arial" w:hAnsi="Arial" w:cs="Arial"/>
                <w:sz w:val="16"/>
                <w:szCs w:val="16"/>
              </w:rPr>
              <w:t>mer</w:t>
            </w:r>
          </w:p>
        </w:tc>
      </w:tr>
      <w:tr w:rsidR="00205412" w:rsidRPr="00273C15" w14:paraId="3A24CE2C" w14:textId="77777777" w:rsidTr="00205412">
        <w:trPr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30072575" w14:textId="1CD784E2" w:rsidR="00D577B2" w:rsidRPr="00273C15" w:rsidRDefault="00D163C3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6352E7">
              <w:rPr>
                <w:rFonts w:ascii="Arial Narrow" w:hAnsi="Arial Narrow" w:cs="Arial"/>
                <w:sz w:val="16"/>
                <w:szCs w:val="16"/>
              </w:rPr>
              <w:t xml:space="preserve">ii. </w:t>
            </w:r>
            <w:r w:rsidR="00C80E91">
              <w:rPr>
                <w:rFonts w:ascii="Arial Narrow" w:hAnsi="Arial Narrow" w:cs="Arial"/>
                <w:sz w:val="16"/>
                <w:szCs w:val="16"/>
              </w:rPr>
              <w:t>AV family</w:t>
            </w:r>
            <w:r w:rsidR="00104A0E" w:rsidRPr="00C01E70">
              <w:rPr>
                <w:rFonts w:ascii="Arial Narrow" w:hAnsi="Arial Narrow" w:cs="Arial"/>
                <w:sz w:val="16"/>
                <w:szCs w:val="16"/>
              </w:rPr>
              <w:t xml:space="preserve">      &gt;10%</w:t>
            </w:r>
          </w:p>
          <w:p w14:paraId="1D34D48B" w14:textId="1D504CA9" w:rsidR="00D577B2" w:rsidRPr="00273C15" w:rsidRDefault="00D577B2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Heatmap</w:t>
            </w:r>
            <w:r w:rsidRPr="00C01E70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  <w:r w:rsidR="00104A0E" w:rsidRPr="00C01E70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</w:t>
            </w:r>
            <w:proofErr w:type="gramEnd"/>
            <w:r w:rsidR="00104A0E" w:rsidRPr="00C01E70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  5-10%</w:t>
            </w: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23CC3DCB" w14:textId="2560B69B" w:rsidR="007741BE" w:rsidRDefault="004B66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b/>
                <w:sz w:val="18"/>
                <w:szCs w:val="18"/>
              </w:rPr>
              <w:t>AV27</w:t>
            </w:r>
            <w:r w:rsidR="00687378" w:rsidRPr="00610C30">
              <w:rPr>
                <w:rFonts w:ascii="Arial Narrow" w:hAnsi="Arial Narrow" w:cs="Arial"/>
                <w:b/>
                <w:sz w:val="18"/>
                <w:szCs w:val="18"/>
              </w:rPr>
              <w:t>,</w:t>
            </w:r>
            <w:r w:rsidR="00273C15"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 xml:space="preserve"> </w:t>
            </w:r>
            <w:r w:rsidR="007741BE"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8</w:t>
            </w:r>
            <w:r w:rsidR="00687378" w:rsidRPr="00463BF0">
              <w:rPr>
                <w:rFonts w:ascii="Arial Narrow" w:hAnsi="Arial Narrow" w:cs="Arial"/>
                <w:b/>
                <w:sz w:val="18"/>
                <w:szCs w:val="18"/>
              </w:rPr>
              <w:t>,</w:t>
            </w:r>
            <w:r w:rsidR="00687378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273C15" w:rsidRPr="00273C15">
              <w:rPr>
                <w:rFonts w:ascii="Arial Narrow" w:hAnsi="Arial Narrow" w:cs="Arial"/>
                <w:sz w:val="16"/>
                <w:szCs w:val="16"/>
              </w:rPr>
              <w:t>13</w:t>
            </w:r>
          </w:p>
          <w:p w14:paraId="0ECAA693" w14:textId="7E36898F" w:rsidR="00687378" w:rsidRPr="00273C15" w:rsidRDefault="0068737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38, </w:t>
            </w:r>
            <w:r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1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33FFEB14" w14:textId="2C077351" w:rsidR="00D577B2" w:rsidRPr="00610C30" w:rsidRDefault="0068737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10C30">
              <w:rPr>
                <w:rFonts w:ascii="Arial Narrow" w:hAnsi="Arial Narrow" w:cs="Arial"/>
                <w:b/>
                <w:sz w:val="18"/>
                <w:szCs w:val="18"/>
              </w:rPr>
              <w:t>AV38</w:t>
            </w:r>
          </w:p>
          <w:p w14:paraId="0F651339" w14:textId="7E54E76A" w:rsidR="00687378" w:rsidRPr="00273C15" w:rsidRDefault="00C01E7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27, </w:t>
            </w:r>
            <w:r w:rsidR="00687378">
              <w:rPr>
                <w:rFonts w:ascii="Arial Narrow" w:hAnsi="Arial Narrow" w:cs="Arial"/>
                <w:sz w:val="16"/>
                <w:szCs w:val="16"/>
              </w:rPr>
              <w:t>13, 41</w:t>
            </w: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5B21D993" w14:textId="77777777" w:rsidR="00D577B2" w:rsidRDefault="007741B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7F2A5A">
              <w:rPr>
                <w:rFonts w:ascii="Arial Narrow" w:hAnsi="Arial Narrow" w:cs="Arial"/>
                <w:b/>
                <w:sz w:val="18"/>
                <w:szCs w:val="18"/>
              </w:rPr>
              <w:t>AV5</w:t>
            </w:r>
            <w:r w:rsidRPr="00273C15">
              <w:rPr>
                <w:rFonts w:ascii="Arial Narrow" w:hAnsi="Arial Narrow" w:cs="Arial"/>
                <w:sz w:val="16"/>
                <w:szCs w:val="16"/>
              </w:rPr>
              <w:t>, 29</w:t>
            </w:r>
            <w:r w:rsidR="0051260C" w:rsidRPr="00273C15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14:paraId="339F1F90" w14:textId="409A8692" w:rsidR="00C01E70" w:rsidRPr="00273C15" w:rsidRDefault="007F2A5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12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654180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</w:t>
            </w:r>
            <w:r w:rsidR="00C01E70"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02FBC7E1" w14:textId="77777777" w:rsidR="00D577B2" w:rsidRPr="00463BF0" w:rsidRDefault="007F2A5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63BF0">
              <w:rPr>
                <w:rFonts w:ascii="Arial Narrow" w:hAnsi="Arial Narrow" w:cs="Arial"/>
                <w:b/>
                <w:sz w:val="18"/>
                <w:szCs w:val="18"/>
              </w:rPr>
              <w:t xml:space="preserve">AV5, </w:t>
            </w:r>
            <w:r w:rsidRPr="00FA42C7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12</w:t>
            </w:r>
          </w:p>
          <w:p w14:paraId="7A8AB771" w14:textId="1DD33F7C" w:rsidR="00F307A7" w:rsidRPr="00273C15" w:rsidRDefault="00F307A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</w:t>
            </w:r>
            <w:r w:rsidRPr="00654180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, </w:t>
            </w:r>
            <w:r>
              <w:rPr>
                <w:rFonts w:ascii="Arial Narrow" w:hAnsi="Arial Narrow" w:cs="Arial"/>
                <w:sz w:val="16"/>
                <w:szCs w:val="16"/>
              </w:rPr>
              <w:t>13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640C94C7" w14:textId="77777777" w:rsidR="00D577B2" w:rsidRDefault="00463BF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AV8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="007741BE" w:rsidRPr="00273C15">
              <w:rPr>
                <w:rFonts w:ascii="Arial Narrow" w:hAnsi="Arial Narrow" w:cs="Arial"/>
                <w:sz w:val="16"/>
                <w:szCs w:val="16"/>
              </w:rPr>
              <w:t>21</w:t>
            </w:r>
          </w:p>
          <w:p w14:paraId="36AC6BFA" w14:textId="540A933A" w:rsidR="00463BF0" w:rsidRPr="00273C15" w:rsidRDefault="00463BF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12</w:t>
            </w:r>
            <w:r>
              <w:rPr>
                <w:rFonts w:ascii="Arial Narrow" w:hAnsi="Arial Narrow" w:cs="Arial"/>
                <w:sz w:val="16"/>
                <w:szCs w:val="16"/>
              </w:rPr>
              <w:t>, 14, 24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1D2F7D12" w14:textId="77777777" w:rsidR="00D577B2" w:rsidRDefault="001B700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700F">
              <w:rPr>
                <w:rFonts w:ascii="Arial Narrow" w:hAnsi="Arial Narrow" w:cs="Arial"/>
                <w:b/>
                <w:sz w:val="18"/>
                <w:szCs w:val="18"/>
              </w:rPr>
              <w:t>AV</w:t>
            </w:r>
            <w:r w:rsidRPr="00FA42C7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12</w:t>
            </w:r>
            <w:r w:rsidRPr="001B700F">
              <w:rPr>
                <w:rFonts w:ascii="Arial Narrow" w:hAnsi="Arial Narrow" w:cs="Arial"/>
                <w:b/>
                <w:sz w:val="18"/>
                <w:szCs w:val="18"/>
              </w:rPr>
              <w:t xml:space="preserve">, </w:t>
            </w:r>
            <w:r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8</w:t>
            </w:r>
          </w:p>
          <w:p w14:paraId="0FB72E77" w14:textId="111B5E3C" w:rsidR="001B700F" w:rsidRPr="001B700F" w:rsidRDefault="001B700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B700F">
              <w:rPr>
                <w:rFonts w:ascii="Arial Narrow" w:hAnsi="Arial Narrow" w:cs="Arial"/>
                <w:sz w:val="16"/>
                <w:szCs w:val="16"/>
              </w:rPr>
              <w:t>13, 17</w:t>
            </w: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278B533E" w14:textId="77777777" w:rsidR="000F1C80" w:rsidRPr="00610C30" w:rsidRDefault="00936B5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AV8</w:t>
            </w:r>
          </w:p>
          <w:p w14:paraId="017E3A24" w14:textId="797FE8C1" w:rsidR="00D577B2" w:rsidRPr="00273C15" w:rsidRDefault="000F1C8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16, 14, </w:t>
            </w:r>
            <w:r w:rsidR="00936B5C"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12</w:t>
            </w:r>
            <w:r>
              <w:rPr>
                <w:rFonts w:ascii="Arial Narrow" w:hAnsi="Arial Narrow" w:cs="Arial"/>
                <w:sz w:val="16"/>
                <w:szCs w:val="16"/>
              </w:rPr>
              <w:t>, 5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11427EF6" w14:textId="77777777" w:rsidR="00D577B2" w:rsidRDefault="00BD5BD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AV8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="0040024D" w:rsidRPr="00273C15">
              <w:rPr>
                <w:rFonts w:ascii="Arial Narrow" w:hAnsi="Arial Narrow" w:cs="Arial"/>
                <w:sz w:val="16"/>
                <w:szCs w:val="16"/>
              </w:rPr>
              <w:t>21</w:t>
            </w:r>
          </w:p>
          <w:p w14:paraId="62891F50" w14:textId="56DAE0A9" w:rsidR="00BD5BDD" w:rsidRPr="00273C15" w:rsidRDefault="00BD5BD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6</w:t>
            </w:r>
            <w:r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, 12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41832EA8" w14:textId="6B5522E0" w:rsidR="00D577B2" w:rsidRPr="00273C15" w:rsidRDefault="0040024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BD5BDD">
              <w:rPr>
                <w:rFonts w:ascii="Arial Narrow" w:hAnsi="Arial Narrow" w:cs="Arial"/>
                <w:b/>
                <w:sz w:val="18"/>
                <w:szCs w:val="18"/>
              </w:rPr>
              <w:t>AV</w:t>
            </w:r>
            <w:r w:rsidR="00BD5BDD" w:rsidRPr="00BD5BDD">
              <w:rPr>
                <w:rFonts w:ascii="Arial Narrow" w:hAnsi="Arial Narrow" w:cs="Arial"/>
                <w:b/>
                <w:sz w:val="18"/>
                <w:szCs w:val="18"/>
              </w:rPr>
              <w:t>5</w:t>
            </w:r>
            <w:r w:rsidR="00BD5BDD" w:rsidRPr="00654180">
              <w:rPr>
                <w:rFonts w:ascii="Arial Narrow" w:hAnsi="Arial Narrow" w:cs="Arial"/>
                <w:color w:val="FF0000"/>
                <w:sz w:val="16"/>
                <w:szCs w:val="16"/>
              </w:rPr>
              <w:t>,</w:t>
            </w:r>
            <w:r w:rsidR="00BD5BDD" w:rsidRPr="00610C30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</w:t>
            </w:r>
            <w:r w:rsidR="00BD5BDD"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</w:t>
            </w:r>
            <w:r w:rsidR="00BD5BDD" w:rsidRPr="00654180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, </w:t>
            </w:r>
            <w:r w:rsidR="00BD5BDD" w:rsidRPr="00FA42C7">
              <w:rPr>
                <w:rFonts w:ascii="Arial Narrow" w:hAnsi="Arial Narrow" w:cs="Arial"/>
                <w:color w:val="00B050"/>
                <w:sz w:val="16"/>
                <w:szCs w:val="16"/>
              </w:rPr>
              <w:t>12</w:t>
            </w:r>
          </w:p>
        </w:tc>
        <w:tc>
          <w:tcPr>
            <w:tcW w:w="1187" w:type="dxa"/>
          </w:tcPr>
          <w:p w14:paraId="4A267E14" w14:textId="77777777" w:rsidR="00D577B2" w:rsidRDefault="00D577B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60A1CC3B" w14:textId="1B71C25D" w:rsidR="00BD5BDD" w:rsidRPr="00273C15" w:rsidRDefault="00BD5BD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,25, 41,5 29</w:t>
            </w:r>
          </w:p>
        </w:tc>
      </w:tr>
      <w:tr w:rsidR="00205412" w:rsidRPr="00273C15" w14:paraId="3B8331B2" w14:textId="77777777" w:rsidTr="00205412">
        <w:trPr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3106468D" w14:textId="12EEE940" w:rsidR="00D577B2" w:rsidRPr="00273C15" w:rsidRDefault="00D163C3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6352E7">
              <w:rPr>
                <w:rFonts w:ascii="Arial Narrow" w:hAnsi="Arial Narrow" w:cs="Arial"/>
                <w:sz w:val="16"/>
                <w:szCs w:val="16"/>
              </w:rPr>
              <w:t xml:space="preserve">iii. </w:t>
            </w:r>
            <w:r w:rsidR="00C80E91">
              <w:rPr>
                <w:rFonts w:ascii="Arial Narrow" w:hAnsi="Arial Narrow" w:cs="Arial"/>
                <w:sz w:val="16"/>
                <w:szCs w:val="16"/>
              </w:rPr>
              <w:t>AJ family</w:t>
            </w:r>
            <w:r w:rsidR="00FE278E" w:rsidRPr="005F0D59">
              <w:rPr>
                <w:rFonts w:ascii="Arial Narrow" w:hAnsi="Arial Narrow" w:cs="Arial"/>
                <w:sz w:val="16"/>
                <w:szCs w:val="16"/>
              </w:rPr>
              <w:t xml:space="preserve">     </w:t>
            </w:r>
            <w:r w:rsidR="00FE278E" w:rsidRPr="00C01E70">
              <w:rPr>
                <w:rFonts w:ascii="Arial Narrow" w:hAnsi="Arial Narrow" w:cs="Arial"/>
                <w:sz w:val="16"/>
                <w:szCs w:val="16"/>
              </w:rPr>
              <w:t>&gt;10%</w:t>
            </w:r>
          </w:p>
          <w:p w14:paraId="58CD5D86" w14:textId="74A2E132" w:rsidR="00D577B2" w:rsidRPr="00273C15" w:rsidRDefault="00D577B2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Heatmap)</w:t>
            </w:r>
            <w:r w:rsidR="00FE278E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</w:t>
            </w:r>
            <w:proofErr w:type="gramEnd"/>
            <w:r w:rsidR="00FE278E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 </w:t>
            </w:r>
            <w:r w:rsidR="00FE278E" w:rsidRPr="00C01E70">
              <w:rPr>
                <w:rFonts w:ascii="Arial Narrow" w:hAnsi="Arial Narrow" w:cs="Arial"/>
                <w:b w:val="0"/>
                <w:sz w:val="16"/>
                <w:szCs w:val="16"/>
              </w:rPr>
              <w:t>5-10%</w:t>
            </w: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2557824F" w14:textId="078DA8C5" w:rsidR="00D577B2" w:rsidRDefault="00560B4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AJ42</w:t>
            </w:r>
          </w:p>
          <w:p w14:paraId="5989B066" w14:textId="09A9C36D" w:rsidR="005F39EE" w:rsidRPr="00273C15" w:rsidRDefault="005F39E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, 52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23BEFE0F" w14:textId="24EA70C6" w:rsidR="005F39EE" w:rsidRDefault="005F39E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AJ42</w:t>
            </w:r>
            <w:r>
              <w:rPr>
                <w:rFonts w:ascii="Arial Narrow" w:hAnsi="Arial Narrow" w:cs="Arial"/>
                <w:sz w:val="16"/>
                <w:szCs w:val="16"/>
              </w:rPr>
              <w:t>, 51</w:t>
            </w:r>
          </w:p>
          <w:p w14:paraId="12412747" w14:textId="29FAEFA8" w:rsidR="00D577B2" w:rsidRPr="00273C15" w:rsidRDefault="00560B4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sz w:val="16"/>
                <w:szCs w:val="16"/>
              </w:rPr>
              <w:t>58</w:t>
            </w:r>
            <w:r w:rsidR="005F39EE">
              <w:rPr>
                <w:rFonts w:ascii="Arial Narrow" w:hAnsi="Arial Narrow" w:cs="Arial"/>
                <w:sz w:val="16"/>
                <w:szCs w:val="16"/>
              </w:rPr>
              <w:t>, 52</w:t>
            </w: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716E924E" w14:textId="77777777" w:rsidR="005F39EE" w:rsidRDefault="005F39E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688C89AF" w14:textId="21F177FC" w:rsidR="00D577B2" w:rsidRPr="00273C15" w:rsidRDefault="002570C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sz w:val="16"/>
                <w:szCs w:val="16"/>
              </w:rPr>
              <w:t>AJ45</w:t>
            </w:r>
            <w:r w:rsidR="005F39EE">
              <w:rPr>
                <w:rFonts w:ascii="Arial Narrow" w:hAnsi="Arial Narrow" w:cs="Arial"/>
                <w:sz w:val="16"/>
                <w:szCs w:val="16"/>
              </w:rPr>
              <w:t>, 42, 12, 49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4227F4AE" w14:textId="77777777" w:rsidR="00D577B2" w:rsidRDefault="005F39E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AJ</w:t>
            </w:r>
            <w:r w:rsidR="007549BE" w:rsidRPr="005F39EE">
              <w:rPr>
                <w:rFonts w:ascii="Arial Narrow" w:hAnsi="Arial Narrow" w:cs="Arial"/>
                <w:b/>
                <w:sz w:val="18"/>
                <w:szCs w:val="18"/>
              </w:rPr>
              <w:t>20</w:t>
            </w:r>
          </w:p>
          <w:p w14:paraId="728AF5EF" w14:textId="0A3DD706" w:rsidR="005F39EE" w:rsidRPr="005F39EE" w:rsidRDefault="005F39E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1, 12, 33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568E2116" w14:textId="77777777" w:rsidR="00D577B2" w:rsidRDefault="001136F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AJ</w:t>
            </w:r>
            <w:r w:rsidR="005F39EE" w:rsidRPr="005F39EE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</w:p>
          <w:p w14:paraId="5809B939" w14:textId="2A75BBD4" w:rsidR="005F39EE" w:rsidRPr="005F39EE" w:rsidRDefault="006B709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, 21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4034F987" w14:textId="77777777" w:rsidR="00D577B2" w:rsidRDefault="00CB18F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AJ</w:t>
            </w:r>
            <w:r w:rsidR="005F39EE" w:rsidRPr="005F39EE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</w:p>
          <w:p w14:paraId="0813B307" w14:textId="7440DA61" w:rsidR="006B7092" w:rsidRPr="006B7092" w:rsidRDefault="006B709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7, 21, 53</w:t>
            </w: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0760C7A4" w14:textId="77777777" w:rsidR="00D577B2" w:rsidRDefault="00D577B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76C7B58F" w14:textId="43027D4E" w:rsidR="006B7092" w:rsidRPr="00273C15" w:rsidRDefault="006B709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21,34,49,15,26,31 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4C4CAD4A" w14:textId="77777777" w:rsidR="00D577B2" w:rsidRDefault="002570C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C47A47">
              <w:rPr>
                <w:rFonts w:ascii="Arial Narrow" w:hAnsi="Arial Narrow" w:cs="Arial"/>
                <w:b/>
                <w:sz w:val="18"/>
                <w:szCs w:val="18"/>
              </w:rPr>
              <w:t>AJ</w:t>
            </w:r>
            <w:r w:rsidR="00C47A47" w:rsidRPr="00C47A47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  <w:r w:rsidR="00C47A47">
              <w:rPr>
                <w:rFonts w:ascii="Arial Narrow" w:hAnsi="Arial Narrow" w:cs="Arial"/>
                <w:b/>
                <w:sz w:val="18"/>
                <w:szCs w:val="18"/>
              </w:rPr>
              <w:t xml:space="preserve">, </w:t>
            </w:r>
            <w:r w:rsidR="00C47A47" w:rsidRPr="00C47A47">
              <w:rPr>
                <w:rFonts w:ascii="Arial Narrow" w:hAnsi="Arial Narrow" w:cs="Arial"/>
                <w:sz w:val="16"/>
                <w:szCs w:val="16"/>
              </w:rPr>
              <w:t>31</w:t>
            </w:r>
          </w:p>
          <w:p w14:paraId="668D1A9F" w14:textId="7E035CC3" w:rsidR="00C47A47" w:rsidRPr="00C47A47" w:rsidRDefault="00C47A4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DJ01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42315B49" w14:textId="77777777" w:rsidR="00D577B2" w:rsidRDefault="00C259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C25965">
              <w:rPr>
                <w:rFonts w:ascii="Arial Narrow" w:hAnsi="Arial Narrow" w:cs="Arial"/>
                <w:b/>
                <w:sz w:val="18"/>
                <w:szCs w:val="18"/>
              </w:rPr>
              <w:t>AJ</w:t>
            </w:r>
            <w:r w:rsidR="00E85691" w:rsidRPr="00C25965">
              <w:rPr>
                <w:rFonts w:ascii="Arial Narrow" w:hAnsi="Arial Narrow" w:cs="Arial"/>
                <w:b/>
                <w:sz w:val="18"/>
                <w:szCs w:val="18"/>
              </w:rPr>
              <w:t>49</w:t>
            </w:r>
            <w:r>
              <w:rPr>
                <w:rFonts w:ascii="Arial Narrow" w:hAnsi="Arial Narrow" w:cs="Arial"/>
                <w:sz w:val="16"/>
                <w:szCs w:val="16"/>
              </w:rPr>
              <w:t>, 34, 4</w:t>
            </w:r>
          </w:p>
          <w:p w14:paraId="4E432059" w14:textId="46FB437E" w:rsidR="00C25965" w:rsidRPr="00273C15" w:rsidRDefault="00C259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</w:t>
            </w:r>
          </w:p>
        </w:tc>
        <w:tc>
          <w:tcPr>
            <w:tcW w:w="1187" w:type="dxa"/>
          </w:tcPr>
          <w:p w14:paraId="46C2D3FD" w14:textId="77777777" w:rsidR="00D577B2" w:rsidRDefault="00C259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E56E99">
              <w:rPr>
                <w:rFonts w:ascii="Arial Narrow" w:hAnsi="Arial Narrow" w:cs="Arial"/>
                <w:b/>
                <w:sz w:val="18"/>
                <w:szCs w:val="18"/>
              </w:rPr>
              <w:t>AJ26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</w:p>
          <w:p w14:paraId="003CE754" w14:textId="58BDE8BD" w:rsidR="00C25965" w:rsidRPr="00273C15" w:rsidRDefault="00C259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2</w:t>
            </w:r>
          </w:p>
        </w:tc>
      </w:tr>
      <w:tr w:rsidR="00205412" w:rsidRPr="00273C15" w14:paraId="63247043" w14:textId="77777777" w:rsidTr="0020541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33164BA3" w14:textId="4D5F3BD4" w:rsidR="00D577B2" w:rsidRPr="006352E7" w:rsidRDefault="00FD4CB8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iv. AV</w:t>
            </w:r>
            <w:r w:rsidR="00C80E91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="00C80E91"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>:</w:t>
            </w:r>
            <w:r w:rsidR="00802B9A">
              <w:rPr>
                <w:rFonts w:ascii="Arial Narrow" w:hAnsi="Arial Narrow" w:cs="Arial"/>
                <w:sz w:val="16"/>
                <w:szCs w:val="16"/>
              </w:rPr>
              <w:t xml:space="preserve">  </w:t>
            </w:r>
          </w:p>
          <w:p w14:paraId="50C2CA5E" w14:textId="489419A8" w:rsidR="00D577B2" w:rsidRDefault="00D577B2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ribbon plots</w:t>
            </w:r>
            <w:r w:rsidR="001A289E">
              <w:rPr>
                <w:rFonts w:ascii="Arial Narrow" w:hAnsi="Arial Narrow" w:cs="Arial"/>
                <w:b w:val="0"/>
                <w:sz w:val="16"/>
                <w:szCs w:val="16"/>
              </w:rPr>
              <w:t>: top 4</w:t>
            </w:r>
            <w:r w:rsidR="00922A4B">
              <w:rPr>
                <w:rFonts w:ascii="Arial Narrow" w:hAnsi="Arial Narrow" w:cs="Arial"/>
                <w:b w:val="0"/>
                <w:sz w:val="16"/>
                <w:szCs w:val="16"/>
              </w:rPr>
              <w:t>00 clonotypes</w:t>
            </w: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</w:p>
          <w:p w14:paraId="5BDA5356" w14:textId="03720484" w:rsidR="0006738A" w:rsidRDefault="0006738A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-</w:t>
            </w:r>
            <w:r w:rsidRPr="009D4322">
              <w:rPr>
                <w:rFonts w:ascii="Arial Narrow" w:hAnsi="Arial Narrow" w:cs="Arial"/>
                <w:sz w:val="16"/>
                <w:szCs w:val="16"/>
              </w:rPr>
              <w:t>bold</w:t>
            </w:r>
            <w:r w:rsidR="00E149FF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: 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differences between OSP and YSP</w:t>
            </w:r>
          </w:p>
          <w:p w14:paraId="61BBE641" w14:textId="6D8B0ECC" w:rsidR="0006738A" w:rsidRDefault="0006738A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-colors</w:t>
            </w:r>
            <w:r w:rsidR="00E149FF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: 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BV usage overlap in more than 4 specificities</w:t>
            </w:r>
          </w:p>
          <w:p w14:paraId="7960897F" w14:textId="5FDDFDE2" w:rsidR="0006738A" w:rsidRPr="00273C15" w:rsidRDefault="0006738A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- fold increase </w:t>
            </w: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20FBB74E" w14:textId="27735C06" w:rsidR="00FD4CB8" w:rsidRPr="000901B4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0901B4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7- 4</w:t>
            </w:r>
            <w:r w:rsidR="000344C4" w:rsidRPr="000901B4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x</w:t>
            </w:r>
          </w:p>
          <w:p w14:paraId="4568EE05" w14:textId="3C5DE0D7" w:rsidR="00C80E91" w:rsidRPr="00A71D26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A71D26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12.2</w:t>
            </w:r>
            <w:r w:rsidR="0051572D" w:rsidRPr="00A71D26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- 2x</w:t>
            </w:r>
          </w:p>
          <w:p w14:paraId="7A5B0A5B" w14:textId="5C03EEBA" w:rsidR="0051572D" w:rsidRPr="00F3292D" w:rsidRDefault="005157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3292D">
              <w:rPr>
                <w:rFonts w:ascii="Arial Narrow" w:hAnsi="Arial Narrow" w:cs="Arial"/>
                <w:b/>
                <w:sz w:val="18"/>
                <w:szCs w:val="18"/>
              </w:rPr>
              <w:t>8.6- 2x</w:t>
            </w:r>
          </w:p>
          <w:p w14:paraId="273CA0F9" w14:textId="77777777" w:rsidR="00863DCF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.1</w:t>
            </w:r>
          </w:p>
          <w:p w14:paraId="00AF2AD7" w14:textId="3F1CD459" w:rsidR="00ED6D3F" w:rsidRPr="00ED6D3F" w:rsidRDefault="00ED6D3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D6D3F">
              <w:rPr>
                <w:rFonts w:ascii="Arial Narrow" w:hAnsi="Arial Narrow" w:cs="Arial"/>
                <w:b/>
                <w:sz w:val="18"/>
                <w:szCs w:val="18"/>
              </w:rPr>
              <w:t>24- 2x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7C65E7F0" w14:textId="47A81E17" w:rsidR="00C80E91" w:rsidRPr="000901B4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0901B4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7- 4x</w:t>
            </w:r>
          </w:p>
          <w:p w14:paraId="2B686799" w14:textId="77777777" w:rsidR="00863DCF" w:rsidRPr="00845B71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45B71">
              <w:rPr>
                <w:rFonts w:ascii="Arial Narrow" w:hAnsi="Arial Narrow" w:cs="Arial"/>
                <w:b/>
                <w:sz w:val="18"/>
                <w:szCs w:val="18"/>
              </w:rPr>
              <w:t>2</w:t>
            </w:r>
          </w:p>
          <w:p w14:paraId="28409D65" w14:textId="77777777" w:rsidR="00EA3C9C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8.1</w:t>
            </w:r>
          </w:p>
          <w:p w14:paraId="5FE3D2EE" w14:textId="08E2D76D" w:rsidR="00EA3C9C" w:rsidRPr="00845B71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845B71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229AC8CD" w14:textId="6FD523B8" w:rsidR="00C80E91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- 2x</w:t>
            </w:r>
          </w:p>
          <w:p w14:paraId="3F541197" w14:textId="178E1B88" w:rsidR="00EA3C9C" w:rsidRPr="00845B71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845B71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4/DV4</w:t>
            </w:r>
          </w:p>
          <w:p w14:paraId="7AA190B3" w14:textId="77777777" w:rsidR="00845B71" w:rsidRPr="00845B71" w:rsidRDefault="00845B7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845B71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1</w:t>
            </w:r>
          </w:p>
          <w:p w14:paraId="499E7DFA" w14:textId="5D50AA49" w:rsidR="00F3292D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A71D26">
              <w:rPr>
                <w:rFonts w:ascii="Arial Narrow" w:hAnsi="Arial Narrow" w:cs="Arial"/>
                <w:color w:val="00B050"/>
                <w:sz w:val="16"/>
                <w:szCs w:val="16"/>
              </w:rPr>
              <w:t>12.2- 2x</w:t>
            </w:r>
          </w:p>
          <w:p w14:paraId="7089FA48" w14:textId="77777777" w:rsidR="00EA3C9C" w:rsidRPr="00A71D26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</w:p>
          <w:p w14:paraId="34F3519A" w14:textId="77777777" w:rsidR="00F32165" w:rsidRPr="00273C15" w:rsidRDefault="00F321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5EA5AA4D" w14:textId="77777777" w:rsidR="00F32165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- 4x</w:t>
            </w:r>
          </w:p>
          <w:p w14:paraId="7E177EA7" w14:textId="77777777" w:rsidR="00F3292D" w:rsidRPr="00F3292D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3292D">
              <w:rPr>
                <w:rFonts w:ascii="Arial Narrow" w:hAnsi="Arial Narrow" w:cs="Arial"/>
                <w:b/>
                <w:sz w:val="18"/>
                <w:szCs w:val="18"/>
              </w:rPr>
              <w:t>2- 2x</w:t>
            </w:r>
          </w:p>
          <w:p w14:paraId="74727F4C" w14:textId="77777777" w:rsidR="00F3292D" w:rsidRPr="00A71D26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A71D26">
              <w:rPr>
                <w:rFonts w:ascii="Arial Narrow" w:hAnsi="Arial Narrow" w:cs="Arial"/>
                <w:color w:val="00B050"/>
                <w:sz w:val="16"/>
                <w:szCs w:val="16"/>
              </w:rPr>
              <w:t>12.2- 2x</w:t>
            </w:r>
          </w:p>
          <w:p w14:paraId="17A1B536" w14:textId="77777777" w:rsidR="00845B71" w:rsidRPr="00845B71" w:rsidRDefault="00845B7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845B71">
              <w:rPr>
                <w:rFonts w:ascii="Arial Narrow" w:hAnsi="Arial Narrow" w:cs="Arial"/>
                <w:sz w:val="16"/>
                <w:szCs w:val="16"/>
              </w:rPr>
              <w:t>21</w:t>
            </w:r>
          </w:p>
          <w:p w14:paraId="79187C23" w14:textId="301B0529" w:rsidR="00F3292D" w:rsidRPr="00F3292D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3292D">
              <w:rPr>
                <w:rFonts w:ascii="Arial Narrow" w:hAnsi="Arial Narrow" w:cs="Arial"/>
                <w:b/>
                <w:sz w:val="18"/>
                <w:szCs w:val="18"/>
              </w:rPr>
              <w:t>1.2- 2x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6ECDED9D" w14:textId="77777777" w:rsidR="00AD1486" w:rsidRPr="00A71D26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A71D26">
              <w:rPr>
                <w:rFonts w:ascii="Arial Narrow" w:hAnsi="Arial Narrow" w:cs="Arial"/>
                <w:color w:val="00B050"/>
                <w:sz w:val="16"/>
                <w:szCs w:val="16"/>
              </w:rPr>
              <w:t>12.2- 2x</w:t>
            </w:r>
          </w:p>
          <w:p w14:paraId="4969E061" w14:textId="77777777" w:rsidR="00F3292D" w:rsidRPr="004A0BC3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.1- 2x</w:t>
            </w:r>
          </w:p>
          <w:p w14:paraId="5119BA8F" w14:textId="77777777" w:rsidR="00845B71" w:rsidRDefault="00845B7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21</w:t>
            </w:r>
          </w:p>
          <w:p w14:paraId="67A41D0C" w14:textId="77777777" w:rsidR="00845B71" w:rsidRPr="00845B71" w:rsidRDefault="00845B7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845B71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4/DV4</w:t>
            </w:r>
          </w:p>
          <w:p w14:paraId="39DD615E" w14:textId="2F0E427E" w:rsidR="00F3292D" w:rsidRPr="0051216F" w:rsidRDefault="00F3292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51216F">
              <w:rPr>
                <w:rFonts w:ascii="Arial Narrow" w:hAnsi="Arial Narrow" w:cs="Arial"/>
                <w:b/>
                <w:sz w:val="18"/>
                <w:szCs w:val="18"/>
              </w:rPr>
              <w:t>24- 2x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1382D688" w14:textId="79FB2FA7" w:rsidR="003D58AE" w:rsidRPr="0051216F" w:rsidRDefault="000901B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51216F">
              <w:rPr>
                <w:rFonts w:ascii="Arial Narrow" w:hAnsi="Arial Narrow" w:cs="Arial"/>
                <w:b/>
                <w:sz w:val="18"/>
                <w:szCs w:val="18"/>
              </w:rPr>
              <w:t>2- 2x</w:t>
            </w:r>
          </w:p>
          <w:p w14:paraId="0870A68E" w14:textId="4A6EAC5E" w:rsidR="000901B4" w:rsidRPr="004A0BC3" w:rsidRDefault="000901B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.1- 4x</w:t>
            </w:r>
          </w:p>
          <w:p w14:paraId="4BA162EB" w14:textId="07BB69DA" w:rsidR="000901B4" w:rsidRDefault="000901B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A71D26">
              <w:rPr>
                <w:rFonts w:ascii="Arial Narrow" w:hAnsi="Arial Narrow" w:cs="Arial"/>
                <w:color w:val="00B050"/>
                <w:sz w:val="16"/>
                <w:szCs w:val="16"/>
              </w:rPr>
              <w:t>12.2- 2x</w:t>
            </w:r>
          </w:p>
          <w:p w14:paraId="428165C9" w14:textId="1C3C618F" w:rsidR="00845B71" w:rsidRPr="00174396" w:rsidRDefault="00845B7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74396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.2</w:t>
            </w: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4EDFCCE2" w14:textId="77777777" w:rsidR="00A21431" w:rsidRPr="004A0BC3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610C30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8.1- 8x</w:t>
            </w:r>
          </w:p>
          <w:p w14:paraId="47F6D0D9" w14:textId="77777777" w:rsidR="00174396" w:rsidRPr="00845B71" w:rsidRDefault="0017439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845B71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4/DV4</w:t>
            </w:r>
          </w:p>
          <w:p w14:paraId="19ABDA4A" w14:textId="77777777" w:rsidR="00174396" w:rsidRPr="00174396" w:rsidRDefault="0017439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74396">
              <w:rPr>
                <w:rFonts w:ascii="Arial Narrow" w:hAnsi="Arial Narrow" w:cs="Arial"/>
                <w:sz w:val="16"/>
                <w:szCs w:val="16"/>
              </w:rPr>
              <w:t>1.2</w:t>
            </w:r>
          </w:p>
          <w:p w14:paraId="1BDB1401" w14:textId="62B6F03E" w:rsidR="004B7A77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74396">
              <w:rPr>
                <w:rFonts w:ascii="Arial Narrow" w:hAnsi="Arial Narrow" w:cs="Arial"/>
                <w:b/>
                <w:sz w:val="18"/>
                <w:szCs w:val="18"/>
              </w:rPr>
              <w:t>16- 2x</w:t>
            </w:r>
          </w:p>
          <w:p w14:paraId="4B62669E" w14:textId="52826CE6" w:rsidR="004B7A77" w:rsidRPr="00174396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74396">
              <w:rPr>
                <w:rFonts w:ascii="Arial Narrow" w:hAnsi="Arial Narrow" w:cs="Arial"/>
                <w:b/>
                <w:sz w:val="18"/>
                <w:szCs w:val="18"/>
              </w:rPr>
              <w:t>8.6- 2x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06557DEA" w14:textId="77777777" w:rsidR="00A21431" w:rsidRPr="00174396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74396">
              <w:rPr>
                <w:rFonts w:ascii="Arial Narrow" w:hAnsi="Arial Narrow" w:cs="Arial"/>
                <w:b/>
                <w:sz w:val="18"/>
                <w:szCs w:val="18"/>
              </w:rPr>
              <w:t>2- 2x</w:t>
            </w:r>
          </w:p>
          <w:p w14:paraId="75F29BEC" w14:textId="77777777" w:rsidR="00EA3C9C" w:rsidRPr="004A0BC3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12.2- 2x</w:t>
            </w:r>
          </w:p>
          <w:p w14:paraId="496279F4" w14:textId="77777777" w:rsidR="00EA3C9C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74396">
              <w:rPr>
                <w:rFonts w:ascii="Arial Narrow" w:hAnsi="Arial Narrow" w:cs="Arial"/>
                <w:sz w:val="16"/>
                <w:szCs w:val="16"/>
              </w:rPr>
              <w:t>1.2- 2x</w:t>
            </w:r>
          </w:p>
          <w:p w14:paraId="1646F3F0" w14:textId="69BFAB80" w:rsidR="004A0BC3" w:rsidRPr="004A0BC3" w:rsidRDefault="004A0B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sz w:val="18"/>
                <w:szCs w:val="18"/>
              </w:rPr>
              <w:t>21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0FD447A0" w14:textId="2FF89E09" w:rsidR="00C80E91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- 4x</w:t>
            </w:r>
          </w:p>
          <w:p w14:paraId="6FD39728" w14:textId="6C4AC464" w:rsidR="004B7A77" w:rsidRPr="004A0BC3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.1- 2x</w:t>
            </w:r>
          </w:p>
          <w:p w14:paraId="0B5D17BC" w14:textId="68F92E97" w:rsidR="001E662C" w:rsidRPr="00D427AD" w:rsidRDefault="001E662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D427AD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12.2</w:t>
            </w:r>
          </w:p>
          <w:p w14:paraId="37471FFD" w14:textId="2FCBB2C3" w:rsidR="004B7A77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- 2x</w:t>
            </w:r>
          </w:p>
          <w:p w14:paraId="53FAAD35" w14:textId="715D9FE3" w:rsidR="004B7A77" w:rsidRPr="004A0BC3" w:rsidRDefault="004B7A7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sz w:val="18"/>
                <w:szCs w:val="18"/>
              </w:rPr>
              <w:t>1.1- 2x</w:t>
            </w:r>
          </w:p>
          <w:p w14:paraId="278254CB" w14:textId="0403A427" w:rsidR="00B32DC4" w:rsidRPr="00273C15" w:rsidRDefault="00B32DC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87" w:type="dxa"/>
          </w:tcPr>
          <w:p w14:paraId="732B63F3" w14:textId="77777777" w:rsidR="004A0BC3" w:rsidRPr="004A0BC3" w:rsidRDefault="004A0B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sz w:val="18"/>
                <w:szCs w:val="18"/>
              </w:rPr>
              <w:t>29/DV5</w:t>
            </w:r>
          </w:p>
          <w:p w14:paraId="079EEBEC" w14:textId="77777777" w:rsidR="004A0BC3" w:rsidRPr="004A0BC3" w:rsidRDefault="004A0B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sz w:val="18"/>
                <w:szCs w:val="18"/>
              </w:rPr>
              <w:t>38.1</w:t>
            </w:r>
          </w:p>
          <w:p w14:paraId="05E3D11F" w14:textId="77777777" w:rsidR="004A0BC3" w:rsidRPr="004A0BC3" w:rsidRDefault="004A0B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4A0BC3">
              <w:rPr>
                <w:rFonts w:ascii="Arial Narrow" w:hAnsi="Arial Narrow" w:cs="Arial"/>
                <w:b/>
                <w:sz w:val="18"/>
                <w:szCs w:val="18"/>
              </w:rPr>
              <w:t>19</w:t>
            </w:r>
          </w:p>
          <w:p w14:paraId="6FB0F350" w14:textId="0EC710FF" w:rsidR="00B32DC4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- 2x</w:t>
            </w:r>
          </w:p>
          <w:p w14:paraId="5359C42D" w14:textId="587254F1" w:rsidR="004A0BC3" w:rsidRPr="004A0BC3" w:rsidRDefault="004A0BC3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610C3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8.1</w:t>
            </w:r>
          </w:p>
          <w:p w14:paraId="615DB638" w14:textId="2D3B347F" w:rsidR="00EA3C9C" w:rsidRPr="00273C15" w:rsidRDefault="00EA3C9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- 2x</w:t>
            </w:r>
          </w:p>
        </w:tc>
      </w:tr>
      <w:tr w:rsidR="00205412" w:rsidRPr="00273C15" w14:paraId="75F4086F" w14:textId="77777777" w:rsidTr="00205412">
        <w:trPr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4DDD02A6" w14:textId="6806EAB7" w:rsidR="00802B9A" w:rsidRPr="006352E7" w:rsidRDefault="00802B9A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v. AJ </w:t>
            </w:r>
            <w:r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:  </w:t>
            </w:r>
          </w:p>
          <w:p w14:paraId="54FA1124" w14:textId="479C800B" w:rsidR="00802B9A" w:rsidRDefault="00802B9A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ribbon plots</w:t>
            </w:r>
            <w:r w:rsidR="001A289E">
              <w:rPr>
                <w:rFonts w:ascii="Arial Narrow" w:hAnsi="Arial Narrow" w:cs="Arial"/>
                <w:b w:val="0"/>
                <w:sz w:val="16"/>
                <w:szCs w:val="16"/>
              </w:rPr>
              <w:t>: top 4</w:t>
            </w:r>
            <w:r w:rsidR="00922A4B">
              <w:rPr>
                <w:rFonts w:ascii="Arial Narrow" w:hAnsi="Arial Narrow" w:cs="Arial"/>
                <w:b w:val="0"/>
                <w:sz w:val="16"/>
                <w:szCs w:val="16"/>
              </w:rPr>
              <w:t>00 clonotypes</w:t>
            </w: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</w:p>
          <w:p w14:paraId="6D395796" w14:textId="77777777" w:rsidR="00D56460" w:rsidRDefault="00D56460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same as above for bold and colors, and fold increase)</w:t>
            </w:r>
          </w:p>
          <w:p w14:paraId="6428AC40" w14:textId="2FFF38F8" w:rsidR="00D56460" w:rsidRDefault="00D56460" w:rsidP="00205412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64986C12" w14:textId="77777777" w:rsidR="00802B9A" w:rsidRPr="001B238D" w:rsidRDefault="00D427A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- 2x</w:t>
            </w:r>
          </w:p>
          <w:p w14:paraId="276A5AF9" w14:textId="77777777" w:rsidR="00D427AD" w:rsidRDefault="00D427A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</w:t>
            </w:r>
          </w:p>
          <w:p w14:paraId="2E3EF1EA" w14:textId="77777777" w:rsidR="00D427AD" w:rsidRDefault="00D427A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2</w:t>
            </w:r>
          </w:p>
          <w:p w14:paraId="0765054B" w14:textId="2DD1FB34" w:rsidR="00D427AD" w:rsidRPr="00375DB6" w:rsidRDefault="00D427A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375DB6">
              <w:rPr>
                <w:rFonts w:ascii="Arial Narrow" w:hAnsi="Arial Narrow" w:cs="Arial"/>
                <w:b/>
                <w:sz w:val="18"/>
                <w:szCs w:val="18"/>
              </w:rPr>
              <w:t>43</w:t>
            </w: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6D130045" w14:textId="77777777" w:rsidR="00802B9A" w:rsidRPr="001B238D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- 4x</w:t>
            </w:r>
          </w:p>
          <w:p w14:paraId="4AACA15C" w14:textId="77777777" w:rsidR="00B218B0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7</w:t>
            </w:r>
          </w:p>
          <w:p w14:paraId="54D793AC" w14:textId="77777777" w:rsidR="00B218B0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52</w:t>
            </w:r>
          </w:p>
          <w:p w14:paraId="4988D341" w14:textId="282BCFFC" w:rsidR="00B218B0" w:rsidRPr="00375DB6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375DB6">
              <w:rPr>
                <w:rFonts w:ascii="Arial Narrow" w:hAnsi="Arial Narrow" w:cs="Arial"/>
                <w:b/>
                <w:sz w:val="18"/>
                <w:szCs w:val="18"/>
              </w:rPr>
              <w:t>33</w:t>
            </w: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089D0CE3" w14:textId="03D996B0" w:rsidR="00802B9A" w:rsidRPr="001B238D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</w:t>
            </w:r>
          </w:p>
          <w:p w14:paraId="1FB47927" w14:textId="7B030D99" w:rsidR="00B218B0" w:rsidRPr="007D4F69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D4F69">
              <w:rPr>
                <w:rFonts w:ascii="Arial Narrow" w:hAnsi="Arial Narrow" w:cs="Arial"/>
                <w:b/>
                <w:sz w:val="16"/>
                <w:szCs w:val="16"/>
              </w:rPr>
              <w:t>24- 2x</w:t>
            </w:r>
          </w:p>
          <w:p w14:paraId="7750A068" w14:textId="5793189A" w:rsidR="00B218B0" w:rsidRPr="007D4F69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D4F69">
              <w:rPr>
                <w:rFonts w:ascii="Arial Narrow" w:hAnsi="Arial Narrow" w:cs="Arial"/>
                <w:b/>
                <w:sz w:val="16"/>
                <w:szCs w:val="16"/>
              </w:rPr>
              <w:t>26</w:t>
            </w:r>
          </w:p>
          <w:p w14:paraId="4123A543" w14:textId="6D5CA336" w:rsidR="00B218B0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</w:t>
            </w:r>
          </w:p>
          <w:p w14:paraId="36F4C14B" w14:textId="7FD71236" w:rsidR="00B218B0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1- 2x</w:t>
            </w:r>
          </w:p>
          <w:p w14:paraId="211D499E" w14:textId="1EFDA7F3" w:rsidR="00B218B0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2- 2x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6706099C" w14:textId="77777777" w:rsidR="00802B9A" w:rsidRPr="001B238D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- 2x</w:t>
            </w:r>
          </w:p>
          <w:p w14:paraId="5EA41B71" w14:textId="019084E1" w:rsidR="00274D22" w:rsidRPr="007D4F69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20- 2x</w:t>
            </w:r>
          </w:p>
          <w:p w14:paraId="51D6B5F8" w14:textId="77777777" w:rsidR="00274D22" w:rsidRPr="007D4F69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31</w:t>
            </w:r>
          </w:p>
          <w:p w14:paraId="54CE0EAA" w14:textId="204660B7" w:rsidR="00274D22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33</w:t>
            </w:r>
          </w:p>
          <w:p w14:paraId="46F91011" w14:textId="36285B22" w:rsidR="00274D22" w:rsidRPr="007D4F69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30- 2x</w:t>
            </w:r>
          </w:p>
          <w:p w14:paraId="453D03E3" w14:textId="5B097666" w:rsidR="00274D22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2- 2x</w:t>
            </w:r>
          </w:p>
          <w:p w14:paraId="7B9E068A" w14:textId="343BB568" w:rsidR="00274D22" w:rsidRPr="00273C15" w:rsidRDefault="00274D2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1- 2x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1794A81F" w14:textId="18C7A289" w:rsidR="00802B9A" w:rsidRPr="001B238D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- 2x</w:t>
            </w:r>
          </w:p>
          <w:p w14:paraId="24D3A206" w14:textId="77777777" w:rsidR="00B218B0" w:rsidRPr="007D4F69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43</w:t>
            </w:r>
          </w:p>
          <w:p w14:paraId="1AE4DFFD" w14:textId="77777777" w:rsidR="00B218B0" w:rsidRPr="007D4F69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40</w:t>
            </w:r>
          </w:p>
          <w:p w14:paraId="04CB6B12" w14:textId="77777777" w:rsidR="00B218B0" w:rsidRPr="007D4F69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</w:p>
          <w:p w14:paraId="786DDBA8" w14:textId="1A54581A" w:rsidR="00B218B0" w:rsidRPr="00273C15" w:rsidRDefault="00B218B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11- 2x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02318080" w14:textId="77777777" w:rsidR="00802B9A" w:rsidRPr="001B238D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- 2x</w:t>
            </w:r>
          </w:p>
          <w:p w14:paraId="293AA0E6" w14:textId="3DBE5BCD" w:rsidR="000D6C04" w:rsidRPr="007D4F69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34- 2x</w:t>
            </w:r>
          </w:p>
          <w:p w14:paraId="55999268" w14:textId="77777777" w:rsidR="000D6C04" w:rsidRPr="007D4F69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20</w:t>
            </w:r>
          </w:p>
          <w:p w14:paraId="5EAA99EF" w14:textId="5FDB3594" w:rsidR="000D6C04" w:rsidRPr="007D4F69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33</w:t>
            </w:r>
          </w:p>
          <w:p w14:paraId="77A3551D" w14:textId="1377206B" w:rsidR="000D6C04" w:rsidRPr="007D4F69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7D4F69">
              <w:rPr>
                <w:rFonts w:ascii="Arial Narrow" w:hAnsi="Arial Narrow" w:cs="Arial"/>
                <w:b/>
                <w:sz w:val="18"/>
                <w:szCs w:val="18"/>
              </w:rPr>
              <w:t>12- 2x</w:t>
            </w:r>
          </w:p>
          <w:p w14:paraId="2990C23B" w14:textId="450EAA5D" w:rsidR="000D6C04" w:rsidRPr="00273C15" w:rsidRDefault="000D6C0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5C90024D" w14:textId="6C5114D3" w:rsidR="00802B9A" w:rsidRPr="001B238D" w:rsidRDefault="0035534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  <w:r w:rsidR="00E8027A" w:rsidRPr="001B238D">
              <w:rPr>
                <w:rFonts w:ascii="Arial Narrow" w:hAnsi="Arial Narrow" w:cs="Arial"/>
                <w:b/>
                <w:sz w:val="18"/>
                <w:szCs w:val="18"/>
              </w:rPr>
              <w:t>- 2x</w:t>
            </w:r>
          </w:p>
          <w:p w14:paraId="0419B52A" w14:textId="1A732F54" w:rsidR="00355347" w:rsidRPr="001B238D" w:rsidRDefault="0035534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21</w:t>
            </w:r>
            <w:r w:rsidR="00E8027A" w:rsidRPr="001B238D">
              <w:rPr>
                <w:rFonts w:ascii="Arial Narrow" w:hAnsi="Arial Narrow" w:cs="Arial"/>
                <w:b/>
                <w:sz w:val="18"/>
                <w:szCs w:val="18"/>
              </w:rPr>
              <w:t>- 4x</w:t>
            </w:r>
          </w:p>
          <w:p w14:paraId="09C2C0DE" w14:textId="0184FB0C" w:rsidR="00E8027A" w:rsidRPr="001B238D" w:rsidRDefault="0035534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7</w:t>
            </w:r>
            <w:r w:rsidR="00E8027A" w:rsidRPr="001B238D">
              <w:rPr>
                <w:rFonts w:ascii="Arial Narrow" w:hAnsi="Arial Narrow" w:cs="Arial"/>
                <w:b/>
                <w:sz w:val="18"/>
                <w:szCs w:val="18"/>
              </w:rPr>
              <w:t>- 2x</w:t>
            </w:r>
          </w:p>
          <w:p w14:paraId="68AFFA17" w14:textId="77777777" w:rsidR="00355347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49</w:t>
            </w:r>
          </w:p>
          <w:p w14:paraId="31781133" w14:textId="7C3A6E8C" w:rsidR="00E8027A" w:rsidRPr="00273C15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2DED609C" w14:textId="77777777" w:rsidR="00802B9A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42</w:t>
            </w:r>
          </w:p>
          <w:p w14:paraId="3A60940C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3</w:t>
            </w:r>
          </w:p>
          <w:p w14:paraId="2F042DEA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20</w:t>
            </w:r>
          </w:p>
          <w:p w14:paraId="5ACF3CE6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1</w:t>
            </w:r>
          </w:p>
          <w:p w14:paraId="28F7665F" w14:textId="76E09869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- 2x</w:t>
            </w:r>
          </w:p>
          <w:p w14:paraId="54C61133" w14:textId="7C91F9B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11- 2x</w:t>
            </w:r>
          </w:p>
          <w:p w14:paraId="66389B1B" w14:textId="4C085CE1" w:rsidR="001B238D" w:rsidRPr="008A7D45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12- 2x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69B5C4D9" w14:textId="77777777" w:rsidR="00802B9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</w:t>
            </w:r>
          </w:p>
          <w:p w14:paraId="31CD5D7F" w14:textId="77777777" w:rsidR="00E8027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45</w:t>
            </w:r>
          </w:p>
          <w:p w14:paraId="2DE3512A" w14:textId="11A53C70" w:rsidR="00E8027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3- 2x</w:t>
            </w:r>
          </w:p>
          <w:p w14:paraId="248AE773" w14:textId="77777777" w:rsidR="00E8027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48</w:t>
            </w:r>
          </w:p>
          <w:p w14:paraId="6683EC3C" w14:textId="2B88CF71" w:rsidR="00E8027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13- 2x</w:t>
            </w:r>
          </w:p>
          <w:p w14:paraId="64908008" w14:textId="50D4AECC" w:rsidR="00E8027A" w:rsidRPr="001B238D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- 2x</w:t>
            </w:r>
          </w:p>
          <w:p w14:paraId="24A342E3" w14:textId="65A5B8BB" w:rsidR="00E8027A" w:rsidRPr="008A7D45" w:rsidRDefault="00E8027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12- 2x</w:t>
            </w:r>
          </w:p>
        </w:tc>
        <w:tc>
          <w:tcPr>
            <w:tcW w:w="1187" w:type="dxa"/>
          </w:tcPr>
          <w:p w14:paraId="7F161F72" w14:textId="77777777" w:rsidR="00802B9A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B238D">
              <w:rPr>
                <w:rFonts w:ascii="Arial Narrow" w:hAnsi="Arial Narrow" w:cs="Arial"/>
                <w:color w:val="FF0000"/>
                <w:sz w:val="16"/>
                <w:szCs w:val="16"/>
              </w:rPr>
              <w:t>42</w:t>
            </w:r>
          </w:p>
          <w:p w14:paraId="393485D7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20</w:t>
            </w:r>
          </w:p>
          <w:p w14:paraId="6292E54B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52</w:t>
            </w:r>
          </w:p>
          <w:p w14:paraId="3E90D008" w14:textId="77777777" w:rsidR="001B238D" w:rsidRPr="001B238D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B238D">
              <w:rPr>
                <w:rFonts w:ascii="Arial Narrow" w:hAnsi="Arial Narrow" w:cs="Arial"/>
                <w:b/>
                <w:sz w:val="18"/>
                <w:szCs w:val="18"/>
              </w:rPr>
              <w:t>34</w:t>
            </w:r>
          </w:p>
          <w:p w14:paraId="2649BD68" w14:textId="74AA266B" w:rsidR="001B238D" w:rsidRPr="00273C15" w:rsidRDefault="001B238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</w:tr>
      <w:tr w:rsidR="00205412" w:rsidRPr="00273C15" w14:paraId="1ADDB572" w14:textId="77777777" w:rsidTr="00205412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69E55440" w14:textId="2FCC605E" w:rsidR="008E2235" w:rsidRPr="006352E7" w:rsidRDefault="008E2235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</w:t>
            </w:r>
            <w:r w:rsidR="00DD74DD">
              <w:rPr>
                <w:rFonts w:ascii="Arial Narrow" w:hAnsi="Arial Narrow" w:cs="Arial"/>
                <w:sz w:val="16"/>
                <w:szCs w:val="16"/>
              </w:rPr>
              <w:t>i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. AV/AJ </w:t>
            </w:r>
            <w:r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pairs  </w:t>
            </w:r>
          </w:p>
          <w:p w14:paraId="371A30DE" w14:textId="27E7F3BE" w:rsidR="00D56460" w:rsidRDefault="008E2235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ribbon plots</w:t>
            </w:r>
            <w:r w:rsidR="001A289E">
              <w:rPr>
                <w:rFonts w:ascii="Arial Narrow" w:hAnsi="Arial Narrow" w:cs="Arial"/>
                <w:b w:val="0"/>
                <w:sz w:val="16"/>
                <w:szCs w:val="16"/>
              </w:rPr>
              <w:t>: top 4</w:t>
            </w:r>
            <w:r w:rsidR="00922A4B">
              <w:rPr>
                <w:rFonts w:ascii="Arial Narrow" w:hAnsi="Arial Narrow" w:cs="Arial"/>
                <w:b w:val="0"/>
                <w:sz w:val="16"/>
                <w:szCs w:val="16"/>
              </w:rPr>
              <w:t>00 clonotypes</w:t>
            </w:r>
            <w:r w:rsidR="003176EA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for each donor</w:t>
            </w:r>
            <w:r w:rsidR="00922A4B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</w:p>
          <w:p w14:paraId="3145BB24" w14:textId="03F2FB0E" w:rsidR="00C80E91" w:rsidRPr="00273C15" w:rsidRDefault="00D56460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same as above for bold and colors, and fold increase)</w:t>
            </w: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1A3E5569" w14:textId="77777777" w:rsidR="00C80E91" w:rsidRDefault="007F723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27/</w:t>
            </w:r>
            <w:r w:rsidR="00C80E91" w:rsidRPr="00273C15">
              <w:rPr>
                <w:rFonts w:ascii="Arial Narrow" w:hAnsi="Arial Narrow" w:cs="Arial"/>
                <w:sz w:val="16"/>
                <w:szCs w:val="16"/>
              </w:rPr>
              <w:t>J42</w:t>
            </w:r>
            <w:proofErr w:type="gramStart"/>
            <w:r w:rsidR="00294C6E">
              <w:rPr>
                <w:rFonts w:ascii="Arial Narrow" w:hAnsi="Arial Narrow" w:cs="Arial"/>
                <w:sz w:val="16"/>
                <w:szCs w:val="16"/>
              </w:rPr>
              <w:t>-  3.2x</w:t>
            </w:r>
            <w:proofErr w:type="gramEnd"/>
            <w:r w:rsidR="00C80E91" w:rsidRPr="00273C15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14:paraId="78D7B167" w14:textId="05BDB4D5" w:rsidR="00294C6E" w:rsidRDefault="00294C6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38/J52</w:t>
            </w:r>
            <w:proofErr w:type="gramStart"/>
            <w:r>
              <w:rPr>
                <w:rFonts w:ascii="Arial Narrow" w:hAnsi="Arial Narrow" w:cs="Arial"/>
                <w:sz w:val="16"/>
                <w:szCs w:val="16"/>
              </w:rPr>
              <w:t>-  8.1x</w:t>
            </w:r>
            <w:proofErr w:type="gramEnd"/>
          </w:p>
          <w:p w14:paraId="59CEFEF5" w14:textId="4903C7E0" w:rsidR="00294C6E" w:rsidRDefault="00294C6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25/j42</w:t>
            </w:r>
            <w:proofErr w:type="gramStart"/>
            <w:r>
              <w:rPr>
                <w:rFonts w:ascii="Arial Narrow" w:hAnsi="Arial Narrow" w:cs="Arial"/>
                <w:sz w:val="16"/>
                <w:szCs w:val="16"/>
              </w:rPr>
              <w:t>-  3.0x</w:t>
            </w:r>
            <w:proofErr w:type="gramEnd"/>
          </w:p>
          <w:p w14:paraId="5B29309D" w14:textId="087B2F71" w:rsidR="00294C6E" w:rsidRPr="00273C15" w:rsidRDefault="00294C6E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1454BA3A" w14:textId="18ACA3C5" w:rsidR="00C80E91" w:rsidRPr="00273C15" w:rsidRDefault="003648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27/J42</w:t>
            </w:r>
            <w:proofErr w:type="gramStart"/>
            <w:r>
              <w:rPr>
                <w:rFonts w:ascii="Arial Narrow" w:hAnsi="Arial Narrow" w:cs="Arial"/>
                <w:sz w:val="16"/>
                <w:szCs w:val="16"/>
              </w:rPr>
              <w:t>-  1.7x</w:t>
            </w:r>
            <w:proofErr w:type="gramEnd"/>
          </w:p>
          <w:p w14:paraId="1178EF6E" w14:textId="71E02CFB" w:rsidR="00C80E91" w:rsidRPr="00EF3C5F" w:rsidRDefault="003648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</w:pPr>
            <w:r w:rsidRPr="00EF3C5F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V2/</w:t>
            </w:r>
            <w:r w:rsidR="00C80E91" w:rsidRPr="00EF3C5F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J42</w:t>
            </w:r>
            <w:r w:rsidRPr="00EF3C5F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-   3.4x</w:t>
            </w:r>
          </w:p>
          <w:p w14:paraId="402A9CE8" w14:textId="02F93EAA" w:rsidR="00364810" w:rsidRDefault="00ED6D3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38/J52</w:t>
            </w:r>
            <w:proofErr w:type="gramStart"/>
            <w:r>
              <w:rPr>
                <w:rFonts w:ascii="Arial Narrow" w:hAnsi="Arial Narrow" w:cs="Arial"/>
                <w:sz w:val="16"/>
                <w:szCs w:val="16"/>
              </w:rPr>
              <w:t>-  11</w:t>
            </w:r>
            <w:proofErr w:type="gramEnd"/>
            <w:r w:rsidR="00364810">
              <w:rPr>
                <w:rFonts w:ascii="Arial Narrow" w:hAnsi="Arial Narrow" w:cs="Arial"/>
                <w:sz w:val="16"/>
                <w:szCs w:val="16"/>
              </w:rPr>
              <w:t>x</w:t>
            </w:r>
          </w:p>
          <w:p w14:paraId="7BB82EE1" w14:textId="0719550B" w:rsidR="00364810" w:rsidRPr="00273C15" w:rsidRDefault="003648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25/J42</w:t>
            </w:r>
            <w:proofErr w:type="gramStart"/>
            <w:r>
              <w:rPr>
                <w:rFonts w:ascii="Arial Narrow" w:hAnsi="Arial Narrow" w:cs="Arial"/>
                <w:sz w:val="16"/>
                <w:szCs w:val="16"/>
              </w:rPr>
              <w:t>-  2.6x</w:t>
            </w:r>
            <w:proofErr w:type="gramEnd"/>
          </w:p>
          <w:p w14:paraId="678616D1" w14:textId="07888E7A" w:rsidR="00C80E91" w:rsidRPr="00EF3C5F" w:rsidRDefault="003648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F3C5F">
              <w:rPr>
                <w:rFonts w:ascii="Arial Narrow" w:hAnsi="Arial Narrow" w:cs="Arial"/>
                <w:b/>
                <w:sz w:val="16"/>
                <w:szCs w:val="16"/>
              </w:rPr>
              <w:t>V1.2/</w:t>
            </w:r>
            <w:r w:rsidR="00C80E91" w:rsidRPr="00EF3C5F">
              <w:rPr>
                <w:rFonts w:ascii="Arial Narrow" w:hAnsi="Arial Narrow" w:cs="Arial"/>
                <w:b/>
                <w:sz w:val="16"/>
                <w:szCs w:val="16"/>
              </w:rPr>
              <w:t>J33</w:t>
            </w:r>
            <w:proofErr w:type="gramStart"/>
            <w:r w:rsidRPr="00EF3C5F">
              <w:rPr>
                <w:rFonts w:ascii="Arial Narrow" w:hAnsi="Arial Narrow" w:cs="Arial"/>
                <w:b/>
                <w:sz w:val="16"/>
                <w:szCs w:val="16"/>
              </w:rPr>
              <w:t>-  7.8x</w:t>
            </w:r>
            <w:proofErr w:type="gramEnd"/>
          </w:p>
          <w:p w14:paraId="046F3897" w14:textId="77777777" w:rsidR="00C80E91" w:rsidRDefault="003648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</w:pPr>
            <w:r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V1.2/</w:t>
            </w:r>
            <w:r w:rsidR="00C80E91"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J12</w:t>
            </w:r>
            <w:r w:rsidR="00ED6D3F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- 13</w:t>
            </w:r>
            <w:r w:rsidR="00C80E91"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x</w:t>
            </w:r>
          </w:p>
          <w:p w14:paraId="563ADD63" w14:textId="4A89C678" w:rsidR="00ED6D3F" w:rsidRPr="00ED6D3F" w:rsidRDefault="00ED6D3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D6D3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27/J37-</w:t>
            </w:r>
            <w:r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 xml:space="preserve"> 4.8x</w:t>
            </w: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10A724C5" w14:textId="367A940B" w:rsidR="00990AE1" w:rsidRPr="00990AE1" w:rsidRDefault="00990AE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/J42</w:t>
            </w:r>
            <w:proofErr w:type="gramStart"/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-  6.6x</w:t>
            </w:r>
            <w:proofErr w:type="gramEnd"/>
          </w:p>
          <w:p w14:paraId="052AE3D7" w14:textId="10BBD355" w:rsidR="00C80E91" w:rsidRPr="00EF3C5F" w:rsidRDefault="00AB3CBB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EF3C5F">
              <w:rPr>
                <w:rFonts w:ascii="Arial Narrow" w:hAnsi="Arial Narrow" w:cs="Arial"/>
                <w:b/>
                <w:sz w:val="16"/>
                <w:szCs w:val="16"/>
              </w:rPr>
              <w:t>V5/</w:t>
            </w:r>
            <w:r w:rsidR="00C80E91" w:rsidRPr="00EF3C5F">
              <w:rPr>
                <w:rFonts w:ascii="Arial Narrow" w:hAnsi="Arial Narrow" w:cs="Arial"/>
                <w:b/>
                <w:sz w:val="16"/>
                <w:szCs w:val="16"/>
              </w:rPr>
              <w:t>J31</w:t>
            </w:r>
            <w:r w:rsidRPr="00EF3C5F">
              <w:rPr>
                <w:rFonts w:ascii="Arial Narrow" w:hAnsi="Arial Narrow" w:cs="Arial"/>
                <w:b/>
                <w:sz w:val="16"/>
                <w:szCs w:val="16"/>
              </w:rPr>
              <w:t>-   5.4x</w:t>
            </w:r>
          </w:p>
          <w:p w14:paraId="59735B16" w14:textId="0290C136" w:rsidR="00C80E91" w:rsidRPr="0054772F" w:rsidRDefault="00AB3CBB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4772F">
              <w:rPr>
                <w:rFonts w:ascii="Arial Narrow" w:hAnsi="Arial Narrow" w:cs="Arial"/>
                <w:b/>
                <w:sz w:val="16"/>
                <w:szCs w:val="16"/>
              </w:rPr>
              <w:t>V14/DV4/</w:t>
            </w:r>
            <w:r w:rsidR="00C80E91" w:rsidRPr="0054772F">
              <w:rPr>
                <w:rFonts w:ascii="Arial Narrow" w:hAnsi="Arial Narrow" w:cs="Arial"/>
                <w:b/>
                <w:sz w:val="16"/>
                <w:szCs w:val="16"/>
              </w:rPr>
              <w:t>J24</w:t>
            </w:r>
            <w:r w:rsidR="0054772F">
              <w:rPr>
                <w:rFonts w:ascii="Arial Narrow" w:hAnsi="Arial Narrow" w:cs="Arial"/>
                <w:b/>
                <w:sz w:val="16"/>
                <w:szCs w:val="16"/>
              </w:rPr>
              <w:t>-</w:t>
            </w:r>
            <w:r w:rsidRPr="0054772F">
              <w:rPr>
                <w:rFonts w:ascii="Arial Narrow" w:hAnsi="Arial Narrow" w:cs="Arial"/>
                <w:b/>
                <w:sz w:val="16"/>
                <w:szCs w:val="16"/>
              </w:rPr>
              <w:t>7.2x</w:t>
            </w:r>
          </w:p>
          <w:p w14:paraId="2B4BFD73" w14:textId="77777777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18395082" w14:textId="0F2FF994" w:rsidR="00596C99" w:rsidRPr="00990AE1" w:rsidRDefault="00596C99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/J42-   8.1x</w:t>
            </w:r>
          </w:p>
          <w:p w14:paraId="2133B265" w14:textId="72B4AC0D" w:rsidR="00C80E91" w:rsidRPr="0004393F" w:rsidRDefault="005D04B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V5/J37-   5x</w:t>
            </w:r>
          </w:p>
          <w:p w14:paraId="238F79C8" w14:textId="6489A7A8" w:rsidR="00C80E91" w:rsidRPr="0004393F" w:rsidRDefault="005D04B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V1.2/J31</w:t>
            </w:r>
            <w:proofErr w:type="gramStart"/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-  6.5x</w:t>
            </w:r>
            <w:proofErr w:type="gramEnd"/>
          </w:p>
          <w:p w14:paraId="70FDE586" w14:textId="0FCFF0F9" w:rsidR="00C80E91" w:rsidRPr="00C341CC" w:rsidRDefault="005D04B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</w:pPr>
            <w:r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V1.2/</w:t>
            </w:r>
            <w:r w:rsidR="00C80E91"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J12</w:t>
            </w:r>
            <w:proofErr w:type="gramStart"/>
            <w:r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-  5.5x</w:t>
            </w:r>
            <w:proofErr w:type="gramEnd"/>
          </w:p>
          <w:p w14:paraId="575B4C40" w14:textId="67B57D86" w:rsidR="00C80E91" w:rsidRPr="0004393F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V12</w:t>
            </w:r>
            <w:r w:rsidR="005D04B7" w:rsidRPr="0004393F">
              <w:rPr>
                <w:rFonts w:ascii="Arial Narrow" w:hAnsi="Arial Narrow" w:cs="Arial"/>
                <w:b/>
                <w:sz w:val="16"/>
                <w:szCs w:val="16"/>
              </w:rPr>
              <w:t>.1/</w:t>
            </w:r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J12</w:t>
            </w:r>
            <w:proofErr w:type="gramStart"/>
            <w:r w:rsidR="005D04B7" w:rsidRPr="0004393F">
              <w:rPr>
                <w:rFonts w:ascii="Arial Narrow" w:hAnsi="Arial Narrow" w:cs="Arial"/>
                <w:b/>
                <w:sz w:val="16"/>
                <w:szCs w:val="16"/>
              </w:rPr>
              <w:t>-  6.8x</w:t>
            </w:r>
            <w:proofErr w:type="gramEnd"/>
          </w:p>
          <w:p w14:paraId="1D47007E" w14:textId="24126872" w:rsidR="00C80E91" w:rsidRPr="00B51BCF" w:rsidRDefault="005D04B7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V12.3/</w:t>
            </w:r>
            <w:r w:rsidR="00C80E91" w:rsidRPr="0004393F">
              <w:rPr>
                <w:rFonts w:ascii="Arial Narrow" w:hAnsi="Arial Narrow" w:cs="Arial"/>
                <w:b/>
                <w:sz w:val="16"/>
                <w:szCs w:val="16"/>
              </w:rPr>
              <w:t>J52</w:t>
            </w:r>
            <w:proofErr w:type="gramStart"/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-  18</w:t>
            </w:r>
            <w:proofErr w:type="gramEnd"/>
            <w:r w:rsidRPr="0004393F">
              <w:rPr>
                <w:rFonts w:ascii="Arial Narrow" w:hAnsi="Arial Narrow" w:cs="Arial"/>
                <w:b/>
                <w:sz w:val="16"/>
                <w:szCs w:val="16"/>
              </w:rPr>
              <w:t>.5x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6430C80F" w14:textId="24FB8F28" w:rsidR="00C80E91" w:rsidRPr="00990AE1" w:rsidRDefault="002A07EB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</w:t>
            </w:r>
            <w:r w:rsidR="00485C3A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/J42</w:t>
            </w:r>
            <w:proofErr w:type="gramStart"/>
            <w:r w:rsidR="00485C3A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-  6.9</w:t>
            </w: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x</w:t>
            </w:r>
            <w:proofErr w:type="gramEnd"/>
          </w:p>
          <w:p w14:paraId="4BB298C9" w14:textId="77777777" w:rsidR="00A64FB8" w:rsidRPr="00A64FB8" w:rsidRDefault="00A64FB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V27/J42</w:t>
            </w:r>
            <w:proofErr w:type="gramStart"/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-  5</w:t>
            </w:r>
            <w:proofErr w:type="gramEnd"/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x</w:t>
            </w:r>
          </w:p>
          <w:p w14:paraId="3E77DDB0" w14:textId="7B7816F4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47EAA1D6" w14:textId="06A5DC67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5B2F9597" w14:textId="2BFB2232" w:rsidR="00C80E91" w:rsidRPr="00990AE1" w:rsidRDefault="009B503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/</w:t>
            </w:r>
            <w:r w:rsidR="00C80E91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J42</w:t>
            </w: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-   </w:t>
            </w:r>
            <w:r w:rsidR="0054772F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7.8</w:t>
            </w: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x</w:t>
            </w:r>
          </w:p>
          <w:p w14:paraId="20C89EB9" w14:textId="233C9857" w:rsidR="00C80E91" w:rsidRPr="00A64FB8" w:rsidRDefault="0054772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V1.2/J33</w:t>
            </w:r>
            <w:proofErr w:type="gramStart"/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-  6.8x</w:t>
            </w:r>
            <w:proofErr w:type="gramEnd"/>
          </w:p>
          <w:p w14:paraId="66AD16DF" w14:textId="7219C6BE" w:rsidR="0054772F" w:rsidRPr="0054772F" w:rsidRDefault="0054772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4772F">
              <w:rPr>
                <w:rFonts w:ascii="Arial Narrow" w:hAnsi="Arial Narrow" w:cs="Arial"/>
                <w:b/>
                <w:sz w:val="16"/>
                <w:szCs w:val="16"/>
              </w:rPr>
              <w:t>V29/DV5/J52</w:t>
            </w:r>
            <w:proofErr w:type="gramStart"/>
            <w:r w:rsidRPr="0054772F">
              <w:rPr>
                <w:rFonts w:ascii="Arial Narrow" w:hAnsi="Arial Narrow" w:cs="Arial"/>
                <w:b/>
                <w:sz w:val="16"/>
                <w:szCs w:val="16"/>
              </w:rPr>
              <w:t>-  9.4x</w:t>
            </w:r>
            <w:proofErr w:type="gramEnd"/>
          </w:p>
          <w:p w14:paraId="61EA6760" w14:textId="1A486BF5" w:rsidR="0054772F" w:rsidRPr="00A64FB8" w:rsidRDefault="0054772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V27/J11</w:t>
            </w:r>
            <w:proofErr w:type="gramStart"/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-  13.8x</w:t>
            </w:r>
            <w:proofErr w:type="gramEnd"/>
          </w:p>
          <w:p w14:paraId="0F4F7433" w14:textId="77777777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36110BFF" w14:textId="4F2D6B9F" w:rsidR="001C1CF4" w:rsidRPr="003E4D25" w:rsidRDefault="001C1CF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3E4D25">
              <w:rPr>
                <w:rFonts w:ascii="Arial Narrow" w:hAnsi="Arial Narrow" w:cs="Arial"/>
                <w:sz w:val="16"/>
                <w:szCs w:val="16"/>
              </w:rPr>
              <w:t>V14/DV4/J21-6.9x</w:t>
            </w:r>
          </w:p>
          <w:p w14:paraId="1C869705" w14:textId="53D4D400" w:rsidR="001C1CF4" w:rsidRDefault="001C1CF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V16/J49</w:t>
            </w:r>
            <w:proofErr w:type="gramStart"/>
            <w:r>
              <w:rPr>
                <w:rFonts w:ascii="Arial Narrow" w:hAnsi="Arial Narrow" w:cs="Arial"/>
                <w:b/>
                <w:sz w:val="16"/>
                <w:szCs w:val="16"/>
              </w:rPr>
              <w:t>-  10.9x</w:t>
            </w:r>
            <w:proofErr w:type="gramEnd"/>
          </w:p>
          <w:p w14:paraId="26D5D72C" w14:textId="32426990" w:rsidR="001C1CF4" w:rsidRDefault="001C1CF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V8.6/J    -18.9x</w:t>
            </w:r>
          </w:p>
          <w:p w14:paraId="38D88358" w14:textId="11D2A8BC" w:rsidR="001C1CF4" w:rsidRDefault="001C1CF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V38.1/</w:t>
            </w:r>
            <w:proofErr w:type="spellStart"/>
            <w:r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 w:rsidR="00B000D2">
              <w:rPr>
                <w:rFonts w:ascii="Arial Narrow" w:hAnsi="Arial Narrow" w:cs="Arial"/>
                <w:b/>
                <w:sz w:val="16"/>
                <w:szCs w:val="16"/>
              </w:rPr>
              <w:t>x</w:t>
            </w:r>
            <w:proofErr w:type="spellEnd"/>
            <w:r w:rsidR="00B000D2"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  -24.8x</w:t>
            </w:r>
          </w:p>
          <w:p w14:paraId="1F1AEEEC" w14:textId="64CAFCC6" w:rsidR="001C1CF4" w:rsidRPr="0054772F" w:rsidRDefault="001C1CF4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6"/>
                <w:szCs w:val="16"/>
              </w:rPr>
              <w:t>V17/</w:t>
            </w:r>
            <w:proofErr w:type="spellStart"/>
            <w:r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 w:rsidR="00B000D2">
              <w:rPr>
                <w:rFonts w:ascii="Arial Narrow" w:hAnsi="Arial Narrow" w:cs="Arial"/>
                <w:b/>
                <w:sz w:val="16"/>
                <w:szCs w:val="16"/>
              </w:rPr>
              <w:t>x</w:t>
            </w:r>
            <w:proofErr w:type="spellEnd"/>
            <w:r w:rsidR="00B000D2">
              <w:rPr>
                <w:rFonts w:ascii="Arial Narrow" w:hAnsi="Arial Narrow" w:cs="Arial"/>
                <w:b/>
                <w:sz w:val="16"/>
                <w:szCs w:val="16"/>
              </w:rPr>
              <w:t xml:space="preserve">   </w:t>
            </w:r>
            <w:r w:rsidR="00C110E9">
              <w:rPr>
                <w:rFonts w:ascii="Arial Narrow" w:hAnsi="Arial Narrow" w:cs="Arial"/>
                <w:b/>
                <w:sz w:val="16"/>
                <w:szCs w:val="16"/>
              </w:rPr>
              <w:t xml:space="preserve">   -20.6x</w:t>
            </w:r>
          </w:p>
          <w:p w14:paraId="762979C1" w14:textId="713DB48E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18ED5560" w14:textId="11E51A09" w:rsidR="006A7B00" w:rsidRPr="006A7B00" w:rsidRDefault="006A7B0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6A7B00">
              <w:rPr>
                <w:rFonts w:ascii="Arial Narrow" w:hAnsi="Arial Narrow" w:cs="Arial"/>
                <w:b/>
                <w:sz w:val="16"/>
                <w:szCs w:val="16"/>
              </w:rPr>
              <w:t>V2/J42- 9x</w:t>
            </w:r>
          </w:p>
          <w:p w14:paraId="2D93CCC9" w14:textId="40FC50F2" w:rsidR="00A64FB8" w:rsidRPr="00273C15" w:rsidRDefault="00A64FB8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sz w:val="16"/>
                <w:szCs w:val="16"/>
              </w:rPr>
              <w:t>V14/DV4/</w:t>
            </w:r>
            <w:r w:rsidR="007130A2">
              <w:rPr>
                <w:rFonts w:ascii="Arial Narrow" w:hAnsi="Arial Narrow" w:cs="Arial"/>
                <w:sz w:val="16"/>
                <w:szCs w:val="16"/>
              </w:rPr>
              <w:t>J21- 7</w:t>
            </w:r>
            <w:r>
              <w:rPr>
                <w:rFonts w:ascii="Arial Narrow" w:hAnsi="Arial Narrow" w:cs="Arial"/>
                <w:sz w:val="16"/>
                <w:szCs w:val="16"/>
              </w:rPr>
              <w:t>x</w:t>
            </w:r>
          </w:p>
          <w:p w14:paraId="700E9D0C" w14:textId="1A2403ED" w:rsidR="00FD4F52" w:rsidRPr="00A64FB8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V1.2/J33- 5.3x</w:t>
            </w:r>
          </w:p>
          <w:p w14:paraId="27B79A2E" w14:textId="6402578F" w:rsidR="00C80E91" w:rsidRPr="00C341CC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</w:pPr>
            <w:r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V1.2/J12</w:t>
            </w:r>
            <w:proofErr w:type="gramStart"/>
            <w:r w:rsidRPr="00C341C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-  7.3x</w:t>
            </w:r>
            <w:proofErr w:type="gramEnd"/>
          </w:p>
          <w:p w14:paraId="3030C7EB" w14:textId="4DD047E4" w:rsidR="00C80E91" w:rsidRPr="00A64FB8" w:rsidRDefault="001A4DEC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>V17/J11</w:t>
            </w:r>
            <w:proofErr w:type="gramStart"/>
            <w:r w:rsidRPr="00A64FB8">
              <w:rPr>
                <w:rFonts w:ascii="Arial Narrow" w:hAnsi="Arial Narrow" w:cs="Arial"/>
                <w:b/>
                <w:sz w:val="16"/>
                <w:szCs w:val="16"/>
              </w:rPr>
              <w:t xml:space="preserve">-  </w:t>
            </w:r>
            <w:r w:rsidR="00E71CFE" w:rsidRPr="00A64FB8">
              <w:rPr>
                <w:rFonts w:ascii="Arial Narrow" w:hAnsi="Arial Narrow" w:cs="Arial"/>
                <w:b/>
                <w:sz w:val="16"/>
                <w:szCs w:val="16"/>
              </w:rPr>
              <w:t>10</w:t>
            </w:r>
            <w:proofErr w:type="gramEnd"/>
            <w:r w:rsidR="00E71CFE" w:rsidRPr="00A64FB8">
              <w:rPr>
                <w:rFonts w:ascii="Arial Narrow" w:hAnsi="Arial Narrow" w:cs="Arial"/>
                <w:b/>
                <w:sz w:val="16"/>
                <w:szCs w:val="16"/>
              </w:rPr>
              <w:t>x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60BEA2B0" w14:textId="14B8EE25" w:rsidR="00C80E91" w:rsidRPr="00990AE1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/</w:t>
            </w:r>
            <w:r w:rsidR="00C80E91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J42</w:t>
            </w:r>
            <w:proofErr w:type="gramStart"/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-  9.3x</w:t>
            </w:r>
            <w:proofErr w:type="gramEnd"/>
          </w:p>
          <w:p w14:paraId="5FA582BE" w14:textId="73D15212" w:rsidR="00C80E91" w:rsidRPr="00CD5FED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V8.3/</w:t>
            </w:r>
            <w:r w:rsidR="00C80E91" w:rsidRPr="00CD5FED">
              <w:rPr>
                <w:rFonts w:ascii="Arial Narrow" w:hAnsi="Arial Narrow" w:cs="Arial"/>
                <w:b/>
                <w:sz w:val="16"/>
                <w:szCs w:val="16"/>
              </w:rPr>
              <w:t>J49</w:t>
            </w:r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- 9.8x</w:t>
            </w:r>
          </w:p>
          <w:p w14:paraId="5DE80879" w14:textId="77777777" w:rsidR="00C80E91" w:rsidRPr="00CD5FED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V8.6/</w:t>
            </w:r>
            <w:r w:rsidR="00C80E91" w:rsidRPr="00CD5FED">
              <w:rPr>
                <w:rFonts w:ascii="Arial Narrow" w:hAnsi="Arial Narrow" w:cs="Arial"/>
                <w:b/>
                <w:sz w:val="16"/>
                <w:szCs w:val="16"/>
              </w:rPr>
              <w:t>J4</w:t>
            </w:r>
            <w:proofErr w:type="gramStart"/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-  9.8x</w:t>
            </w:r>
            <w:proofErr w:type="gramEnd"/>
          </w:p>
          <w:p w14:paraId="5A723DF0" w14:textId="61DFB322" w:rsidR="00FD4F52" w:rsidRPr="00273C15" w:rsidRDefault="00FD4F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87" w:type="dxa"/>
          </w:tcPr>
          <w:p w14:paraId="3BAA1438" w14:textId="700B758A" w:rsidR="00CD5FED" w:rsidRPr="00990AE1" w:rsidRDefault="002522B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V2/</w:t>
            </w:r>
            <w:r w:rsidR="00C80E91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J42</w:t>
            </w:r>
            <w:proofErr w:type="gramStart"/>
            <w:r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-  </w:t>
            </w:r>
            <w:r w:rsidR="00CD5FED" w:rsidRPr="00990AE1">
              <w:rPr>
                <w:rFonts w:ascii="Arial Narrow" w:hAnsi="Arial Narrow" w:cs="Arial"/>
                <w:color w:val="FF0000"/>
                <w:sz w:val="16"/>
                <w:szCs w:val="16"/>
              </w:rPr>
              <w:t>6.8x</w:t>
            </w:r>
            <w:proofErr w:type="gramEnd"/>
          </w:p>
          <w:p w14:paraId="7C70E124" w14:textId="77777777" w:rsidR="00C80E91" w:rsidRPr="00CD5FED" w:rsidRDefault="00CD5FE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V19/J33- 8.2x</w:t>
            </w:r>
          </w:p>
          <w:p w14:paraId="6BBF0989" w14:textId="609D9602" w:rsidR="00CD5FED" w:rsidRPr="00CD5FED" w:rsidRDefault="00CD5FE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D5FED">
              <w:rPr>
                <w:rFonts w:ascii="Arial Narrow" w:hAnsi="Arial Narrow" w:cs="Arial"/>
                <w:b/>
                <w:sz w:val="16"/>
                <w:szCs w:val="16"/>
              </w:rPr>
              <w:t>V17/J11- 8.8x</w:t>
            </w:r>
          </w:p>
        </w:tc>
      </w:tr>
      <w:tr w:rsidR="00205412" w:rsidRPr="00273C15" w14:paraId="39226DF7" w14:textId="77777777" w:rsidTr="00205412">
        <w:trPr>
          <w:trHeight w:val="10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92" w:type="dxa"/>
            <w:tcBorders>
              <w:right w:val="single" w:sz="18" w:space="0" w:color="auto"/>
            </w:tcBorders>
          </w:tcPr>
          <w:p w14:paraId="145C280C" w14:textId="5B5057CE" w:rsidR="00C80E91" w:rsidRDefault="00DD74DD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 w:rsidRPr="00356653">
              <w:rPr>
                <w:rFonts w:ascii="Arial Narrow" w:hAnsi="Arial Narrow" w:cs="Arial"/>
                <w:sz w:val="16"/>
                <w:szCs w:val="16"/>
              </w:rPr>
              <w:lastRenderedPageBreak/>
              <w:t xml:space="preserve">vii. </w:t>
            </w:r>
            <w:r w:rsidR="00C80E91" w:rsidRPr="00356653">
              <w:rPr>
                <w:rFonts w:ascii="Arial Narrow" w:hAnsi="Arial Narrow" w:cs="Arial"/>
                <w:sz w:val="16"/>
                <w:szCs w:val="16"/>
              </w:rPr>
              <w:t>CDR3 motifs</w:t>
            </w:r>
            <w:r w:rsidR="002E0C4A">
              <w:rPr>
                <w:rFonts w:ascii="Arial Narrow" w:hAnsi="Arial Narrow" w:cs="Arial"/>
                <w:sz w:val="16"/>
                <w:szCs w:val="16"/>
              </w:rPr>
              <w:t xml:space="preserve">:  </w:t>
            </w:r>
          </w:p>
          <w:p w14:paraId="34454FB4" w14:textId="77777777" w:rsidR="004A6656" w:rsidRDefault="004A665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motif 1 shown</w:t>
            </w:r>
          </w:p>
          <w:p w14:paraId="69B16B3B" w14:textId="7429FBF3" w:rsidR="00506065" w:rsidRDefault="004A665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(</w:t>
            </w:r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motif 2</w:t>
            </w:r>
            <w:r w:rsidRPr="00746E53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shown in red</w:t>
            </w:r>
            <w:r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4B27C904" w14:textId="5539339E" w:rsidR="004A6656" w:rsidRDefault="00B91629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proofErr w:type="gramStart"/>
            <w:r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r w:rsidR="001A289E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top</w:t>
            </w:r>
            <w:proofErr w:type="gramEnd"/>
            <w:r w:rsidR="001A289E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4</w:t>
            </w:r>
            <w:r w:rsidR="004A6656">
              <w:rPr>
                <w:rFonts w:ascii="Arial Narrow" w:hAnsi="Arial Narrow" w:cs="Arial"/>
                <w:b w:val="0"/>
                <w:sz w:val="16"/>
                <w:szCs w:val="16"/>
              </w:rPr>
              <w:t>00 clonotypes)</w:t>
            </w:r>
          </w:p>
          <w:p w14:paraId="09B3A0AD" w14:textId="77777777" w:rsidR="004A6656" w:rsidRDefault="004A6656" w:rsidP="00205412">
            <w:pPr>
              <w:rPr>
                <w:rFonts w:ascii="Arial Narrow" w:hAnsi="Arial Narrow" w:cs="Arial"/>
                <w:sz w:val="16"/>
                <w:szCs w:val="16"/>
              </w:rPr>
            </w:pPr>
          </w:p>
          <w:p w14:paraId="29377B7A" w14:textId="09890C81" w:rsidR="004A6656" w:rsidRPr="002E0C4A" w:rsidRDefault="004A6656" w:rsidP="00205412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089" w:type="dxa"/>
            <w:tcBorders>
              <w:left w:val="single" w:sz="18" w:space="0" w:color="auto"/>
              <w:right w:val="single" w:sz="4" w:space="0" w:color="auto"/>
            </w:tcBorders>
          </w:tcPr>
          <w:p w14:paraId="5088B6DC" w14:textId="2CBD4CCE" w:rsidR="00C80E91" w:rsidRDefault="001D70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1537C">
              <w:rPr>
                <w:rFonts w:ascii="Arial Narrow" w:hAnsi="Arial Narrow" w:cs="Arial"/>
                <w:b/>
                <w:sz w:val="16"/>
                <w:szCs w:val="16"/>
              </w:rPr>
              <w:t>V12.1/12.2/8.1</w:t>
            </w:r>
            <w:r w:rsidR="00C80E91" w:rsidRPr="00F1537C">
              <w:rPr>
                <w:rFonts w:ascii="Arial Narrow" w:hAnsi="Arial Narrow" w:cs="Arial"/>
                <w:b/>
                <w:sz w:val="16"/>
                <w:szCs w:val="16"/>
              </w:rPr>
              <w:t>-</w:t>
            </w:r>
            <w:r w:rsidR="00C80E91" w:rsidRPr="009956D1">
              <w:rPr>
                <w:rFonts w:ascii="Arial Narrow" w:hAnsi="Arial Narrow" w:cs="Arial"/>
                <w:b/>
                <w:sz w:val="16"/>
                <w:szCs w:val="16"/>
              </w:rPr>
              <w:t>Nx</w:t>
            </w: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G</w:t>
            </w:r>
            <w:r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G</w:t>
            </w: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GSQ</w:t>
            </w:r>
            <w:r w:rsidRPr="001D7052">
              <w:rPr>
                <w:rFonts w:ascii="Arial Narrow" w:hAnsi="Arial Narrow" w:cs="Arial"/>
                <w:sz w:val="16"/>
                <w:szCs w:val="16"/>
              </w:rPr>
              <w:t>-J</w:t>
            </w:r>
            <w:r w:rsidR="00C80E91" w:rsidRPr="001D7052">
              <w:rPr>
                <w:rFonts w:ascii="Arial Narrow" w:hAnsi="Arial Narrow" w:cs="Arial"/>
                <w:sz w:val="16"/>
                <w:szCs w:val="16"/>
              </w:rPr>
              <w:t>42</w:t>
            </w:r>
            <w:r>
              <w:rPr>
                <w:rFonts w:ascii="Arial Narrow" w:hAnsi="Arial Narrow" w:cs="Arial"/>
                <w:sz w:val="16"/>
                <w:szCs w:val="16"/>
              </w:rPr>
              <w:t>;</w:t>
            </w:r>
          </w:p>
          <w:p w14:paraId="13B6649D" w14:textId="77777777" w:rsidR="001F191D" w:rsidRDefault="001F191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75385220" w14:textId="202DAF9A" w:rsidR="001D7052" w:rsidRDefault="009956D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27/</w:t>
            </w: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12.2/</w:t>
            </w:r>
            <w:r w:rsidR="001D7052" w:rsidRPr="009956D1">
              <w:rPr>
                <w:rFonts w:ascii="Arial Narrow" w:hAnsi="Arial Narrow" w:cs="Arial"/>
                <w:b/>
                <w:sz w:val="16"/>
                <w:szCs w:val="16"/>
              </w:rPr>
              <w:t>8.1</w:t>
            </w:r>
            <w:r>
              <w:rPr>
                <w:rFonts w:ascii="Arial Narrow" w:hAnsi="Arial Narrow" w:cs="Arial"/>
                <w:sz w:val="16"/>
                <w:szCs w:val="16"/>
              </w:rPr>
              <w:t>/25</w:t>
            </w:r>
            <w:r w:rsidR="001D7052">
              <w:rPr>
                <w:rFonts w:ascii="Arial Narrow" w:hAnsi="Arial Narrow" w:cs="Arial"/>
                <w:sz w:val="16"/>
                <w:szCs w:val="16"/>
              </w:rPr>
              <w:t>-</w:t>
            </w:r>
            <w:r w:rsidR="00506065"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N</w:t>
            </w:r>
            <w:r w:rsidR="001D7052">
              <w:rPr>
                <w:rFonts w:ascii="Arial Narrow" w:hAnsi="Arial Narrow" w:cs="Arial"/>
                <w:sz w:val="16"/>
                <w:szCs w:val="16"/>
              </w:rPr>
              <w:t>G</w:t>
            </w:r>
            <w:r w:rsidR="001D7052"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G</w:t>
            </w:r>
            <w:r w:rsidR="001D7052">
              <w:rPr>
                <w:rFonts w:ascii="Arial Narrow" w:hAnsi="Arial Narrow" w:cs="Arial"/>
                <w:sz w:val="16"/>
                <w:szCs w:val="16"/>
              </w:rPr>
              <w:t>GSQG-</w:t>
            </w:r>
            <w:r>
              <w:rPr>
                <w:rFonts w:ascii="Arial Narrow" w:hAnsi="Arial Narrow" w:cs="Arial"/>
                <w:sz w:val="16"/>
                <w:szCs w:val="16"/>
              </w:rPr>
              <w:t>J</w:t>
            </w:r>
            <w:r w:rsidR="001D7052">
              <w:rPr>
                <w:rFonts w:ascii="Arial Narrow" w:hAnsi="Arial Narrow" w:cs="Arial"/>
                <w:sz w:val="16"/>
                <w:szCs w:val="16"/>
              </w:rPr>
              <w:t>42;</w:t>
            </w:r>
          </w:p>
          <w:p w14:paraId="1487B86E" w14:textId="77777777" w:rsidR="001D7052" w:rsidRPr="001D7052" w:rsidRDefault="001D70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27DBF0F6" w14:textId="77777777" w:rsidR="00C80E91" w:rsidRPr="00273C15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29" w:type="dxa"/>
            <w:tcBorders>
              <w:left w:val="single" w:sz="4" w:space="0" w:color="auto"/>
              <w:right w:val="single" w:sz="18" w:space="0" w:color="auto"/>
            </w:tcBorders>
          </w:tcPr>
          <w:p w14:paraId="3A34E09B" w14:textId="186984F9" w:rsidR="00C80E91" w:rsidRDefault="001D70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V</w:t>
            </w:r>
            <w:r w:rsidR="00C80E91" w:rsidRPr="009956D1">
              <w:rPr>
                <w:rFonts w:ascii="Arial Narrow" w:hAnsi="Arial Narrow" w:cs="Arial"/>
                <w:b/>
                <w:sz w:val="16"/>
                <w:szCs w:val="16"/>
              </w:rPr>
              <w:t>38-</w:t>
            </w:r>
            <w:r w:rsidR="00C80E91"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FMx</w:t>
            </w:r>
            <w:r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(</w:t>
            </w:r>
            <w:r w:rsidR="00C80E91"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N</w:t>
            </w:r>
            <w:r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/G/</w:t>
            </w:r>
            <w:proofErr w:type="gramStart"/>
            <w:r w:rsidRPr="00A25BE4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D</w:t>
            </w: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)</w:t>
            </w:r>
            <w:r w:rsidR="00C80E91" w:rsidRPr="009956D1">
              <w:rPr>
                <w:rFonts w:ascii="Arial Narrow" w:hAnsi="Arial Narrow" w:cs="Arial"/>
                <w:b/>
                <w:sz w:val="16"/>
                <w:szCs w:val="16"/>
              </w:rPr>
              <w:t>AGGT</w:t>
            </w:r>
            <w:proofErr w:type="gramEnd"/>
            <w:r w:rsidR="00C80E91" w:rsidRPr="009956D1">
              <w:rPr>
                <w:rFonts w:ascii="Arial Narrow" w:hAnsi="Arial Narrow" w:cs="Arial"/>
                <w:b/>
                <w:sz w:val="16"/>
                <w:szCs w:val="16"/>
              </w:rPr>
              <w:t>-</w:t>
            </w:r>
            <w:r w:rsidRPr="009956D1"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 w:rsidR="00C80E91" w:rsidRPr="009956D1">
              <w:rPr>
                <w:rFonts w:ascii="Arial Narrow" w:hAnsi="Arial Narrow" w:cs="Arial"/>
                <w:b/>
                <w:sz w:val="16"/>
                <w:szCs w:val="16"/>
              </w:rPr>
              <w:t>52</w:t>
            </w:r>
            <w:r w:rsidR="00F10356">
              <w:rPr>
                <w:rFonts w:ascii="Arial Narrow" w:hAnsi="Arial Narrow" w:cs="Arial"/>
                <w:b/>
                <w:sz w:val="16"/>
                <w:szCs w:val="16"/>
              </w:rPr>
              <w:t>;</w:t>
            </w:r>
          </w:p>
          <w:p w14:paraId="66141B4E" w14:textId="77777777" w:rsidR="001F191D" w:rsidRDefault="001F191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19997E44" w14:textId="3675F3BB" w:rsidR="001D7052" w:rsidRPr="00273C15" w:rsidRDefault="001D70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</w:t>
            </w:r>
            <w:r w:rsidRPr="00273C15">
              <w:rPr>
                <w:rFonts w:ascii="Arial Narrow" w:hAnsi="Arial Narrow" w:cs="Arial"/>
                <w:sz w:val="16"/>
                <w:szCs w:val="16"/>
              </w:rPr>
              <w:t>27</w:t>
            </w:r>
            <w:r w:rsidR="009956D1">
              <w:rPr>
                <w:rFonts w:ascii="Arial Narrow" w:hAnsi="Arial Narrow" w:cs="Arial"/>
                <w:sz w:val="16"/>
                <w:szCs w:val="16"/>
              </w:rPr>
              <w:t>/</w:t>
            </w:r>
            <w:r w:rsidR="009956D1" w:rsidRPr="009956D1">
              <w:rPr>
                <w:rFonts w:ascii="Arial Narrow" w:hAnsi="Arial Narrow" w:cs="Arial"/>
                <w:b/>
                <w:sz w:val="16"/>
                <w:szCs w:val="16"/>
              </w:rPr>
              <w:t>13.1</w:t>
            </w:r>
            <w:r w:rsidR="009956D1">
              <w:rPr>
                <w:rFonts w:ascii="Arial Narrow" w:hAnsi="Arial Narrow" w:cs="Arial"/>
                <w:sz w:val="16"/>
                <w:szCs w:val="16"/>
              </w:rPr>
              <w:t>/25</w:t>
            </w:r>
            <w:r w:rsidRPr="00273C15">
              <w:rPr>
                <w:rFonts w:ascii="Arial Narrow" w:hAnsi="Arial Narrow" w:cs="Arial"/>
                <w:sz w:val="16"/>
                <w:szCs w:val="16"/>
              </w:rPr>
              <w:t>-GGGSQ-</w:t>
            </w:r>
            <w:r>
              <w:rPr>
                <w:rFonts w:ascii="Arial Narrow" w:hAnsi="Arial Narrow" w:cs="Arial"/>
                <w:sz w:val="16"/>
                <w:szCs w:val="16"/>
              </w:rPr>
              <w:t>J</w:t>
            </w:r>
            <w:r w:rsidRPr="00273C15">
              <w:rPr>
                <w:rFonts w:ascii="Arial Narrow" w:hAnsi="Arial Narrow" w:cs="Arial"/>
                <w:sz w:val="16"/>
                <w:szCs w:val="16"/>
              </w:rPr>
              <w:t>42</w:t>
            </w:r>
          </w:p>
          <w:p w14:paraId="176A623C" w14:textId="6163515A" w:rsidR="001D7052" w:rsidRPr="00273C15" w:rsidRDefault="001D7052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31" w:type="dxa"/>
            <w:tcBorders>
              <w:left w:val="single" w:sz="18" w:space="0" w:color="auto"/>
              <w:right w:val="single" w:sz="4" w:space="0" w:color="auto"/>
            </w:tcBorders>
          </w:tcPr>
          <w:p w14:paraId="674745A7" w14:textId="231EFF47" w:rsidR="00C80E91" w:rsidRPr="00197779" w:rsidRDefault="00197779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197779">
              <w:rPr>
                <w:rFonts w:ascii="Arial Narrow" w:hAnsi="Arial Narrow" w:cs="Arial"/>
                <w:b/>
                <w:sz w:val="16"/>
                <w:szCs w:val="16"/>
              </w:rPr>
              <w:t>V</w:t>
            </w:r>
            <w:r w:rsidR="00C80E91" w:rsidRPr="00197779">
              <w:rPr>
                <w:rFonts w:ascii="Arial Narrow" w:hAnsi="Arial Narrow" w:cs="Arial"/>
                <w:b/>
                <w:sz w:val="16"/>
                <w:szCs w:val="16"/>
              </w:rPr>
              <w:t>14/DV4-CAMRGGGMT-</w:t>
            </w:r>
            <w:r w:rsidRPr="00197779"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 w:rsidR="00C80E91" w:rsidRPr="00197779">
              <w:rPr>
                <w:rFonts w:ascii="Arial Narrow" w:hAnsi="Arial Narrow" w:cs="Arial"/>
                <w:b/>
                <w:sz w:val="16"/>
                <w:szCs w:val="16"/>
              </w:rPr>
              <w:t>24</w:t>
            </w:r>
            <w:r w:rsidR="00F10356">
              <w:rPr>
                <w:rFonts w:ascii="Arial Narrow" w:hAnsi="Arial Narrow" w:cs="Arial"/>
                <w:b/>
                <w:sz w:val="16"/>
                <w:szCs w:val="16"/>
              </w:rPr>
              <w:t>;</w:t>
            </w:r>
          </w:p>
          <w:p w14:paraId="6373DBD8" w14:textId="77777777" w:rsidR="00E149FF" w:rsidRDefault="00E149F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  <w:p w14:paraId="47FA4F09" w14:textId="7B03FFA8" w:rsidR="00C80E91" w:rsidRPr="00D63AFD" w:rsidRDefault="00197779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D63AFD">
              <w:rPr>
                <w:rFonts w:ascii="Arial Narrow" w:hAnsi="Arial Narrow" w:cs="Arial"/>
                <w:sz w:val="16"/>
                <w:szCs w:val="16"/>
              </w:rPr>
              <w:t>V</w:t>
            </w:r>
            <w:r w:rsidR="00C80E91" w:rsidRPr="00D63AFD">
              <w:rPr>
                <w:rFonts w:ascii="Arial Narrow" w:hAnsi="Arial Narrow" w:cs="Arial"/>
                <w:sz w:val="16"/>
                <w:szCs w:val="16"/>
              </w:rPr>
              <w:t>5</w:t>
            </w:r>
            <w:r w:rsidR="00506065" w:rsidRPr="00506065">
              <w:rPr>
                <w:rFonts w:ascii="Arial Narrow" w:hAnsi="Arial Narrow" w:cs="Arial"/>
                <w:b/>
                <w:sz w:val="16"/>
                <w:szCs w:val="16"/>
              </w:rPr>
              <w:t>/6/2</w:t>
            </w:r>
            <w:r w:rsidR="00C80E91" w:rsidRPr="00D63AFD">
              <w:rPr>
                <w:rFonts w:ascii="Arial Narrow" w:hAnsi="Arial Narrow" w:cs="Arial"/>
                <w:sz w:val="16"/>
                <w:szCs w:val="16"/>
              </w:rPr>
              <w:t>-CAE</w:t>
            </w:r>
            <w:r w:rsidR="00C80E91"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D</w:t>
            </w:r>
            <w:r w:rsidR="00D63AFD" w:rsidRPr="00D63AFD">
              <w:rPr>
                <w:rFonts w:ascii="Arial Narrow" w:hAnsi="Arial Narrow" w:cs="Arial"/>
                <w:sz w:val="16"/>
                <w:szCs w:val="16"/>
              </w:rPr>
              <w:t>x</w:t>
            </w:r>
            <w:r w:rsidR="00C80E91" w:rsidRPr="00D63AFD">
              <w:rPr>
                <w:rFonts w:ascii="Arial Narrow" w:hAnsi="Arial Narrow" w:cs="Arial"/>
                <w:sz w:val="16"/>
                <w:szCs w:val="16"/>
              </w:rPr>
              <w:t>NARLM-</w:t>
            </w:r>
            <w:r w:rsidRPr="00D63AFD">
              <w:rPr>
                <w:rFonts w:ascii="Arial Narrow" w:hAnsi="Arial Narrow" w:cs="Arial"/>
                <w:sz w:val="16"/>
                <w:szCs w:val="16"/>
              </w:rPr>
              <w:t>J</w:t>
            </w:r>
            <w:r w:rsidR="00C80E91" w:rsidRPr="00D63AFD">
              <w:rPr>
                <w:rFonts w:ascii="Arial Narrow" w:hAnsi="Arial Narrow" w:cs="Arial"/>
                <w:sz w:val="16"/>
                <w:szCs w:val="16"/>
              </w:rPr>
              <w:t>31</w:t>
            </w:r>
          </w:p>
        </w:tc>
        <w:tc>
          <w:tcPr>
            <w:tcW w:w="1267" w:type="dxa"/>
            <w:tcBorders>
              <w:left w:val="single" w:sz="4" w:space="0" w:color="auto"/>
              <w:right w:val="single" w:sz="18" w:space="0" w:color="auto"/>
            </w:tcBorders>
          </w:tcPr>
          <w:p w14:paraId="68B6E4C2" w14:textId="2DA23899" w:rsidR="00C80E91" w:rsidRPr="00273C15" w:rsidRDefault="00D63AFD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V5-CA(</w:t>
            </w:r>
            <w:r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E/</w:t>
            </w:r>
            <w:proofErr w:type="gramStart"/>
            <w:r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D</w:t>
            </w:r>
            <w:r>
              <w:rPr>
                <w:rFonts w:ascii="Arial Narrow" w:hAnsi="Arial Narrow" w:cs="Arial"/>
                <w:sz w:val="16"/>
                <w:szCs w:val="16"/>
              </w:rPr>
              <w:t>)Dx</w:t>
            </w:r>
            <w:r w:rsidRPr="00506065">
              <w:rPr>
                <w:rFonts w:ascii="Arial Narrow" w:hAnsi="Arial Narrow" w:cs="Arial"/>
                <w:color w:val="FF0000"/>
                <w:sz w:val="16"/>
                <w:szCs w:val="16"/>
              </w:rPr>
              <w:t>N</w:t>
            </w:r>
            <w:r w:rsidR="00C80E91" w:rsidRPr="00273C15">
              <w:rPr>
                <w:rFonts w:ascii="Arial Narrow" w:hAnsi="Arial Narrow" w:cs="Arial"/>
                <w:sz w:val="16"/>
                <w:szCs w:val="16"/>
              </w:rPr>
              <w:t>ARLM</w:t>
            </w:r>
            <w:proofErr w:type="gramEnd"/>
            <w:r w:rsidR="00C80E91" w:rsidRPr="00273C15">
              <w:rPr>
                <w:rFonts w:ascii="Arial Narrow" w:hAnsi="Arial Narrow" w:cs="Arial"/>
                <w:sz w:val="16"/>
                <w:szCs w:val="16"/>
              </w:rPr>
              <w:t>-</w:t>
            </w:r>
            <w:r>
              <w:rPr>
                <w:rFonts w:ascii="Arial Narrow" w:hAnsi="Arial Narrow" w:cs="Arial"/>
                <w:sz w:val="16"/>
                <w:szCs w:val="16"/>
              </w:rPr>
              <w:t>J</w:t>
            </w:r>
            <w:r w:rsidR="00C80E91" w:rsidRPr="00273C15">
              <w:rPr>
                <w:rFonts w:ascii="Arial Narrow" w:hAnsi="Arial Narrow" w:cs="Arial"/>
                <w:sz w:val="16"/>
                <w:szCs w:val="16"/>
              </w:rPr>
              <w:t>31</w:t>
            </w:r>
          </w:p>
        </w:tc>
        <w:tc>
          <w:tcPr>
            <w:tcW w:w="1366" w:type="dxa"/>
            <w:tcBorders>
              <w:left w:val="single" w:sz="18" w:space="0" w:color="auto"/>
              <w:right w:val="single" w:sz="4" w:space="0" w:color="auto"/>
            </w:tcBorders>
          </w:tcPr>
          <w:p w14:paraId="4B72D42C" w14:textId="77777777" w:rsidR="00C80E91" w:rsidRPr="00582200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582200">
              <w:rPr>
                <w:rFonts w:ascii="Arial Narrow" w:hAnsi="Arial Narrow" w:cs="Arial"/>
                <w:b/>
                <w:sz w:val="16"/>
                <w:szCs w:val="16"/>
              </w:rPr>
              <w:t>No motif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0F4272D4" w14:textId="566201EC" w:rsidR="00C80E91" w:rsidRPr="007571E6" w:rsidRDefault="00506065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V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8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.1/8.3/16/12.2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-V</w:t>
            </w:r>
            <w:r w:rsidR="00C80E91"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KD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TDKL-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J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34/37</w:t>
            </w:r>
          </w:p>
        </w:tc>
        <w:tc>
          <w:tcPr>
            <w:tcW w:w="1454" w:type="dxa"/>
            <w:tcBorders>
              <w:left w:val="single" w:sz="18" w:space="0" w:color="auto"/>
              <w:right w:val="single" w:sz="4" w:space="0" w:color="auto"/>
            </w:tcBorders>
          </w:tcPr>
          <w:p w14:paraId="033BF680" w14:textId="3DCF2264" w:rsidR="00C80E91" w:rsidRPr="00C17576" w:rsidRDefault="0021453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</w:pP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V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8.1/16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/12.2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-CA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(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V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/</w:t>
            </w:r>
            <w:proofErr w:type="gramStart"/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L)</w:t>
            </w:r>
            <w:r w:rsidR="00C80E91"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K</w:t>
            </w:r>
            <w:proofErr w:type="gramEnd"/>
            <w:r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(</w:t>
            </w:r>
            <w:r w:rsidR="00C80E91"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D</w:t>
            </w:r>
            <w:r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/N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)</w:t>
            </w:r>
            <w:r w:rsidR="00C80E91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TD</w:t>
            </w:r>
          </w:p>
          <w:p w14:paraId="0B82D89E" w14:textId="237633D0" w:rsidR="00C80E91" w:rsidRPr="00F10356" w:rsidRDefault="00C80E91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KL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I</w:t>
            </w:r>
            <w:r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F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-</w:t>
            </w:r>
            <w:r w:rsidR="00C63F5F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J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34</w:t>
            </w:r>
            <w:r w:rsidR="00C63F5F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/37</w:t>
            </w:r>
          </w:p>
        </w:tc>
        <w:tc>
          <w:tcPr>
            <w:tcW w:w="1273" w:type="dxa"/>
            <w:tcBorders>
              <w:left w:val="single" w:sz="4" w:space="0" w:color="auto"/>
              <w:right w:val="single" w:sz="18" w:space="0" w:color="auto"/>
            </w:tcBorders>
          </w:tcPr>
          <w:p w14:paraId="35BCD534" w14:textId="7AE694E6" w:rsidR="00C80E91" w:rsidRPr="007571E6" w:rsidRDefault="007571E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7571E6">
              <w:rPr>
                <w:rFonts w:ascii="Arial Narrow" w:hAnsi="Arial Narrow" w:cs="Arial"/>
                <w:b/>
                <w:sz w:val="16"/>
                <w:szCs w:val="16"/>
              </w:rPr>
              <w:t>No motif</w:t>
            </w:r>
          </w:p>
        </w:tc>
        <w:tc>
          <w:tcPr>
            <w:tcW w:w="1363" w:type="dxa"/>
            <w:tcBorders>
              <w:left w:val="single" w:sz="18" w:space="0" w:color="auto"/>
            </w:tcBorders>
          </w:tcPr>
          <w:p w14:paraId="41904600" w14:textId="5B0AC22C" w:rsidR="00C80E91" w:rsidRPr="00C136FC" w:rsidRDefault="007571E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36FC">
              <w:rPr>
                <w:rFonts w:ascii="Arial Narrow" w:hAnsi="Arial Narrow" w:cs="Arial"/>
                <w:b/>
                <w:sz w:val="16"/>
                <w:szCs w:val="16"/>
              </w:rPr>
              <w:t>V</w:t>
            </w:r>
            <w:r w:rsidR="00C80E91" w:rsidRPr="00C136FC">
              <w:rPr>
                <w:rFonts w:ascii="Arial Narrow" w:hAnsi="Arial Narrow" w:cs="Arial"/>
                <w:b/>
                <w:sz w:val="16"/>
                <w:szCs w:val="16"/>
              </w:rPr>
              <w:t>5-CAE</w:t>
            </w:r>
            <w:r w:rsidR="00F10356" w:rsidRPr="00C136FC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S(R/K/</w:t>
            </w:r>
            <w:proofErr w:type="gramStart"/>
            <w:r w:rsidR="00F10356" w:rsidRPr="00C136FC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T)</w:t>
            </w:r>
            <w:r w:rsidR="00C80E91" w:rsidRPr="00C136FC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G</w:t>
            </w:r>
            <w:r w:rsidR="00C80E91" w:rsidRPr="00C136FC">
              <w:rPr>
                <w:rFonts w:ascii="Arial Narrow" w:hAnsi="Arial Narrow" w:cs="Arial"/>
                <w:b/>
                <w:sz w:val="16"/>
                <w:szCs w:val="16"/>
              </w:rPr>
              <w:t>xLx</w:t>
            </w:r>
            <w:r w:rsidR="00C80E91" w:rsidRPr="00C136FC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F</w:t>
            </w:r>
            <w:proofErr w:type="gramEnd"/>
            <w:r w:rsidR="00F10356" w:rsidRPr="00C136FC">
              <w:rPr>
                <w:rFonts w:ascii="Arial Narrow" w:hAnsi="Arial Narrow" w:cs="Arial"/>
                <w:b/>
                <w:sz w:val="16"/>
                <w:szCs w:val="16"/>
              </w:rPr>
              <w:t>-</w:t>
            </w:r>
            <w:r w:rsidRPr="00C136FC"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 w:rsidR="00C80E91" w:rsidRPr="00C136FC">
              <w:rPr>
                <w:rFonts w:ascii="Arial Narrow" w:hAnsi="Arial Narrow" w:cs="Arial"/>
                <w:b/>
                <w:sz w:val="16"/>
                <w:szCs w:val="16"/>
              </w:rPr>
              <w:t>5/29/37</w:t>
            </w:r>
            <w:r w:rsidR="00791BFA" w:rsidRPr="00C136FC">
              <w:rPr>
                <w:rFonts w:ascii="Arial Narrow" w:hAnsi="Arial Narrow" w:cs="Arial"/>
                <w:b/>
                <w:sz w:val="16"/>
                <w:szCs w:val="16"/>
              </w:rPr>
              <w:t>/41</w:t>
            </w:r>
            <w:r w:rsidR="00AB61A2">
              <w:rPr>
                <w:rFonts w:ascii="Arial Narrow" w:hAnsi="Arial Narrow" w:cs="Arial"/>
                <w:b/>
                <w:sz w:val="16"/>
                <w:szCs w:val="16"/>
              </w:rPr>
              <w:t>;</w:t>
            </w:r>
          </w:p>
          <w:p w14:paraId="39EB34C7" w14:textId="77777777" w:rsidR="00E149FF" w:rsidRDefault="00E149FF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</w:p>
          <w:p w14:paraId="3792FFDD" w14:textId="6EC5EB92" w:rsidR="00791BFA" w:rsidRPr="00C136FC" w:rsidRDefault="00791BF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36FC">
              <w:rPr>
                <w:rFonts w:ascii="Arial Narrow" w:hAnsi="Arial Narrow" w:cs="Arial"/>
                <w:b/>
                <w:sz w:val="16"/>
                <w:szCs w:val="16"/>
              </w:rPr>
              <w:t>V8.1/16/1.1-</w:t>
            </w:r>
          </w:p>
          <w:p w14:paraId="11CECA2F" w14:textId="46C7F7BD" w:rsidR="00791BFA" w:rsidRPr="00C17576" w:rsidRDefault="00791BFA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</w:pP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CAV</w:t>
            </w:r>
            <w:r w:rsidRPr="00C17576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KD</w:t>
            </w: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TDKLI-J34/23</w:t>
            </w:r>
            <w:r w:rsidR="00AB61A2"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;</w:t>
            </w:r>
          </w:p>
          <w:p w14:paraId="277C420D" w14:textId="42C0CD65" w:rsidR="00F10356" w:rsidRPr="00C136FC" w:rsidRDefault="00413410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7576">
              <w:rPr>
                <w:rFonts w:ascii="Arial Narrow" w:hAnsi="Arial Narrow" w:cs="Arial"/>
                <w:b/>
                <w:sz w:val="16"/>
                <w:szCs w:val="16"/>
                <w:highlight w:val="yellow"/>
              </w:rPr>
              <w:t>V5/8.6/8.4-</w:t>
            </w:r>
          </w:p>
          <w:p w14:paraId="06DDF01C" w14:textId="3BA57965" w:rsidR="00791BFA" w:rsidRPr="006976FF" w:rsidRDefault="00506B0B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C136FC">
              <w:rPr>
                <w:rFonts w:ascii="Arial Narrow" w:hAnsi="Arial Narrow" w:cs="Arial"/>
                <w:b/>
                <w:sz w:val="16"/>
                <w:szCs w:val="16"/>
              </w:rPr>
              <w:t>CAE</w:t>
            </w:r>
            <w:r w:rsidRPr="00C136FC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>D</w:t>
            </w:r>
            <w:r w:rsidRPr="00C136FC">
              <w:rPr>
                <w:rFonts w:ascii="Arial Narrow" w:hAnsi="Arial Narrow" w:cs="Arial"/>
                <w:b/>
                <w:sz w:val="16"/>
                <w:szCs w:val="16"/>
              </w:rPr>
              <w:t>-J31/5/33</w:t>
            </w:r>
          </w:p>
        </w:tc>
        <w:tc>
          <w:tcPr>
            <w:tcW w:w="1187" w:type="dxa"/>
          </w:tcPr>
          <w:p w14:paraId="41FA447E" w14:textId="7AEB310A" w:rsidR="00C80E91" w:rsidRPr="00273C15" w:rsidRDefault="007571E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7571E6">
              <w:rPr>
                <w:rFonts w:ascii="Arial Narrow" w:hAnsi="Arial Narrow" w:cs="Arial"/>
                <w:b/>
                <w:sz w:val="16"/>
                <w:szCs w:val="16"/>
              </w:rPr>
              <w:t>No motif</w:t>
            </w:r>
          </w:p>
        </w:tc>
      </w:tr>
    </w:tbl>
    <w:p w14:paraId="6ECC97F5" w14:textId="62323893" w:rsidR="004B1E37" w:rsidRPr="005B4AA6" w:rsidRDefault="004B1E37" w:rsidP="005B4AA6">
      <w:pPr>
        <w:jc w:val="both"/>
        <w:rPr>
          <w:rFonts w:ascii="Arial Narrow" w:hAnsi="Arial Narrow" w:cs="Arial"/>
          <w:b/>
        </w:rPr>
      </w:pPr>
    </w:p>
    <w:tbl>
      <w:tblPr>
        <w:tblStyle w:val="GridTable1Light"/>
        <w:tblpPr w:leftFromText="180" w:rightFromText="180" w:vertAnchor="page" w:horzAnchor="margin" w:tblpY="468"/>
        <w:tblW w:w="14575" w:type="dxa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292"/>
        <w:gridCol w:w="1318"/>
        <w:gridCol w:w="1350"/>
        <w:gridCol w:w="1170"/>
        <w:gridCol w:w="1350"/>
        <w:gridCol w:w="1350"/>
        <w:gridCol w:w="900"/>
        <w:gridCol w:w="1440"/>
        <w:gridCol w:w="1620"/>
      </w:tblGrid>
      <w:tr w:rsidR="005B4AA6" w:rsidRPr="003A3527" w14:paraId="2C944D60" w14:textId="77777777" w:rsidTr="002054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thinThickSmallGap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373E80D3" w14:textId="77777777" w:rsidR="005B4AA6" w:rsidRPr="007C53EF" w:rsidRDefault="005B4AA6" w:rsidP="0020541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RB</w:t>
            </w:r>
            <w:r w:rsidRPr="007C53EF">
              <w:rPr>
                <w:rFonts w:ascii="Arial" w:hAnsi="Arial" w:cs="Arial"/>
                <w:sz w:val="20"/>
                <w:szCs w:val="20"/>
              </w:rPr>
              <w:t>V</w:t>
            </w:r>
          </w:p>
        </w:tc>
        <w:tc>
          <w:tcPr>
            <w:tcW w:w="126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73E0DD70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IAV-M1</w:t>
            </w:r>
          </w:p>
        </w:tc>
        <w:tc>
          <w:tcPr>
            <w:tcW w:w="1292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149C1A23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18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43A35B59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EBV-BM</w:t>
            </w:r>
          </w:p>
        </w:tc>
        <w:tc>
          <w:tcPr>
            <w:tcW w:w="1350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6CF44CBB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7330953F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EBV-BR</w:t>
            </w:r>
          </w:p>
        </w:tc>
        <w:tc>
          <w:tcPr>
            <w:tcW w:w="1350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29DA80B5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3E886C1B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M1BR</w:t>
            </w:r>
          </w:p>
        </w:tc>
        <w:tc>
          <w:tcPr>
            <w:tcW w:w="900" w:type="dxa"/>
            <w:tcBorders>
              <w:top w:val="thinThickSmallGap" w:sz="18" w:space="0" w:color="auto"/>
              <w:left w:val="nil"/>
              <w:bottom w:val="thinThickSmallGap" w:sz="18" w:space="0" w:color="auto"/>
              <w:right w:val="single" w:sz="18" w:space="0" w:color="auto"/>
            </w:tcBorders>
          </w:tcPr>
          <w:p w14:paraId="12A8252C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nil"/>
            </w:tcBorders>
          </w:tcPr>
          <w:p w14:paraId="57A6C8E6" w14:textId="77777777" w:rsidR="005B4AA6" w:rsidRPr="007C53EF" w:rsidRDefault="005B4AA6" w:rsidP="00205412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sz w:val="20"/>
                <w:szCs w:val="20"/>
              </w:rPr>
              <w:t>M1BM</w:t>
            </w:r>
          </w:p>
        </w:tc>
        <w:tc>
          <w:tcPr>
            <w:tcW w:w="1620" w:type="dxa"/>
            <w:tcBorders>
              <w:top w:val="thinThickSmallGap" w:sz="18" w:space="0" w:color="auto"/>
              <w:left w:val="nil"/>
              <w:bottom w:val="thinThickSmallGap" w:sz="18" w:space="0" w:color="auto"/>
            </w:tcBorders>
          </w:tcPr>
          <w:p w14:paraId="3475F712" w14:textId="77777777" w:rsidR="005B4AA6" w:rsidRPr="00C20B1A" w:rsidRDefault="005B4AA6" w:rsidP="002054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B4AA6" w:rsidRPr="003A3527" w14:paraId="60D04AF9" w14:textId="77777777" w:rsidTr="00205412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thinThickSmallGap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50691B90" w14:textId="44AE642A" w:rsidR="005B4AA6" w:rsidRPr="006A28CF" w:rsidRDefault="005B4AA6" w:rsidP="002054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</w:t>
            </w:r>
            <w:r w:rsidRPr="006A28CF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2552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6B534C49" w14:textId="77777777" w:rsidR="005B4AA6" w:rsidRPr="006A28C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A28C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668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75A278B7" w14:textId="77777777" w:rsidR="005B4AA6" w:rsidRPr="006A28C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A28C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520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74FDE968" w14:textId="77777777" w:rsidR="005B4AA6" w:rsidRPr="006A28C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A28C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2250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  <w:right w:val="single" w:sz="18" w:space="0" w:color="auto"/>
            </w:tcBorders>
          </w:tcPr>
          <w:p w14:paraId="4BF02E65" w14:textId="77777777" w:rsidR="005B4AA6" w:rsidRPr="006A28C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A28C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  <w:tc>
          <w:tcPr>
            <w:tcW w:w="3060" w:type="dxa"/>
            <w:gridSpan w:val="2"/>
            <w:tcBorders>
              <w:top w:val="thinThickSmallGap" w:sz="18" w:space="0" w:color="auto"/>
              <w:left w:val="single" w:sz="18" w:space="0" w:color="auto"/>
              <w:bottom w:val="thinThickSmallGap" w:sz="24" w:space="0" w:color="auto"/>
            </w:tcBorders>
          </w:tcPr>
          <w:p w14:paraId="5830BD05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6A28CF">
              <w:rPr>
                <w:rFonts w:ascii="Arial" w:hAnsi="Arial" w:cs="Arial"/>
                <w:b/>
                <w:sz w:val="20"/>
                <w:szCs w:val="20"/>
              </w:rPr>
              <w:t>OSP vs. YSP</w:t>
            </w:r>
          </w:p>
        </w:tc>
      </w:tr>
      <w:tr w:rsidR="005B4AA6" w:rsidRPr="003A3527" w14:paraId="5AAFC7DA" w14:textId="77777777" w:rsidTr="00205412">
        <w:trPr>
          <w:trHeight w:val="1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31D90A59" w14:textId="77777777" w:rsidR="005B4AA6" w:rsidRPr="00273C15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proofErr w:type="spellStart"/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>i</w:t>
            </w:r>
            <w:proofErr w:type="spellEnd"/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 xml:space="preserve">. No. </w:t>
            </w:r>
            <w:proofErr w:type="spellStart"/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>glycines</w:t>
            </w:r>
            <w:proofErr w:type="spellEnd"/>
          </w:p>
        </w:tc>
        <w:tc>
          <w:tcPr>
            <w:tcW w:w="2552" w:type="dxa"/>
            <w:gridSpan w:val="2"/>
            <w:tcBorders>
              <w:left w:val="single" w:sz="18" w:space="0" w:color="auto"/>
              <w:bottom w:val="single" w:sz="4" w:space="0" w:color="999999" w:themeColor="text1" w:themeTint="66"/>
              <w:right w:val="single" w:sz="18" w:space="0" w:color="auto"/>
            </w:tcBorders>
          </w:tcPr>
          <w:p w14:paraId="6E6ED4A4" w14:textId="77777777" w:rsidR="005B4AA6" w:rsidRPr="009E122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226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9E1226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668" w:type="dxa"/>
            <w:gridSpan w:val="2"/>
            <w:tcBorders>
              <w:left w:val="single" w:sz="18" w:space="0" w:color="auto"/>
              <w:bottom w:val="single" w:sz="4" w:space="0" w:color="999999" w:themeColor="text1" w:themeTint="66"/>
              <w:right w:val="single" w:sz="18" w:space="0" w:color="auto"/>
            </w:tcBorders>
          </w:tcPr>
          <w:p w14:paraId="2CE08F64" w14:textId="77777777" w:rsidR="005B4AA6" w:rsidRPr="009E122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226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9E1226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520" w:type="dxa"/>
            <w:gridSpan w:val="2"/>
            <w:tcBorders>
              <w:top w:val="nil"/>
              <w:left w:val="single" w:sz="18" w:space="0" w:color="auto"/>
              <w:right w:val="single" w:sz="18" w:space="0" w:color="auto"/>
            </w:tcBorders>
          </w:tcPr>
          <w:p w14:paraId="3DE9B3E3" w14:textId="77777777" w:rsidR="005B4AA6" w:rsidRPr="009E122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226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9E1226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25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9A6ED05" w14:textId="77777777" w:rsidR="005B4AA6" w:rsidRPr="009E122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226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9E1226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14:paraId="23DFC5B0" w14:textId="77777777" w:rsidR="005B4AA6" w:rsidRPr="009E122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9E1226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9E1226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</w:tr>
      <w:tr w:rsidR="005B4AA6" w:rsidRPr="003A3527" w14:paraId="5D0BE0BA" w14:textId="77777777" w:rsidTr="00205412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2492EB03" w14:textId="77777777" w:rsidR="005B4AA6" w:rsidRPr="00273C15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273C15">
              <w:rPr>
                <w:rFonts w:ascii="Arial" w:hAnsi="Arial" w:cs="Arial"/>
                <w:b w:val="0"/>
                <w:sz w:val="16"/>
                <w:szCs w:val="16"/>
              </w:rPr>
              <w:t>ii. No. nucleotides</w:t>
            </w:r>
          </w:p>
        </w:tc>
        <w:tc>
          <w:tcPr>
            <w:tcW w:w="2552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34E8C63" w14:textId="77777777" w:rsidR="005B4AA6" w:rsidRPr="00DC04C1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C1">
              <w:rPr>
                <w:rFonts w:ascii="Arial" w:hAnsi="Arial" w:cs="Arial"/>
                <w:sz w:val="16"/>
                <w:szCs w:val="16"/>
              </w:rPr>
              <w:t>OSP&lt;YSP</w:t>
            </w:r>
          </w:p>
        </w:tc>
        <w:tc>
          <w:tcPr>
            <w:tcW w:w="266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76C7194" w14:textId="77777777" w:rsidR="005B4AA6" w:rsidRPr="00DC04C1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C1">
              <w:rPr>
                <w:rFonts w:ascii="Arial" w:hAnsi="Arial" w:cs="Arial"/>
                <w:sz w:val="16"/>
                <w:szCs w:val="16"/>
              </w:rPr>
              <w:t>OSP&lt;YSP</w:t>
            </w:r>
          </w:p>
        </w:tc>
        <w:tc>
          <w:tcPr>
            <w:tcW w:w="252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64E1CC6" w14:textId="77777777" w:rsidR="005B4AA6" w:rsidRPr="00DC04C1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C1">
              <w:rPr>
                <w:rFonts w:ascii="Arial" w:hAnsi="Arial" w:cs="Arial"/>
                <w:sz w:val="16"/>
                <w:szCs w:val="16"/>
              </w:rPr>
              <w:t>OSP&lt;YSP</w:t>
            </w:r>
          </w:p>
        </w:tc>
        <w:tc>
          <w:tcPr>
            <w:tcW w:w="225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3DB2A1E2" w14:textId="77777777" w:rsidR="005B4AA6" w:rsidRPr="00DC04C1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C1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DC04C1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14:paraId="08F93FA9" w14:textId="77777777" w:rsidR="005B4AA6" w:rsidRPr="00DC04C1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C04C1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DC04C1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</w:tr>
      <w:tr w:rsidR="005B4AA6" w:rsidRPr="003A3527" w14:paraId="10B6657D" w14:textId="77777777" w:rsidTr="00205412">
        <w:trPr>
          <w:trHeight w:val="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2BB93176" w14:textId="77777777" w:rsidR="005B4AA6" w:rsidRPr="003A3527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iii</w:t>
            </w:r>
            <w:r w:rsidRPr="003A3527">
              <w:rPr>
                <w:rFonts w:ascii="Arial" w:hAnsi="Arial" w:cs="Arial"/>
                <w:b w:val="0"/>
                <w:sz w:val="16"/>
                <w:szCs w:val="16"/>
              </w:rPr>
              <w:t xml:space="preserve">. </w:t>
            </w:r>
            <w:r>
              <w:rPr>
                <w:rFonts w:ascii="Arial" w:hAnsi="Arial" w:cs="Arial"/>
                <w:b w:val="0"/>
                <w:sz w:val="16"/>
                <w:szCs w:val="16"/>
              </w:rPr>
              <w:t>No. RAA</w:t>
            </w:r>
          </w:p>
        </w:tc>
        <w:tc>
          <w:tcPr>
            <w:tcW w:w="2552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7AAB594D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A8DCC39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52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4CE053E3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 w:rsidRPr="003A3527">
              <w:rPr>
                <w:rFonts w:ascii="Arial" w:hAnsi="Arial" w:cs="Arial"/>
                <w:sz w:val="16"/>
                <w:szCs w:val="16"/>
              </w:rPr>
              <w:t>&gt;YSP</w:t>
            </w:r>
          </w:p>
        </w:tc>
        <w:tc>
          <w:tcPr>
            <w:tcW w:w="225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54FF199C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14:paraId="59864FF6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AA6" w:rsidRPr="003A3527" w14:paraId="582F569A" w14:textId="77777777" w:rsidTr="0020541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40602D13" w14:textId="77777777" w:rsidR="005B4AA6" w:rsidRPr="003A3527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iv. B</w:t>
            </w:r>
            <w:r w:rsidRPr="003A3527">
              <w:rPr>
                <w:rFonts w:ascii="Arial" w:hAnsi="Arial" w:cs="Arial"/>
                <w:b w:val="0"/>
                <w:sz w:val="16"/>
                <w:szCs w:val="16"/>
              </w:rPr>
              <w:t>V usage</w:t>
            </w:r>
          </w:p>
          <w:p w14:paraId="44AE0260" w14:textId="77777777" w:rsidR="005B4AA6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3A3527">
              <w:rPr>
                <w:rFonts w:ascii="Arial" w:hAnsi="Arial" w:cs="Arial"/>
                <w:b w:val="0"/>
                <w:sz w:val="16"/>
                <w:szCs w:val="16"/>
              </w:rPr>
              <w:t>(Heatmap)</w:t>
            </w:r>
          </w:p>
        </w:tc>
        <w:tc>
          <w:tcPr>
            <w:tcW w:w="2552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29DF9DC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618756B8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016BCF8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A954AE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>
              <w:rPr>
                <w:rFonts w:ascii="Arial" w:hAnsi="Arial" w:cs="Arial"/>
                <w:b/>
                <w:sz w:val="16"/>
                <w:szCs w:val="16"/>
              </w:rPr>
              <w:t>B</w:t>
            </w:r>
            <w:r w:rsidRPr="000F1C80">
              <w:rPr>
                <w:rFonts w:ascii="Arial" w:hAnsi="Arial" w:cs="Arial"/>
                <w:b/>
                <w:sz w:val="16"/>
                <w:szCs w:val="16"/>
              </w:rPr>
              <w:t>V</w:t>
            </w:r>
            <w:r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  <w:p w14:paraId="235C2DB1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SP&lt;</w:t>
            </w:r>
            <w:r w:rsidRPr="00273C15">
              <w:rPr>
                <w:rFonts w:ascii="Arial" w:hAnsi="Arial" w:cs="Arial"/>
                <w:b/>
                <w:sz w:val="18"/>
                <w:szCs w:val="18"/>
              </w:rPr>
              <w:t>YSP</w:t>
            </w:r>
            <w:r>
              <w:rPr>
                <w:rFonts w:ascii="Arial" w:hAnsi="Arial" w:cs="Arial"/>
                <w:sz w:val="16"/>
                <w:szCs w:val="16"/>
              </w:rPr>
              <w:t>: BV6</w:t>
            </w:r>
          </w:p>
        </w:tc>
        <w:tc>
          <w:tcPr>
            <w:tcW w:w="2250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251B09A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single" w:sz="18" w:space="0" w:color="auto"/>
            </w:tcBorders>
          </w:tcPr>
          <w:p w14:paraId="32F0BA7F" w14:textId="77777777" w:rsidR="005B4AA6" w:rsidRPr="003A3527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AA6" w:rsidRPr="003A3527" w14:paraId="296BEBCB" w14:textId="77777777" w:rsidTr="00205412">
        <w:trPr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bottom w:val="thinThickSmallGap" w:sz="18" w:space="0" w:color="auto"/>
              <w:right w:val="single" w:sz="18" w:space="0" w:color="auto"/>
            </w:tcBorders>
          </w:tcPr>
          <w:p w14:paraId="2B1A4231" w14:textId="77777777" w:rsidR="005B4AA6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v. BJ usage</w:t>
            </w:r>
          </w:p>
          <w:p w14:paraId="296A0906" w14:textId="77777777" w:rsidR="005B4AA6" w:rsidRDefault="005B4AA6" w:rsidP="0020541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>
              <w:rPr>
                <w:rFonts w:ascii="Arial" w:hAnsi="Arial" w:cs="Arial"/>
                <w:b w:val="0"/>
                <w:sz w:val="16"/>
                <w:szCs w:val="16"/>
              </w:rPr>
              <w:t>(Heatmap)</w:t>
            </w:r>
          </w:p>
        </w:tc>
        <w:tc>
          <w:tcPr>
            <w:tcW w:w="2552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63E8FFFF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668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7CB1CB26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20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4BCB7820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left w:val="single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57CC3F43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060" w:type="dxa"/>
            <w:gridSpan w:val="2"/>
            <w:tcBorders>
              <w:left w:val="single" w:sz="18" w:space="0" w:color="auto"/>
              <w:bottom w:val="thinThickSmallGap" w:sz="18" w:space="0" w:color="auto"/>
            </w:tcBorders>
          </w:tcPr>
          <w:p w14:paraId="51A3CCCC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834D71">
              <w:rPr>
                <w:rFonts w:ascii="Arial" w:hAnsi="Arial" w:cs="Arial"/>
                <w:b/>
                <w:sz w:val="18"/>
                <w:szCs w:val="18"/>
              </w:rPr>
              <w:t>OSP</w:t>
            </w:r>
            <w:r>
              <w:rPr>
                <w:rFonts w:ascii="Arial" w:hAnsi="Arial" w:cs="Arial"/>
                <w:sz w:val="16"/>
                <w:szCs w:val="16"/>
              </w:rPr>
              <w:t xml:space="preserve">&gt;YSP: 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B</w:t>
            </w:r>
            <w:r w:rsidRPr="00A3070C">
              <w:rPr>
                <w:rFonts w:ascii="Arial Narrow" w:hAnsi="Arial Narrow" w:cs="Arial"/>
                <w:b/>
                <w:sz w:val="16"/>
                <w:szCs w:val="16"/>
              </w:rPr>
              <w:t>J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>2.7</w:t>
            </w:r>
          </w:p>
          <w:p w14:paraId="13F497B0" w14:textId="77777777" w:rsidR="005B4AA6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B4AA6" w:rsidRPr="003A3527" w14:paraId="5FBE0847" w14:textId="77777777" w:rsidTr="002054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thinThickSmallGap" w:sz="18" w:space="0" w:color="auto"/>
              <w:bottom w:val="thinThickSmallGap" w:sz="18" w:space="0" w:color="auto"/>
              <w:right w:val="single" w:sz="18" w:space="0" w:color="auto"/>
            </w:tcBorders>
          </w:tcPr>
          <w:p w14:paraId="2C418EB5" w14:textId="10C22B94" w:rsidR="005B4AA6" w:rsidRPr="00C20B1A" w:rsidRDefault="005B4AA6" w:rsidP="0020541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.</w:t>
            </w:r>
          </w:p>
        </w:tc>
        <w:tc>
          <w:tcPr>
            <w:tcW w:w="126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6A0C85ED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292" w:type="dxa"/>
            <w:tcBorders>
              <w:top w:val="thinThickSmallGap" w:sz="18" w:space="0" w:color="auto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7D7ABC92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318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68A12752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350" w:type="dxa"/>
            <w:tcBorders>
              <w:top w:val="thinThickSmallGap" w:sz="18" w:space="0" w:color="auto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096E5F6A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17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6A4F2B30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7A38CDCA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350" w:type="dxa"/>
            <w:tcBorders>
              <w:top w:val="nil"/>
              <w:left w:val="single" w:sz="18" w:space="0" w:color="auto"/>
              <w:bottom w:val="thinThickSmallGap" w:sz="18" w:space="0" w:color="auto"/>
              <w:right w:val="single" w:sz="4" w:space="0" w:color="auto"/>
            </w:tcBorders>
          </w:tcPr>
          <w:p w14:paraId="703BBA29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thinThickSmallGap" w:sz="18" w:space="0" w:color="auto"/>
              <w:right w:val="single" w:sz="18" w:space="0" w:color="auto"/>
            </w:tcBorders>
          </w:tcPr>
          <w:p w14:paraId="3E61B9CB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  <w:tc>
          <w:tcPr>
            <w:tcW w:w="1440" w:type="dxa"/>
            <w:tcBorders>
              <w:top w:val="thinThickSmallGap" w:sz="18" w:space="0" w:color="auto"/>
              <w:left w:val="single" w:sz="18" w:space="0" w:color="auto"/>
              <w:bottom w:val="thinThickSmallGap" w:sz="18" w:space="0" w:color="auto"/>
            </w:tcBorders>
          </w:tcPr>
          <w:p w14:paraId="4621872C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OSP</w:t>
            </w:r>
          </w:p>
        </w:tc>
        <w:tc>
          <w:tcPr>
            <w:tcW w:w="1620" w:type="dxa"/>
            <w:tcBorders>
              <w:top w:val="thinThickSmallGap" w:sz="18" w:space="0" w:color="auto"/>
              <w:bottom w:val="thinThickSmallGap" w:sz="18" w:space="0" w:color="auto"/>
            </w:tcBorders>
          </w:tcPr>
          <w:p w14:paraId="0F4B8871" w14:textId="77777777" w:rsidR="005B4AA6" w:rsidRPr="007C53EF" w:rsidRDefault="005B4AA6" w:rsidP="002054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7C53EF">
              <w:rPr>
                <w:rFonts w:ascii="Arial" w:hAnsi="Arial" w:cs="Arial"/>
                <w:b/>
                <w:sz w:val="20"/>
                <w:szCs w:val="20"/>
              </w:rPr>
              <w:t>YSP</w:t>
            </w:r>
          </w:p>
        </w:tc>
      </w:tr>
      <w:tr w:rsidR="005B4AA6" w:rsidRPr="003A3527" w14:paraId="5F91A3C0" w14:textId="77777777" w:rsidTr="00205412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top w:val="thinThickSmallGap" w:sz="18" w:space="0" w:color="auto"/>
              <w:right w:val="single" w:sz="18" w:space="0" w:color="auto"/>
            </w:tcBorders>
          </w:tcPr>
          <w:p w14:paraId="18507299" w14:textId="77777777" w:rsidR="005B4AA6" w:rsidRPr="006352E7" w:rsidRDefault="005B4AA6" w:rsidP="00205412">
            <w:pPr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352E7">
              <w:rPr>
                <w:rFonts w:ascii="Arial" w:hAnsi="Arial" w:cs="Arial"/>
                <w:sz w:val="16"/>
                <w:szCs w:val="16"/>
              </w:rPr>
              <w:t>i</w:t>
            </w:r>
            <w:proofErr w:type="spellEnd"/>
            <w:r w:rsidRPr="006352E7">
              <w:rPr>
                <w:rFonts w:ascii="Arial" w:hAnsi="Arial" w:cs="Arial"/>
                <w:sz w:val="16"/>
                <w:szCs w:val="16"/>
              </w:rPr>
              <w:t>. CDR3 length</w:t>
            </w:r>
          </w:p>
        </w:tc>
        <w:tc>
          <w:tcPr>
            <w:tcW w:w="1260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61491326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&gt;13</w:t>
            </w:r>
          </w:p>
        </w:tc>
        <w:tc>
          <w:tcPr>
            <w:tcW w:w="1292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4B708227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&gt;13&gt;12</w:t>
            </w:r>
          </w:p>
        </w:tc>
        <w:tc>
          <w:tcPr>
            <w:tcW w:w="1318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363DFAD8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&gt;13&gt;12</w:t>
            </w:r>
          </w:p>
        </w:tc>
        <w:tc>
          <w:tcPr>
            <w:tcW w:w="1350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02CD00CC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&gt;11&gt;12&gt;14</w:t>
            </w:r>
          </w:p>
        </w:tc>
        <w:tc>
          <w:tcPr>
            <w:tcW w:w="1170" w:type="dxa"/>
            <w:tcBorders>
              <w:top w:val="thinThickSmallGap" w:sz="18" w:space="0" w:color="auto"/>
              <w:left w:val="single" w:sz="18" w:space="0" w:color="auto"/>
              <w:right w:val="single" w:sz="4" w:space="0" w:color="auto"/>
            </w:tcBorders>
          </w:tcPr>
          <w:p w14:paraId="0DA43ACD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&gt;12&gt;11&gt;14</w:t>
            </w:r>
          </w:p>
        </w:tc>
        <w:tc>
          <w:tcPr>
            <w:tcW w:w="1350" w:type="dxa"/>
            <w:tcBorders>
              <w:top w:val="thinThickSmallGap" w:sz="18" w:space="0" w:color="auto"/>
              <w:left w:val="single" w:sz="4" w:space="0" w:color="auto"/>
              <w:right w:val="single" w:sz="18" w:space="0" w:color="auto"/>
            </w:tcBorders>
          </w:tcPr>
          <w:p w14:paraId="70706FC9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3</w:t>
            </w:r>
            <w:r>
              <w:rPr>
                <w:rFonts w:ascii="Arial" w:hAnsi="Arial" w:cs="Arial"/>
                <w:sz w:val="16"/>
                <w:szCs w:val="16"/>
              </w:rPr>
              <w:t>&gt;12&gt;11</w:t>
            </w:r>
          </w:p>
        </w:tc>
        <w:tc>
          <w:tcPr>
            <w:tcW w:w="1350" w:type="dxa"/>
            <w:tcBorders>
              <w:top w:val="nil"/>
              <w:left w:val="single" w:sz="18" w:space="0" w:color="auto"/>
              <w:right w:val="single" w:sz="4" w:space="0" w:color="auto"/>
            </w:tcBorders>
          </w:tcPr>
          <w:p w14:paraId="247D7466" w14:textId="77777777" w:rsidR="005B4AA6" w:rsidRPr="00CD2090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D2090">
              <w:rPr>
                <w:rFonts w:ascii="Arial" w:hAnsi="Arial" w:cs="Arial"/>
                <w:b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right w:val="single" w:sz="18" w:space="0" w:color="auto"/>
            </w:tcBorders>
          </w:tcPr>
          <w:p w14:paraId="7BE722A0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F14047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>&gt;12&gt;13</w:t>
            </w:r>
          </w:p>
        </w:tc>
        <w:tc>
          <w:tcPr>
            <w:tcW w:w="1440" w:type="dxa"/>
            <w:tcBorders>
              <w:top w:val="nil"/>
              <w:left w:val="single" w:sz="18" w:space="0" w:color="auto"/>
            </w:tcBorders>
          </w:tcPr>
          <w:p w14:paraId="6D284F74" w14:textId="77777777" w:rsidR="005B4AA6" w:rsidRPr="00CD2090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CD2090">
              <w:rPr>
                <w:rFonts w:ascii="Arial" w:hAnsi="Arial" w:cs="Arial"/>
                <w:b/>
                <w:sz w:val="18"/>
                <w:szCs w:val="18"/>
              </w:rPr>
              <w:t>14&gt;12</w:t>
            </w:r>
          </w:p>
        </w:tc>
        <w:tc>
          <w:tcPr>
            <w:tcW w:w="1620" w:type="dxa"/>
            <w:tcBorders>
              <w:top w:val="nil"/>
            </w:tcBorders>
          </w:tcPr>
          <w:p w14:paraId="3E7D14BE" w14:textId="77777777" w:rsidR="005B4AA6" w:rsidRPr="00F1404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</w:t>
            </w:r>
          </w:p>
        </w:tc>
      </w:tr>
      <w:tr w:rsidR="005B4AA6" w:rsidRPr="00273C15" w14:paraId="5F6DD206" w14:textId="77777777" w:rsidTr="00205412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7143D7B6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6352E7">
              <w:rPr>
                <w:rFonts w:ascii="Arial Narrow" w:hAnsi="Arial Narrow" w:cs="Arial"/>
                <w:sz w:val="16"/>
                <w:szCs w:val="16"/>
              </w:rPr>
              <w:t xml:space="preserve">ii. </w:t>
            </w:r>
            <w:r>
              <w:rPr>
                <w:rFonts w:ascii="Arial Narrow" w:hAnsi="Arial Narrow" w:cs="Arial"/>
                <w:sz w:val="16"/>
                <w:szCs w:val="16"/>
              </w:rPr>
              <w:t>BV family</w:t>
            </w:r>
            <w:r w:rsidRPr="00C01E70">
              <w:rPr>
                <w:rFonts w:ascii="Arial Narrow" w:hAnsi="Arial Narrow" w:cs="Arial"/>
                <w:sz w:val="16"/>
                <w:szCs w:val="16"/>
              </w:rPr>
              <w:t xml:space="preserve">      &gt;10%</w:t>
            </w:r>
          </w:p>
          <w:p w14:paraId="52B74E96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Heatmap</w:t>
            </w:r>
            <w:r w:rsidRPr="00C01E70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  4</w:t>
            </w:r>
            <w:r w:rsidRPr="00C01E70">
              <w:rPr>
                <w:rFonts w:ascii="Arial Narrow" w:hAnsi="Arial Narrow" w:cs="Arial"/>
                <w:b w:val="0"/>
                <w:sz w:val="16"/>
                <w:szCs w:val="16"/>
              </w:rPr>
              <w:t>-10%</w:t>
            </w:r>
          </w:p>
          <w:p w14:paraId="5D4EB8DE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>
              <w:rPr>
                <w:rFonts w:ascii="Arial Narrow" w:hAnsi="Arial Narrow" w:cs="Arial"/>
                <w:b w:val="0"/>
                <w:sz w:val="16"/>
                <w:szCs w:val="16"/>
              </w:rPr>
              <w:t>large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most dominant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3016F776" w14:textId="77777777" w:rsidR="005B4AA6" w:rsidRPr="001A5A41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8B3CC8"/>
                <w:sz w:val="16"/>
                <w:szCs w:val="16"/>
              </w:rPr>
            </w:pPr>
            <w:r w:rsidRPr="001A5A41">
              <w:rPr>
                <w:rFonts w:ascii="Arial Narrow" w:hAnsi="Arial Narrow" w:cs="Arial"/>
                <w:color w:val="8B3CC8"/>
                <w:sz w:val="18"/>
                <w:szCs w:val="18"/>
                <w:highlight w:val="yellow"/>
              </w:rPr>
              <w:t>BV19</w:t>
            </w:r>
          </w:p>
          <w:p w14:paraId="7C204966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D574EA">
              <w:rPr>
                <w:rFonts w:ascii="Arial Narrow" w:hAnsi="Arial Narrow" w:cs="Arial"/>
                <w:b/>
                <w:sz w:val="16"/>
                <w:szCs w:val="16"/>
              </w:rPr>
              <w:t>5</w:t>
            </w:r>
            <w:r>
              <w:rPr>
                <w:rFonts w:ascii="Arial Narrow" w:hAnsi="Arial Narrow" w:cs="Arial"/>
                <w:sz w:val="16"/>
                <w:szCs w:val="16"/>
              </w:rPr>
              <w:t>,18</w:t>
            </w:r>
            <w:r w:rsidRPr="007C0D27">
              <w:rPr>
                <w:rFonts w:ascii="Arial Narrow" w:hAnsi="Arial Narrow" w:cs="Arial"/>
                <w:color w:val="FF0000"/>
                <w:sz w:val="16"/>
                <w:szCs w:val="16"/>
              </w:rPr>
              <w:t>,</w:t>
            </w:r>
            <w:r w:rsidRPr="006A28CF">
              <w:rPr>
                <w:rFonts w:ascii="Arial Narrow" w:hAnsi="Arial Narrow" w:cs="Arial"/>
                <w:color w:val="C00000"/>
                <w:sz w:val="16"/>
                <w:szCs w:val="16"/>
                <w:highlight w:val="green"/>
              </w:rPr>
              <w:t>7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CC0E56">
              <w:rPr>
                <w:rFonts w:ascii="Arial Narrow" w:hAnsi="Arial Narrow" w:cs="Arial"/>
                <w:b/>
                <w:color w:val="DE90DB"/>
                <w:sz w:val="16"/>
                <w:szCs w:val="16"/>
              </w:rPr>
              <w:t>29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7DACBE98" w14:textId="77777777" w:rsidR="005B4AA6" w:rsidRPr="001A5A41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8B3CC8"/>
                <w:sz w:val="18"/>
                <w:szCs w:val="18"/>
              </w:rPr>
            </w:pPr>
            <w:r w:rsidRPr="001A5A41">
              <w:rPr>
                <w:rFonts w:ascii="Arial Narrow" w:hAnsi="Arial Narrow" w:cs="Arial"/>
                <w:color w:val="8B3CC8"/>
                <w:sz w:val="18"/>
                <w:szCs w:val="18"/>
                <w:highlight w:val="yellow"/>
              </w:rPr>
              <w:t>BV19</w:t>
            </w:r>
          </w:p>
          <w:p w14:paraId="6718C6D3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8,</w:t>
            </w:r>
            <w:r w:rsidRPr="00D574EA"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  <w:t xml:space="preserve"> </w:t>
            </w:r>
            <w:r w:rsidRPr="00D574EA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6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A47C37">
              <w:rPr>
                <w:rFonts w:ascii="Arial Narrow" w:hAnsi="Arial Narrow" w:cs="Arial"/>
                <w:color w:val="00B050"/>
                <w:sz w:val="16"/>
                <w:szCs w:val="16"/>
              </w:rPr>
              <w:t xml:space="preserve"> </w:t>
            </w:r>
            <w:r w:rsidRPr="006A28CF">
              <w:rPr>
                <w:rFonts w:ascii="Arial Narrow" w:hAnsi="Arial Narrow" w:cs="Arial"/>
                <w:color w:val="FF0000"/>
                <w:sz w:val="16"/>
                <w:szCs w:val="16"/>
                <w:highlight w:val="green"/>
              </w:rPr>
              <w:t>7</w:t>
            </w:r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,</w:t>
            </w:r>
            <w:r w:rsidRPr="00D574EA">
              <w:rPr>
                <w:rFonts w:ascii="Arial Narrow" w:hAnsi="Arial Narrow" w:cs="Arial"/>
                <w:b/>
                <w:color w:val="BF8F00" w:themeColor="accent4" w:themeShade="BF"/>
                <w:sz w:val="16"/>
                <w:szCs w:val="16"/>
              </w:rPr>
              <w:t>27</w:t>
            </w: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3C90855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A5A41">
              <w:rPr>
                <w:rFonts w:ascii="Arial Narrow" w:hAnsi="Arial Narrow" w:cs="Arial"/>
                <w:sz w:val="18"/>
                <w:szCs w:val="18"/>
              </w:rPr>
              <w:t>BV14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D574EA">
              <w:rPr>
                <w:rFonts w:ascii="Arial Narrow" w:hAnsi="Arial Narrow" w:cs="Arial"/>
                <w:b/>
                <w:color w:val="BF8F00" w:themeColor="accent4" w:themeShade="BF"/>
                <w:sz w:val="16"/>
                <w:szCs w:val="16"/>
              </w:rPr>
              <w:t>27</w:t>
            </w:r>
            <w:r>
              <w:rPr>
                <w:rFonts w:ascii="Arial Narrow" w:hAnsi="Arial Narrow" w:cs="Arial"/>
                <w:sz w:val="16"/>
                <w:szCs w:val="16"/>
              </w:rPr>
              <w:t>, 10</w:t>
            </w:r>
            <w:r w:rsidRPr="00273C15"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  <w:p w14:paraId="0F590C2B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D574EA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4</w:t>
            </w:r>
            <w:r w:rsidRPr="00931180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CC0E56">
              <w:rPr>
                <w:rFonts w:ascii="Arial Narrow" w:hAnsi="Arial Narrow" w:cs="Arial"/>
                <w:color w:val="DE90DB"/>
                <w:sz w:val="16"/>
                <w:szCs w:val="16"/>
              </w:rPr>
              <w:t>29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, 20, 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663476C1" w14:textId="77777777" w:rsidR="005B4AA6" w:rsidRPr="00463BF0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CC0E56">
              <w:rPr>
                <w:rFonts w:ascii="Arial Narrow" w:hAnsi="Arial Narrow" w:cs="Arial"/>
                <w:color w:val="DE90DB"/>
                <w:sz w:val="18"/>
                <w:szCs w:val="18"/>
              </w:rPr>
              <w:t>BV29</w:t>
            </w:r>
            <w:r w:rsidRPr="001A5A41">
              <w:rPr>
                <w:rFonts w:ascii="Arial Narrow" w:hAnsi="Arial Narrow" w:cs="Arial"/>
                <w:sz w:val="18"/>
                <w:szCs w:val="18"/>
              </w:rPr>
              <w:t xml:space="preserve">, </w:t>
            </w:r>
            <w:r w:rsidRPr="001A5A41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14</w:t>
            </w: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,</w:t>
            </w:r>
            <w:r w:rsidRPr="00BE517C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 xml:space="preserve"> </w:t>
            </w:r>
            <w:r w:rsidRPr="00BE517C">
              <w:rPr>
                <w:rFonts w:ascii="Arial Narrow" w:hAnsi="Arial Narrow" w:cs="Arial"/>
                <w:b/>
                <w:color w:val="0070C0"/>
                <w:sz w:val="16"/>
                <w:szCs w:val="16"/>
              </w:rPr>
              <w:t>3</w:t>
            </w:r>
            <w:r w:rsidRPr="00931180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,</w:t>
            </w:r>
            <w:r w:rsidRPr="00A47C37">
              <w:rPr>
                <w:rFonts w:ascii="Arial Narrow" w:hAnsi="Arial Narrow" w:cs="Arial"/>
                <w:color w:val="00B050"/>
                <w:sz w:val="16"/>
                <w:szCs w:val="16"/>
              </w:rPr>
              <w:t xml:space="preserve"> </w:t>
            </w:r>
            <w:r w:rsidRPr="006A28CF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7</w:t>
            </w:r>
          </w:p>
          <w:p w14:paraId="05BCBF9B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0,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 xml:space="preserve"> 9</w:t>
            </w:r>
            <w:r>
              <w:rPr>
                <w:rFonts w:ascii="Arial Narrow" w:hAnsi="Arial Narrow" w:cs="Arial"/>
                <w:sz w:val="16"/>
                <w:szCs w:val="16"/>
              </w:rPr>
              <w:t>, 2,10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350F4998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  <w:r w:rsidRPr="00463BF0">
              <w:rPr>
                <w:rFonts w:ascii="Arial Narrow" w:hAnsi="Arial Narrow" w:cs="Arial"/>
                <w:b/>
                <w:sz w:val="18"/>
                <w:szCs w:val="18"/>
              </w:rPr>
              <w:t>V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10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35460C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</w:t>
            </w:r>
            <w:r w:rsidRPr="006A28CF">
              <w:rPr>
                <w:rFonts w:ascii="Arial Narrow" w:hAnsi="Arial Narrow" w:cs="Arial"/>
                <w:color w:val="FF0000"/>
                <w:sz w:val="16"/>
                <w:szCs w:val="16"/>
                <w:highlight w:val="green"/>
              </w:rPr>
              <w:t>7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7167C0">
              <w:rPr>
                <w:rFonts w:ascii="Arial Narrow" w:hAnsi="Arial Narrow" w:cs="Arial"/>
                <w:color w:val="0070C0"/>
                <w:sz w:val="16"/>
                <w:szCs w:val="16"/>
              </w:rPr>
              <w:t>3</w:t>
            </w:r>
            <w:r w:rsidRPr="005B0113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842AFC">
              <w:rPr>
                <w:rFonts w:ascii="Arial Narrow" w:hAnsi="Arial Narrow" w:cs="Arial"/>
                <w:color w:val="8B3CC8"/>
                <w:sz w:val="16"/>
                <w:szCs w:val="16"/>
                <w:highlight w:val="yellow"/>
              </w:rPr>
              <w:t>19</w:t>
            </w:r>
            <w:r w:rsidRPr="005B0113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28, </w:t>
            </w:r>
            <w:r w:rsidRPr="00CC0E56">
              <w:rPr>
                <w:rFonts w:ascii="Arial Narrow" w:hAnsi="Arial Narrow" w:cs="Arial"/>
                <w:b/>
                <w:color w:val="DE90DB"/>
                <w:sz w:val="16"/>
                <w:szCs w:val="16"/>
              </w:rPr>
              <w:t>29</w:t>
            </w:r>
            <w:r w:rsidRPr="005B0113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D574EA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20</w:t>
            </w:r>
            <w:r w:rsidRPr="005B0113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35460C">
              <w:rPr>
                <w:rFonts w:ascii="Arial Narrow" w:hAnsi="Arial Narrow" w:cs="Arial"/>
                <w:color w:val="00B050"/>
                <w:sz w:val="16"/>
                <w:szCs w:val="16"/>
              </w:rPr>
              <w:t>6</w:t>
            </w:r>
            <w:r>
              <w:rPr>
                <w:rFonts w:ascii="Arial Narrow" w:hAnsi="Arial Narrow" w:cs="Arial"/>
                <w:color w:val="00B050"/>
                <w:sz w:val="16"/>
                <w:szCs w:val="16"/>
              </w:rPr>
              <w:t xml:space="preserve">, </w:t>
            </w:r>
            <w:r w:rsidRPr="00866A1F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, 5,</w:t>
            </w:r>
            <w:r w:rsidRPr="00D574EA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D574EA">
              <w:rPr>
                <w:rFonts w:ascii="Arial Narrow" w:hAnsi="Arial Narrow" w:cs="Arial"/>
                <w:b/>
                <w:color w:val="BF8F00" w:themeColor="accent4" w:themeShade="BF"/>
                <w:sz w:val="16"/>
                <w:szCs w:val="16"/>
              </w:rPr>
              <w:t>27</w:t>
            </w:r>
            <w:r w:rsidRPr="00866A1F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26870D1C" w14:textId="77777777" w:rsidR="005B4AA6" w:rsidRPr="00D574EA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1A5A41">
              <w:rPr>
                <w:rFonts w:ascii="Arial Narrow" w:hAnsi="Arial Narrow" w:cs="Arial"/>
                <w:color w:val="00B050"/>
                <w:sz w:val="18"/>
                <w:szCs w:val="18"/>
              </w:rPr>
              <w:t>BV6</w:t>
            </w:r>
            <w:r w:rsidRPr="005B0113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r w:rsidRPr="00D574EA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Arial Narrow" w:hAnsi="Arial Narrow" w:cs="Arial"/>
                <w:sz w:val="16"/>
                <w:szCs w:val="16"/>
              </w:rPr>
              <w:t>28,</w:t>
            </w:r>
            <w:r w:rsidRPr="007167C0">
              <w:rPr>
                <w:rFonts w:ascii="Arial Narrow" w:hAnsi="Arial Narrow" w:cs="Arial"/>
                <w:color w:val="0070C0"/>
                <w:sz w:val="16"/>
                <w:szCs w:val="16"/>
              </w:rPr>
              <w:t xml:space="preserve"> 3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5, 4, 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>14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805880">
              <w:rPr>
                <w:rFonts w:ascii="Arial Narrow" w:hAnsi="Arial Narrow" w:cs="Arial"/>
                <w:color w:val="8B3CC8"/>
                <w:sz w:val="16"/>
                <w:szCs w:val="16"/>
                <w:highlight w:val="yellow"/>
              </w:rPr>
              <w:t>19</w:t>
            </w:r>
            <w:r>
              <w:rPr>
                <w:rFonts w:ascii="Arial Narrow" w:hAnsi="Arial Narrow" w:cs="Arial"/>
                <w:color w:val="0070C0"/>
                <w:sz w:val="16"/>
                <w:szCs w:val="16"/>
              </w:rPr>
              <w:t xml:space="preserve">, </w:t>
            </w:r>
            <w:r w:rsidRPr="006A28CF">
              <w:rPr>
                <w:rFonts w:ascii="Arial Narrow" w:hAnsi="Arial Narrow" w:cs="Arial"/>
                <w:color w:val="FF0000"/>
                <w:sz w:val="16"/>
                <w:szCs w:val="16"/>
                <w:highlight w:val="green"/>
              </w:rPr>
              <w:t>7</w:t>
            </w:r>
            <w:r w:rsidRPr="00866A1F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260EAA30" w14:textId="77777777" w:rsidR="005B4AA6" w:rsidRPr="00BE517C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1A5A41">
              <w:rPr>
                <w:rFonts w:ascii="Arial Narrow" w:hAnsi="Arial Narrow" w:cs="Arial"/>
                <w:color w:val="0070C0"/>
                <w:sz w:val="18"/>
                <w:szCs w:val="18"/>
              </w:rPr>
              <w:t>BV3</w:t>
            </w:r>
            <w:r w:rsidRPr="001A5A41">
              <w:rPr>
                <w:rFonts w:ascii="Arial Narrow" w:hAnsi="Arial Narrow" w:cs="Arial"/>
                <w:color w:val="00B050"/>
                <w:sz w:val="18"/>
                <w:szCs w:val="18"/>
              </w:rPr>
              <w:t>, 6</w:t>
            </w:r>
            <w:r w:rsidRPr="001A5A41">
              <w:rPr>
                <w:rFonts w:ascii="Arial Narrow" w:hAnsi="Arial Narrow" w:cs="Arial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BE517C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b/>
                <w:color w:val="BF8F00" w:themeColor="accent4" w:themeShade="BF"/>
                <w:sz w:val="16"/>
                <w:szCs w:val="16"/>
              </w:rPr>
              <w:t>27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>21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CC0E56">
              <w:rPr>
                <w:rFonts w:ascii="Arial Narrow" w:hAnsi="Arial Narrow" w:cs="Arial"/>
                <w:b/>
                <w:color w:val="DE90DB"/>
                <w:sz w:val="16"/>
                <w:szCs w:val="16"/>
              </w:rPr>
              <w:t>29</w:t>
            </w:r>
            <w:r>
              <w:rPr>
                <w:rFonts w:ascii="Arial Narrow" w:hAnsi="Arial Narrow" w:cs="Arial"/>
                <w:sz w:val="16"/>
                <w:szCs w:val="16"/>
              </w:rPr>
              <w:t>, 5,</w:t>
            </w:r>
            <w:r w:rsidRPr="00805880">
              <w:rPr>
                <w:rFonts w:ascii="Arial Narrow" w:hAnsi="Arial Narrow" w:cs="Arial"/>
                <w:color w:val="8B3CC8"/>
                <w:sz w:val="16"/>
                <w:szCs w:val="16"/>
              </w:rPr>
              <w:t xml:space="preserve"> </w:t>
            </w:r>
            <w:r w:rsidRPr="00BE517C">
              <w:rPr>
                <w:rFonts w:ascii="Arial Narrow" w:hAnsi="Arial Narrow" w:cs="Arial"/>
                <w:b/>
                <w:color w:val="8B3CC8"/>
                <w:sz w:val="16"/>
                <w:szCs w:val="16"/>
                <w:highlight w:val="yellow"/>
              </w:rPr>
              <w:t>19</w:t>
            </w:r>
            <w:r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1BA3C41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A5A41">
              <w:rPr>
                <w:rFonts w:ascii="Arial Narrow" w:hAnsi="Arial Narrow" w:cs="Arial"/>
                <w:color w:val="0070C0"/>
                <w:sz w:val="18"/>
                <w:szCs w:val="18"/>
              </w:rPr>
              <w:t>BV3</w:t>
            </w:r>
            <w:r w:rsidRPr="001A5A41"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1A5A41">
              <w:rPr>
                <w:rFonts w:ascii="Arial Narrow" w:hAnsi="Arial Narrow" w:cs="Arial"/>
                <w:color w:val="00B050"/>
                <w:sz w:val="16"/>
                <w:szCs w:val="16"/>
              </w:rPr>
              <w:t xml:space="preserve"> 6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>4</w:t>
            </w:r>
          </w:p>
          <w:p w14:paraId="74A55E5E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A28CF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7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 xml:space="preserve"> 28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 xml:space="preserve"> 25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>13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5, </w:t>
            </w:r>
            <w:r w:rsidRPr="00BE517C">
              <w:rPr>
                <w:rFonts w:ascii="Arial Narrow" w:hAnsi="Arial Narrow" w:cs="Arial"/>
                <w:b/>
                <w:sz w:val="16"/>
                <w:szCs w:val="16"/>
              </w:rPr>
              <w:t>24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07224412" w14:textId="77777777" w:rsidR="005B4AA6" w:rsidRPr="00CD168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  <w:r w:rsidRPr="00BD5BDD">
              <w:rPr>
                <w:rFonts w:ascii="Arial Narrow" w:hAnsi="Arial Narrow" w:cs="Arial"/>
                <w:b/>
                <w:sz w:val="18"/>
                <w:szCs w:val="18"/>
              </w:rPr>
              <w:t>V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10</w:t>
            </w:r>
            <w:r w:rsidRPr="000A55E7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0A55E7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8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38737C">
              <w:rPr>
                <w:rFonts w:ascii="Arial Narrow" w:hAnsi="Arial Narrow" w:cs="Arial"/>
                <w:color w:val="BF8F00" w:themeColor="accent4" w:themeShade="BF"/>
                <w:sz w:val="16"/>
                <w:szCs w:val="16"/>
              </w:rPr>
              <w:t>27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BE517C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6A28CF">
              <w:rPr>
                <w:rFonts w:ascii="Arial Narrow" w:hAnsi="Arial Narrow" w:cs="Arial"/>
                <w:color w:val="FF0000"/>
                <w:sz w:val="16"/>
                <w:szCs w:val="16"/>
                <w:highlight w:val="green"/>
              </w:rPr>
              <w:t>7</w:t>
            </w:r>
            <w:r w:rsidRPr="00A47C37">
              <w:rPr>
                <w:rFonts w:ascii="Arial Narrow" w:hAnsi="Arial Narrow" w:cs="Arial"/>
                <w:color w:val="00B050"/>
                <w:sz w:val="16"/>
                <w:szCs w:val="16"/>
              </w:rPr>
              <w:t>,</w:t>
            </w:r>
            <w:r w:rsidRPr="00BE517C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 xml:space="preserve"> </w:t>
            </w:r>
            <w:r w:rsidRPr="00CC0E56">
              <w:rPr>
                <w:rFonts w:ascii="Arial Narrow" w:hAnsi="Arial Narrow" w:cs="Arial"/>
                <w:b/>
                <w:color w:val="DE90DB"/>
                <w:sz w:val="16"/>
                <w:szCs w:val="16"/>
              </w:rPr>
              <w:t>29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,</w:t>
            </w:r>
            <w:r w:rsidRPr="007167C0">
              <w:rPr>
                <w:rFonts w:ascii="Arial Narrow" w:hAnsi="Arial Narrow" w:cs="Arial"/>
                <w:color w:val="0070C0"/>
                <w:sz w:val="16"/>
                <w:szCs w:val="16"/>
              </w:rPr>
              <w:t xml:space="preserve"> </w:t>
            </w:r>
            <w:r w:rsidRPr="001A5A41">
              <w:rPr>
                <w:rFonts w:ascii="Arial Narrow" w:hAnsi="Arial Narrow" w:cs="Arial"/>
                <w:b/>
                <w:color w:val="0070C0"/>
                <w:sz w:val="16"/>
                <w:szCs w:val="16"/>
              </w:rPr>
              <w:t>3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,</w:t>
            </w:r>
            <w:r w:rsidRPr="001A5A41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 xml:space="preserve"> 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, </w:t>
            </w:r>
            <w:r w:rsidRPr="00805880">
              <w:rPr>
                <w:rFonts w:ascii="Arial Narrow" w:hAnsi="Arial Narrow" w:cs="Arial"/>
                <w:color w:val="8B3CC8"/>
                <w:sz w:val="16"/>
                <w:szCs w:val="16"/>
                <w:highlight w:val="yellow"/>
              </w:rPr>
              <w:t>19</w:t>
            </w:r>
          </w:p>
        </w:tc>
        <w:tc>
          <w:tcPr>
            <w:tcW w:w="1620" w:type="dxa"/>
          </w:tcPr>
          <w:p w14:paraId="489A2D32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A5A41">
              <w:rPr>
                <w:rFonts w:ascii="Arial Narrow" w:hAnsi="Arial Narrow" w:cs="Arial"/>
                <w:color w:val="8B3CC8"/>
                <w:sz w:val="18"/>
                <w:szCs w:val="18"/>
                <w:highlight w:val="yellow"/>
              </w:rPr>
              <w:t>BV19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</w:p>
          <w:p w14:paraId="5DC4BC04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6A28CF">
              <w:rPr>
                <w:rFonts w:ascii="Arial Narrow" w:hAnsi="Arial Narrow" w:cs="Arial"/>
                <w:color w:val="FF0000"/>
                <w:sz w:val="16"/>
                <w:szCs w:val="16"/>
                <w:highlight w:val="green"/>
              </w:rPr>
              <w:t>7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1A5A41">
              <w:rPr>
                <w:rFonts w:ascii="Arial Narrow" w:hAnsi="Arial Narrow" w:cs="Arial"/>
                <w:b/>
                <w:sz w:val="16"/>
                <w:szCs w:val="16"/>
              </w:rPr>
              <w:t>4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1A5A41">
              <w:rPr>
                <w:rFonts w:ascii="Arial Narrow" w:hAnsi="Arial Narrow" w:cs="Arial"/>
                <w:b/>
                <w:sz w:val="16"/>
                <w:szCs w:val="16"/>
              </w:rPr>
              <w:t xml:space="preserve"> </w:t>
            </w:r>
            <w:r w:rsidRPr="001A5A41">
              <w:rPr>
                <w:rFonts w:ascii="Arial Narrow" w:hAnsi="Arial Narrow" w:cs="Arial"/>
                <w:b/>
                <w:color w:val="00B050"/>
                <w:sz w:val="16"/>
                <w:szCs w:val="16"/>
              </w:rPr>
              <w:t>6</w:t>
            </w:r>
            <w:r>
              <w:rPr>
                <w:rFonts w:ascii="Arial Narrow" w:hAnsi="Arial Narrow" w:cs="Arial"/>
                <w:color w:val="00B050"/>
                <w:sz w:val="16"/>
                <w:szCs w:val="16"/>
              </w:rPr>
              <w:t xml:space="preserve">, </w:t>
            </w:r>
            <w:r w:rsidRPr="0038737C">
              <w:rPr>
                <w:rFonts w:ascii="Arial Narrow" w:hAnsi="Arial Narrow" w:cs="Arial"/>
                <w:color w:val="BF8F00" w:themeColor="accent4" w:themeShade="BF"/>
                <w:sz w:val="16"/>
                <w:szCs w:val="16"/>
              </w:rPr>
              <w:t>27</w:t>
            </w:r>
          </w:p>
        </w:tc>
      </w:tr>
      <w:tr w:rsidR="005B4AA6" w:rsidRPr="00273C15" w14:paraId="523A88B1" w14:textId="77777777" w:rsidTr="00205412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131F1197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6352E7">
              <w:rPr>
                <w:rFonts w:ascii="Arial Narrow" w:hAnsi="Arial Narrow" w:cs="Arial"/>
                <w:sz w:val="16"/>
                <w:szCs w:val="16"/>
              </w:rPr>
              <w:t xml:space="preserve">iii. </w:t>
            </w:r>
            <w:r>
              <w:rPr>
                <w:rFonts w:ascii="Arial Narrow" w:hAnsi="Arial Narrow" w:cs="Arial"/>
                <w:sz w:val="16"/>
                <w:szCs w:val="16"/>
              </w:rPr>
              <w:t>BJ family</w:t>
            </w:r>
            <w:r w:rsidRPr="005F0D59">
              <w:rPr>
                <w:rFonts w:ascii="Arial Narrow" w:hAnsi="Arial Narrow" w:cs="Arial"/>
                <w:sz w:val="16"/>
                <w:szCs w:val="16"/>
              </w:rPr>
              <w:t xml:space="preserve">     </w:t>
            </w:r>
            <w:r w:rsidRPr="00C01E70">
              <w:rPr>
                <w:rFonts w:ascii="Arial Narrow" w:hAnsi="Arial Narrow" w:cs="Arial"/>
                <w:sz w:val="16"/>
                <w:szCs w:val="16"/>
              </w:rPr>
              <w:t>&gt;10%</w:t>
            </w:r>
          </w:p>
          <w:p w14:paraId="29F2866E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Heatmap)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   4</w:t>
            </w:r>
            <w:r w:rsidRPr="00C01E70">
              <w:rPr>
                <w:rFonts w:ascii="Arial Narrow" w:hAnsi="Arial Narrow" w:cs="Arial"/>
                <w:b w:val="0"/>
                <w:sz w:val="16"/>
                <w:szCs w:val="16"/>
              </w:rPr>
              <w:t>-10%</w:t>
            </w:r>
          </w:p>
          <w:p w14:paraId="581BE2C1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>
              <w:rPr>
                <w:rFonts w:ascii="Arial Narrow" w:hAnsi="Arial Narrow" w:cs="Arial"/>
                <w:b w:val="0"/>
                <w:sz w:val="16"/>
                <w:szCs w:val="16"/>
              </w:rPr>
              <w:t>bold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most dominant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40D6FA2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650AF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BJ2.7</w:t>
            </w:r>
            <w:r w:rsidRPr="00F60E11">
              <w:rPr>
                <w:rFonts w:ascii="Arial Narrow" w:hAnsi="Arial Narrow" w:cs="Arial"/>
                <w:color w:val="00B050"/>
                <w:sz w:val="16"/>
                <w:szCs w:val="16"/>
              </w:rPr>
              <w:t>, 2.1</w:t>
            </w:r>
            <w:r w:rsidRPr="00FC34F3">
              <w:rPr>
                <w:rFonts w:ascii="Arial Narrow" w:hAnsi="Arial Narrow" w:cs="Arial"/>
                <w:sz w:val="16"/>
                <w:szCs w:val="16"/>
              </w:rPr>
              <w:t>, 2.3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</w:p>
          <w:p w14:paraId="1248780D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5, 1.2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01324D3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650AF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BJ2.7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, </w:t>
            </w:r>
            <w:r w:rsidRPr="00FC34F3">
              <w:rPr>
                <w:rFonts w:ascii="Arial Narrow" w:hAnsi="Arial Narrow" w:cs="Arial"/>
                <w:b/>
                <w:sz w:val="18"/>
                <w:szCs w:val="18"/>
              </w:rPr>
              <w:t>1.2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, </w:t>
            </w:r>
            <w:r w:rsidRPr="00F60E11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  <w:r>
              <w:rPr>
                <w:rFonts w:ascii="Arial Narrow" w:hAnsi="Arial Narrow" w:cs="Arial"/>
                <w:sz w:val="16"/>
                <w:szCs w:val="16"/>
              </w:rPr>
              <w:t>,2.3</w:t>
            </w:r>
          </w:p>
          <w:p w14:paraId="01C7E257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5, 1.1, 2.2</w:t>
            </w: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6C42C40C" w14:textId="77777777" w:rsidR="005B4AA6" w:rsidRPr="00310822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1650AF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BJ2.7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,</w:t>
            </w:r>
            <w:r w:rsidRPr="00310822">
              <w:rPr>
                <w:rFonts w:ascii="Arial Narrow" w:hAnsi="Arial Narrow" w:cs="Arial"/>
                <w:b/>
                <w:sz w:val="18"/>
                <w:szCs w:val="18"/>
              </w:rPr>
              <w:t>2.3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,</w:t>
            </w:r>
            <w:r w:rsidRPr="00F60E11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  <w:r w:rsidRPr="00F72165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>2.2</w:t>
            </w:r>
          </w:p>
          <w:p w14:paraId="5867FEA6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28A1026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BJ2.1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, 2.4, </w:t>
            </w: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43E5993C" w14:textId="77777777" w:rsidR="005B4AA6" w:rsidRPr="001928E0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, 1.4, 1.5, 1.1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5A3463A5" w14:textId="77777777" w:rsidR="005B4AA6" w:rsidRPr="007E35E0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B</w:t>
            </w:r>
            <w:r w:rsidRPr="005F39EE">
              <w:rPr>
                <w:rFonts w:ascii="Arial Narrow" w:hAnsi="Arial Narrow" w:cs="Arial"/>
                <w:b/>
                <w:sz w:val="18"/>
                <w:szCs w:val="18"/>
              </w:rPr>
              <w:t>J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>1.1,</w:t>
            </w: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2.1</w:t>
            </w:r>
            <w:r w:rsidRPr="001650AF">
              <w:rPr>
                <w:rFonts w:ascii="Arial Narrow" w:hAnsi="Arial Narrow" w:cs="Arial"/>
                <w:b/>
                <w:sz w:val="18"/>
                <w:szCs w:val="18"/>
                <w:highlight w:val="yellow"/>
              </w:rPr>
              <w:t>,</w:t>
            </w: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  <w:r w:rsidRPr="00682628">
              <w:rPr>
                <w:rFonts w:ascii="Arial Narrow" w:hAnsi="Arial Narrow" w:cs="Arial"/>
                <w:sz w:val="16"/>
                <w:szCs w:val="16"/>
              </w:rPr>
              <w:t>,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</w:t>
            </w:r>
            <w:r w:rsidRPr="00682628">
              <w:rPr>
                <w:rFonts w:ascii="Arial Narrow" w:hAnsi="Arial Narrow" w:cs="Arial"/>
                <w:sz w:val="16"/>
                <w:szCs w:val="16"/>
              </w:rPr>
              <w:t>2.5</w:t>
            </w:r>
            <w:r>
              <w:rPr>
                <w:rFonts w:ascii="Arial Narrow" w:hAnsi="Arial Narrow" w:cs="Arial"/>
                <w:sz w:val="16"/>
                <w:szCs w:val="16"/>
              </w:rPr>
              <w:t>,2.3, 2.2, 1.2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26DF8A68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BJ2.1</w:t>
            </w:r>
            <w:r w:rsidRPr="00A42176">
              <w:rPr>
                <w:rFonts w:ascii="Arial Narrow" w:hAnsi="Arial Narrow" w:cs="Arial"/>
                <w:sz w:val="16"/>
                <w:szCs w:val="16"/>
              </w:rPr>
              <w:t>, 2.5</w:t>
            </w:r>
            <w:r>
              <w:rPr>
                <w:rFonts w:ascii="Arial Narrow" w:hAnsi="Arial Narrow" w:cs="Arial"/>
                <w:sz w:val="16"/>
                <w:szCs w:val="16"/>
              </w:rPr>
              <w:t>,</w:t>
            </w: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  <w:r>
              <w:rPr>
                <w:rFonts w:ascii="Arial Narrow" w:hAnsi="Arial Narrow" w:cs="Arial"/>
                <w:sz w:val="16"/>
                <w:szCs w:val="16"/>
              </w:rPr>
              <w:t>, 1.2</w:t>
            </w:r>
          </w:p>
          <w:p w14:paraId="68CD8CF9" w14:textId="77777777" w:rsidR="005B4AA6" w:rsidRPr="00A4217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.3, 1.1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30A61A74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BJ2.1</w:t>
            </w:r>
            <w:r>
              <w:rPr>
                <w:rFonts w:ascii="Arial Narrow" w:hAnsi="Arial Narrow" w:cs="Arial"/>
                <w:sz w:val="16"/>
                <w:szCs w:val="16"/>
              </w:rPr>
              <w:t>,1.5,2.5,</w:t>
            </w: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6F51A07D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2986DF23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BJ2.1</w:t>
            </w:r>
            <w:r>
              <w:rPr>
                <w:rFonts w:ascii="Arial Narrow" w:hAnsi="Arial Narrow" w:cs="Arial"/>
                <w:b/>
                <w:sz w:val="18"/>
                <w:szCs w:val="18"/>
              </w:rPr>
              <w:t xml:space="preserve">, </w:t>
            </w:r>
            <w:r>
              <w:rPr>
                <w:rFonts w:ascii="Arial Narrow" w:hAnsi="Arial Narrow" w:cs="Arial"/>
                <w:sz w:val="16"/>
                <w:szCs w:val="16"/>
              </w:rPr>
              <w:t>1.2</w:t>
            </w:r>
          </w:p>
          <w:p w14:paraId="362B01C8" w14:textId="77777777" w:rsidR="005B4AA6" w:rsidRPr="00CD168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CD168E">
              <w:rPr>
                <w:rFonts w:ascii="Arial Narrow" w:hAnsi="Arial Narrow" w:cs="Arial"/>
                <w:sz w:val="16"/>
                <w:szCs w:val="16"/>
              </w:rPr>
              <w:t>1.1,</w:t>
            </w:r>
            <w:r>
              <w:rPr>
                <w:rFonts w:ascii="Arial Narrow" w:hAnsi="Arial Narrow" w:cs="Arial"/>
                <w:sz w:val="16"/>
                <w:szCs w:val="16"/>
              </w:rPr>
              <w:t>2.5,</w:t>
            </w: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  <w:r>
              <w:rPr>
                <w:rFonts w:ascii="Arial Narrow" w:hAnsi="Arial Narrow" w:cs="Arial"/>
                <w:sz w:val="16"/>
                <w:szCs w:val="16"/>
              </w:rPr>
              <w:t>,2.3,1.5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2AF014BF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650AF">
              <w:rPr>
                <w:rFonts w:ascii="Arial Narrow" w:hAnsi="Arial Narrow" w:cs="Arial"/>
                <w:b/>
                <w:color w:val="FF0000"/>
                <w:sz w:val="18"/>
                <w:szCs w:val="18"/>
                <w:highlight w:val="yellow"/>
              </w:rPr>
              <w:t>BJ2.7</w:t>
            </w:r>
            <w:r>
              <w:rPr>
                <w:rFonts w:ascii="Arial Narrow" w:hAnsi="Arial Narrow" w:cs="Arial"/>
                <w:sz w:val="16"/>
                <w:szCs w:val="16"/>
              </w:rPr>
              <w:t>, 2.1, 2.2,2.5</w:t>
            </w:r>
          </w:p>
        </w:tc>
        <w:tc>
          <w:tcPr>
            <w:tcW w:w="1620" w:type="dxa"/>
          </w:tcPr>
          <w:p w14:paraId="5758BAFA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F60E11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BJ2.1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, </w:t>
            </w:r>
            <w:r w:rsidRPr="00F60E11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.2</w:t>
            </w:r>
          </w:p>
          <w:p w14:paraId="0209EFA0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1650AF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  <w:r>
              <w:rPr>
                <w:rFonts w:ascii="Arial Narrow" w:hAnsi="Arial Narrow" w:cs="Arial"/>
                <w:sz w:val="16"/>
                <w:szCs w:val="16"/>
              </w:rPr>
              <w:t>, 2.5, 2.2</w:t>
            </w:r>
          </w:p>
        </w:tc>
      </w:tr>
      <w:tr w:rsidR="005B4AA6" w:rsidRPr="00273C15" w14:paraId="3A692A3A" w14:textId="77777777" w:rsidTr="00205412">
        <w:trPr>
          <w:trHeight w:val="10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2A9AD7A7" w14:textId="77777777" w:rsidR="005B4AA6" w:rsidRPr="006352E7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iv. BV </w:t>
            </w:r>
            <w:r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:  </w:t>
            </w:r>
          </w:p>
          <w:p w14:paraId="114FFAFC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ribbon</w:t>
            </w:r>
            <w:proofErr w:type="gramEnd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plots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: top 400 clonotypes</w:t>
            </w: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</w:p>
          <w:p w14:paraId="445C5CCE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-</w:t>
            </w:r>
            <w:r w:rsidRPr="009D4322">
              <w:rPr>
                <w:rFonts w:ascii="Arial Narrow" w:hAnsi="Arial Narrow" w:cs="Arial"/>
                <w:sz w:val="16"/>
                <w:szCs w:val="16"/>
              </w:rPr>
              <w:t>bold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indicates differences between OSP and YSP</w:t>
            </w:r>
          </w:p>
          <w:p w14:paraId="26611AB6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-colors indicate BV usage overlap in more than 4 specificities</w:t>
            </w:r>
          </w:p>
          <w:p w14:paraId="764A83B8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- fold increase above naïve indicated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23AC0E40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00B050"/>
                <w:sz w:val="16"/>
                <w:szCs w:val="16"/>
                <w:highlight w:val="yellow"/>
              </w:rPr>
              <w:t>19- 4x</w:t>
            </w:r>
          </w:p>
          <w:p w14:paraId="1AAB7004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70C0"/>
                <w:sz w:val="16"/>
                <w:szCs w:val="16"/>
              </w:rPr>
              <w:t>7.9</w:t>
            </w:r>
          </w:p>
          <w:p w14:paraId="3DF4F6DC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79AF329B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33142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8</w:t>
            </w:r>
          </w:p>
          <w:p w14:paraId="51355899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8B3CC8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8B3CC8"/>
                <w:sz w:val="16"/>
                <w:szCs w:val="16"/>
              </w:rPr>
              <w:t>6.6</w:t>
            </w:r>
          </w:p>
          <w:p w14:paraId="0694BBD4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  <w:t>3.2</w:t>
            </w:r>
          </w:p>
          <w:p w14:paraId="12F66A1E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21.1- 4x</w:t>
            </w:r>
          </w:p>
          <w:p w14:paraId="1251B9EC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64564EFA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00B050"/>
                <w:sz w:val="16"/>
                <w:szCs w:val="16"/>
                <w:highlight w:val="yellow"/>
              </w:rPr>
              <w:t>19- 4x</w:t>
            </w:r>
          </w:p>
          <w:p w14:paraId="5E20A828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25DFF07B" w14:textId="77777777" w:rsidR="005B4AA6" w:rsidRPr="0033142F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33142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.4</w:t>
            </w:r>
          </w:p>
          <w:p w14:paraId="1B197262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3A45C8F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0.1</w:t>
            </w:r>
          </w:p>
          <w:p w14:paraId="223B310D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70C0"/>
                <w:sz w:val="16"/>
                <w:szCs w:val="16"/>
              </w:rPr>
              <w:t>7.9</w:t>
            </w:r>
          </w:p>
          <w:p w14:paraId="53D59597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 xml:space="preserve">6.4- </w:t>
            </w:r>
            <w:r w:rsidRPr="0033142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x</w:t>
            </w: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43D8A1D7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7E35E0">
              <w:rPr>
                <w:rFonts w:ascii="Arial Narrow" w:hAnsi="Arial Narrow" w:cs="Arial"/>
                <w:b/>
                <w:color w:val="00B050"/>
                <w:sz w:val="18"/>
                <w:szCs w:val="18"/>
                <w:highlight w:val="yellow"/>
              </w:rPr>
              <w:t>19</w:t>
            </w:r>
          </w:p>
          <w:p w14:paraId="68C582BB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70C0"/>
                <w:sz w:val="16"/>
                <w:szCs w:val="16"/>
              </w:rPr>
              <w:t>7.9</w:t>
            </w:r>
          </w:p>
          <w:p w14:paraId="7C3520AA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1D3306B5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4995056D" w14:textId="77777777" w:rsidR="005B4AA6" w:rsidRPr="006E0ADA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E0ADA">
              <w:rPr>
                <w:rFonts w:ascii="Arial Narrow" w:hAnsi="Arial Narrow" w:cs="Arial"/>
                <w:b/>
                <w:sz w:val="18"/>
                <w:szCs w:val="18"/>
              </w:rPr>
              <w:t>20.1</w:t>
            </w:r>
          </w:p>
          <w:p w14:paraId="74FDFEDC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  <w:t>3.2</w:t>
            </w:r>
          </w:p>
          <w:p w14:paraId="4F273D13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0.2- 4x</w:t>
            </w:r>
          </w:p>
          <w:p w14:paraId="2F5EE52F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92D05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92D050"/>
                <w:sz w:val="16"/>
                <w:szCs w:val="16"/>
              </w:rPr>
              <w:t>14- 2x</w:t>
            </w:r>
          </w:p>
          <w:p w14:paraId="668B0966" w14:textId="77777777" w:rsidR="005B4AA6" w:rsidRPr="006E0ADA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6"/>
                <w:szCs w:val="16"/>
              </w:rPr>
            </w:pPr>
            <w:r w:rsidRPr="006E0ADA">
              <w:rPr>
                <w:rFonts w:ascii="Arial Narrow" w:hAnsi="Arial Narrow" w:cs="Arial"/>
                <w:b/>
                <w:sz w:val="16"/>
                <w:szCs w:val="16"/>
              </w:rPr>
              <w:t>4.1- 2x</w:t>
            </w:r>
          </w:p>
          <w:p w14:paraId="7EF47946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0000"/>
                <w:sz w:val="16"/>
                <w:szCs w:val="16"/>
              </w:rPr>
              <w:t>21.1- 8x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03DD6FDD" w14:textId="77777777" w:rsidR="005B4AA6" w:rsidRPr="00CF4701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29- 2x</w:t>
            </w:r>
          </w:p>
          <w:p w14:paraId="61192775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70C0"/>
                <w:sz w:val="16"/>
                <w:szCs w:val="16"/>
              </w:rPr>
              <w:t>7.9</w:t>
            </w:r>
          </w:p>
          <w:p w14:paraId="1D0B99DC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611A450B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47D792B5" w14:textId="77777777" w:rsidR="005B4AA6" w:rsidRPr="00CF4701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CF4701">
              <w:rPr>
                <w:rFonts w:ascii="Arial Narrow" w:hAnsi="Arial Narrow" w:cs="Arial"/>
                <w:b/>
                <w:sz w:val="18"/>
                <w:szCs w:val="18"/>
              </w:rPr>
              <w:t>28</w:t>
            </w:r>
          </w:p>
          <w:p w14:paraId="3424102F" w14:textId="77777777" w:rsidR="005B4AA6" w:rsidRPr="00CF4701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9</w:t>
            </w:r>
          </w:p>
          <w:p w14:paraId="668D9A29" w14:textId="77777777" w:rsidR="005B4AA6" w:rsidRPr="00632CB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632CB4">
              <w:rPr>
                <w:rFonts w:ascii="Arial Narrow" w:hAnsi="Arial Narrow" w:cs="Arial"/>
                <w:b/>
                <w:sz w:val="18"/>
                <w:szCs w:val="18"/>
              </w:rPr>
              <w:t>6.4- 2x</w:t>
            </w:r>
          </w:p>
          <w:p w14:paraId="616014D9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92D05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92D050"/>
                <w:sz w:val="16"/>
                <w:szCs w:val="16"/>
              </w:rPr>
              <w:t>14- 2x</w:t>
            </w:r>
          </w:p>
          <w:p w14:paraId="3E0CAFA2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0000"/>
                <w:sz w:val="16"/>
                <w:szCs w:val="16"/>
              </w:rPr>
              <w:t>21.1- 2x</w:t>
            </w:r>
          </w:p>
          <w:p w14:paraId="07BABBC9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0.2- 2x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21C2D102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7E35E0">
              <w:rPr>
                <w:rFonts w:ascii="Arial Narrow" w:hAnsi="Arial Narrow" w:cs="Arial"/>
                <w:b/>
                <w:color w:val="00B050"/>
                <w:sz w:val="18"/>
                <w:szCs w:val="18"/>
                <w:highlight w:val="yellow"/>
              </w:rPr>
              <w:t>19- 2x</w:t>
            </w:r>
          </w:p>
          <w:p w14:paraId="49D8FC0A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2449DBF5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70C0"/>
                <w:sz w:val="16"/>
                <w:szCs w:val="16"/>
              </w:rPr>
              <w:t>7.9</w:t>
            </w:r>
          </w:p>
          <w:p w14:paraId="4088150E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3F9C85C4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F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B0F0"/>
                <w:sz w:val="16"/>
                <w:szCs w:val="16"/>
              </w:rPr>
              <w:t>3.2</w:t>
            </w:r>
          </w:p>
          <w:p w14:paraId="72C47536" w14:textId="77777777" w:rsidR="005B4AA6" w:rsidRPr="00E83F93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83F93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0.1</w:t>
            </w:r>
          </w:p>
          <w:p w14:paraId="75D17D9E" w14:textId="77777777" w:rsidR="005B4AA6" w:rsidRPr="00E83F93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83F93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0.2- 4x</w:t>
            </w:r>
          </w:p>
          <w:p w14:paraId="00CD10E9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21.1- 4x</w:t>
            </w:r>
          </w:p>
          <w:p w14:paraId="560E6D85" w14:textId="77777777" w:rsidR="005B4AA6" w:rsidRPr="003413FB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028C6DF9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6063A28D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695FE4CC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28</w:t>
            </w:r>
          </w:p>
          <w:p w14:paraId="1ED9545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12.4</w:t>
            </w:r>
          </w:p>
          <w:p w14:paraId="1284FBC7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F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B0F0"/>
                <w:sz w:val="16"/>
                <w:szCs w:val="16"/>
              </w:rPr>
              <w:t>3.2</w:t>
            </w:r>
          </w:p>
          <w:p w14:paraId="12BBABEE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29</w:t>
            </w:r>
          </w:p>
          <w:p w14:paraId="44BF8A8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6.4- 4x</w:t>
            </w:r>
          </w:p>
          <w:p w14:paraId="03311D7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7.8- 2x</w:t>
            </w:r>
          </w:p>
          <w:p w14:paraId="0E43B38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sz w:val="18"/>
                <w:szCs w:val="18"/>
              </w:rPr>
              <w:t>13- 2x</w:t>
            </w:r>
          </w:p>
          <w:p w14:paraId="564AE0FD" w14:textId="77777777" w:rsidR="005B4AA6" w:rsidRPr="007B5FEB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92D050"/>
                <w:sz w:val="18"/>
                <w:szCs w:val="18"/>
              </w:rPr>
              <w:t>14- 2x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11A63B6E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3142A58E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F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B0F0"/>
                <w:sz w:val="16"/>
                <w:szCs w:val="16"/>
              </w:rPr>
              <w:t>3.2- 2x</w:t>
            </w:r>
          </w:p>
          <w:p w14:paraId="64D61412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</w:t>
            </w:r>
          </w:p>
          <w:p w14:paraId="03CCEE6E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6.1</w:t>
            </w:r>
          </w:p>
          <w:p w14:paraId="67E3970C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2126A431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20.1</w:t>
            </w:r>
          </w:p>
          <w:p w14:paraId="6275B6CD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0000"/>
                <w:sz w:val="16"/>
                <w:szCs w:val="16"/>
              </w:rPr>
              <w:t>21.1- 16x</w:t>
            </w:r>
          </w:p>
          <w:p w14:paraId="58F2CFDB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761CE849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4E082FA8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C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C000"/>
                <w:sz w:val="16"/>
                <w:szCs w:val="16"/>
              </w:rPr>
              <w:t>27</w:t>
            </w:r>
          </w:p>
          <w:p w14:paraId="2B1912AE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29- 2x</w:t>
            </w:r>
          </w:p>
          <w:p w14:paraId="7BEE5E18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7.9</w:t>
            </w:r>
          </w:p>
          <w:p w14:paraId="029CCA77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28</w:t>
            </w:r>
          </w:p>
          <w:p w14:paraId="540FE190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F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00B0F0"/>
                <w:sz w:val="16"/>
                <w:szCs w:val="16"/>
              </w:rPr>
              <w:t>3.2</w:t>
            </w:r>
          </w:p>
          <w:p w14:paraId="004D4336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6.4- 2x</w:t>
            </w:r>
          </w:p>
          <w:p w14:paraId="2F181655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13- 2x</w:t>
            </w:r>
          </w:p>
          <w:p w14:paraId="4A1D78B2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92D05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92D050"/>
                <w:sz w:val="18"/>
                <w:szCs w:val="18"/>
              </w:rPr>
              <w:t>14-2x</w:t>
            </w:r>
          </w:p>
          <w:p w14:paraId="67AC2745" w14:textId="77777777" w:rsidR="005B4AA6" w:rsidRPr="00C109E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10.2- 4x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526B5D67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00B0F0"/>
                <w:sz w:val="18"/>
                <w:szCs w:val="18"/>
              </w:rPr>
              <w:t>3.2- 2x</w:t>
            </w:r>
          </w:p>
          <w:p w14:paraId="7BEB225D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9- 2x</w:t>
            </w:r>
          </w:p>
          <w:p w14:paraId="069243D9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</w:t>
            </w:r>
          </w:p>
          <w:p w14:paraId="34418B43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5188625B" w14:textId="77777777" w:rsidR="005B4AA6" w:rsidRPr="00721CE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721CE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0.1</w:t>
            </w:r>
          </w:p>
          <w:p w14:paraId="78320ECD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8</w:t>
            </w:r>
          </w:p>
          <w:p w14:paraId="336ED532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1.2- 2x</w:t>
            </w:r>
          </w:p>
          <w:p w14:paraId="3DF5A96B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92D05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92D050"/>
                <w:sz w:val="16"/>
                <w:szCs w:val="16"/>
              </w:rPr>
              <w:t>14- 4x</w:t>
            </w:r>
          </w:p>
          <w:p w14:paraId="147147F0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0000"/>
                <w:sz w:val="16"/>
                <w:szCs w:val="16"/>
              </w:rPr>
              <w:t>21.1-16x</w:t>
            </w:r>
          </w:p>
          <w:p w14:paraId="58E18266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14:paraId="5E547671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7030A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7030A0"/>
                <w:sz w:val="16"/>
                <w:szCs w:val="16"/>
              </w:rPr>
              <w:t>6.6</w:t>
            </w:r>
          </w:p>
          <w:p w14:paraId="6950C2C3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C00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FFC000"/>
                <w:sz w:val="18"/>
                <w:szCs w:val="18"/>
              </w:rPr>
              <w:t>27</w:t>
            </w:r>
          </w:p>
          <w:p w14:paraId="5A4C9A64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00B050"/>
                <w:sz w:val="16"/>
                <w:szCs w:val="16"/>
                <w:highlight w:val="yellow"/>
              </w:rPr>
              <w:t>19</w:t>
            </w:r>
          </w:p>
          <w:p w14:paraId="47CBC937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4.3</w:t>
            </w:r>
          </w:p>
          <w:p w14:paraId="6FF3297B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EE7E4D">
              <w:rPr>
                <w:rFonts w:ascii="Arial Narrow" w:hAnsi="Arial Narrow" w:cs="Arial"/>
                <w:sz w:val="16"/>
                <w:szCs w:val="16"/>
              </w:rPr>
              <w:t>20.1</w:t>
            </w:r>
          </w:p>
          <w:p w14:paraId="5E8B401A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3D70F7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7.9</w:t>
            </w:r>
          </w:p>
          <w:p w14:paraId="1F271F5B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11.3- 2x</w:t>
            </w:r>
          </w:p>
          <w:p w14:paraId="3AEAADD7" w14:textId="77777777" w:rsidR="005B4AA6" w:rsidRPr="00EE7E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EE7E4D">
              <w:rPr>
                <w:rFonts w:ascii="Arial Narrow" w:hAnsi="Arial Narrow" w:cs="Arial"/>
                <w:b/>
                <w:sz w:val="18"/>
                <w:szCs w:val="18"/>
              </w:rPr>
              <w:t>10.2- 4x</w:t>
            </w:r>
          </w:p>
          <w:p w14:paraId="581BEB65" w14:textId="77777777" w:rsidR="005B4AA6" w:rsidRPr="003D70F7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92D050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92D050"/>
                <w:sz w:val="16"/>
                <w:szCs w:val="16"/>
              </w:rPr>
              <w:t>14- 2x</w:t>
            </w:r>
          </w:p>
          <w:p w14:paraId="422256CF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3D70F7">
              <w:rPr>
                <w:rFonts w:ascii="Arial Narrow" w:hAnsi="Arial Narrow" w:cs="Arial"/>
                <w:color w:val="FF0000"/>
                <w:sz w:val="16"/>
                <w:szCs w:val="16"/>
              </w:rPr>
              <w:t>21.1-16x</w:t>
            </w:r>
          </w:p>
        </w:tc>
      </w:tr>
      <w:tr w:rsidR="005B4AA6" w:rsidRPr="00273C15" w14:paraId="02CC6ECF" w14:textId="77777777" w:rsidTr="00205412">
        <w:trPr>
          <w:trHeight w:val="10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6F85C38A" w14:textId="77777777" w:rsidR="005B4AA6" w:rsidRPr="006352E7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v. BJ </w:t>
            </w:r>
            <w:r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:  </w:t>
            </w:r>
          </w:p>
          <w:p w14:paraId="79AB887B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ribbon</w:t>
            </w:r>
            <w:proofErr w:type="gramEnd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plots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: top 400 clonotypes</w:t>
            </w: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)</w:t>
            </w:r>
          </w:p>
          <w:p w14:paraId="449FC08F" w14:textId="77777777" w:rsidR="005B4AA6" w:rsidRPr="00273C15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>
              <w:rPr>
                <w:rFonts w:ascii="Arial Narrow" w:hAnsi="Arial Narrow" w:cs="Arial"/>
                <w:b w:val="0"/>
                <w:sz w:val="16"/>
                <w:szCs w:val="16"/>
              </w:rPr>
              <w:t>same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as above for bold and colors, and fold increase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3FAAFAC0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1D62788F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65B7D37F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70C0"/>
                <w:sz w:val="16"/>
                <w:szCs w:val="16"/>
              </w:rPr>
              <w:t>2.3</w:t>
            </w:r>
          </w:p>
          <w:p w14:paraId="5839AF43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.5</w:t>
            </w:r>
          </w:p>
          <w:p w14:paraId="38058E68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4F2B83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2.6- 2x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4835094B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35B25019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14B79E5C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70C0"/>
                <w:sz w:val="16"/>
                <w:szCs w:val="16"/>
              </w:rPr>
              <w:t>2.3</w:t>
            </w:r>
          </w:p>
          <w:p w14:paraId="6342E9A4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.1</w:t>
            </w:r>
          </w:p>
          <w:p w14:paraId="190A1797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3337BB9F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7C258C57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4785CDAE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70C0"/>
                <w:sz w:val="16"/>
                <w:szCs w:val="16"/>
              </w:rPr>
              <w:t>2.3</w:t>
            </w:r>
          </w:p>
          <w:p w14:paraId="73307196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.2</w:t>
            </w:r>
          </w:p>
          <w:p w14:paraId="24827E7B" w14:textId="77777777" w:rsidR="005B4AA6" w:rsidRPr="00C109E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4F2B83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2.6- 2x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3D3AF93E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1A78A115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20C86923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70C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70C0"/>
                <w:sz w:val="16"/>
                <w:szCs w:val="16"/>
              </w:rPr>
              <w:t>2.3</w:t>
            </w:r>
          </w:p>
          <w:p w14:paraId="43763AA2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1.2</w:t>
            </w:r>
          </w:p>
          <w:p w14:paraId="29B4274E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7F5495A0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6AFD2777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0CDFE25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2.3</w:t>
            </w:r>
          </w:p>
          <w:p w14:paraId="03F9E81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1</w:t>
            </w:r>
          </w:p>
          <w:p w14:paraId="25486EDA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sz w:val="18"/>
                <w:szCs w:val="18"/>
              </w:rPr>
              <w:t>1.6- 2x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66D16E25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0B7B7030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198BA6C0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1.2</w:t>
            </w:r>
          </w:p>
          <w:p w14:paraId="1D88C7E7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B00DFE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.1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2369AC95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280E846E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sz w:val="18"/>
                <w:szCs w:val="18"/>
              </w:rPr>
              <w:t>2.5</w:t>
            </w:r>
          </w:p>
          <w:p w14:paraId="4FFB418F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750EDD5E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 w:rsidRPr="00B00DFE">
              <w:rPr>
                <w:rFonts w:ascii="Arial Narrow" w:hAnsi="Arial Narrow" w:cs="Arial"/>
                <w:sz w:val="16"/>
                <w:szCs w:val="16"/>
              </w:rPr>
              <w:t>1.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564F57DB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3CEA5E6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1.1</w:t>
            </w:r>
          </w:p>
          <w:p w14:paraId="06335F59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2.3</w:t>
            </w:r>
          </w:p>
          <w:p w14:paraId="7BDD7DF8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7B368C79" w14:textId="77777777" w:rsidR="005B4AA6" w:rsidRPr="00273C1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76B8080C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0D19AB93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2CD7D994" w14:textId="77777777" w:rsidR="005B4AA6" w:rsidRPr="00B00DF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B00DFE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.5</w:t>
            </w:r>
          </w:p>
          <w:p w14:paraId="6FC2DEED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2.2</w:t>
            </w:r>
          </w:p>
        </w:tc>
        <w:tc>
          <w:tcPr>
            <w:tcW w:w="1620" w:type="dxa"/>
          </w:tcPr>
          <w:p w14:paraId="21EF13F9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7E35E0">
              <w:rPr>
                <w:rFonts w:ascii="Arial Narrow" w:hAnsi="Arial Narrow" w:cs="Arial"/>
                <w:color w:val="FF0000"/>
                <w:sz w:val="16"/>
                <w:szCs w:val="16"/>
                <w:highlight w:val="yellow"/>
              </w:rPr>
              <w:t>2.7</w:t>
            </w:r>
          </w:p>
          <w:p w14:paraId="6BDE0442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B050"/>
                <w:sz w:val="16"/>
                <w:szCs w:val="16"/>
              </w:rPr>
              <w:t>2.1</w:t>
            </w:r>
          </w:p>
          <w:p w14:paraId="3F5638C9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64784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.5</w:t>
            </w:r>
          </w:p>
          <w:p w14:paraId="69CD449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964784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2.3</w:t>
            </w:r>
          </w:p>
        </w:tc>
      </w:tr>
      <w:tr w:rsidR="005B4AA6" w:rsidRPr="00273C15" w14:paraId="17E43F1E" w14:textId="77777777" w:rsidTr="00205412">
        <w:trPr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77C39F89" w14:textId="77777777" w:rsidR="005B4AA6" w:rsidRPr="006352E7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 xml:space="preserve">vi. BV/BJ </w:t>
            </w:r>
            <w:r w:rsidRPr="00C80E91">
              <w:rPr>
                <w:rFonts w:ascii="Arial Narrow" w:hAnsi="Arial Narrow" w:cs="Arial"/>
                <w:b w:val="0"/>
                <w:sz w:val="16"/>
                <w:szCs w:val="16"/>
              </w:rPr>
              <w:t>gene</w:t>
            </w:r>
            <w:r>
              <w:rPr>
                <w:rFonts w:ascii="Arial Narrow" w:hAnsi="Arial Narrow" w:cs="Arial"/>
                <w:sz w:val="16"/>
                <w:szCs w:val="16"/>
              </w:rPr>
              <w:t xml:space="preserve"> pairs  </w:t>
            </w:r>
          </w:p>
          <w:p w14:paraId="26CC4EA6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ribbon</w:t>
            </w:r>
            <w:proofErr w:type="gramEnd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plots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: top 400 clonotypes)</w:t>
            </w:r>
          </w:p>
          <w:p w14:paraId="06F1F4E0" w14:textId="77777777" w:rsidR="005B4AA6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>
              <w:rPr>
                <w:rFonts w:ascii="Arial Narrow" w:hAnsi="Arial Narrow" w:cs="Arial"/>
                <w:b w:val="0"/>
                <w:sz w:val="16"/>
                <w:szCs w:val="16"/>
              </w:rPr>
              <w:t>same</w:t>
            </w:r>
            <w:proofErr w:type="gramEnd"/>
            <w:r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as above for bold, colors, and fold)</w:t>
            </w: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0B4BDC3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1078FF">
              <w:rPr>
                <w:rFonts w:ascii="Arial Narrow" w:hAnsi="Arial Narrow" w:cs="Arial"/>
                <w:color w:val="8B3CC8"/>
                <w:sz w:val="16"/>
                <w:szCs w:val="16"/>
                <w:highlight w:val="yellow"/>
              </w:rPr>
              <w:t>V19/j2.7- 1.5x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784AFAB8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8B3CC8"/>
                <w:sz w:val="16"/>
                <w:szCs w:val="16"/>
              </w:rPr>
            </w:pPr>
            <w:r w:rsidRPr="001078FF">
              <w:rPr>
                <w:rFonts w:ascii="Arial Narrow" w:hAnsi="Arial Narrow" w:cs="Arial"/>
                <w:color w:val="8B3CC8"/>
                <w:sz w:val="16"/>
                <w:szCs w:val="16"/>
                <w:highlight w:val="yellow"/>
              </w:rPr>
              <w:t>V19/j2.7- 1.4x</w:t>
            </w:r>
          </w:p>
          <w:p w14:paraId="6F816A83" w14:textId="77777777" w:rsidR="005B4AA6" w:rsidRPr="00FF1B23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6"/>
                <w:szCs w:val="16"/>
              </w:rPr>
            </w:pPr>
            <w:r w:rsidRPr="00FF1B23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19/J1.1-0.4x</w:t>
            </w: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52E02597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8B3CC8"/>
                <w:sz w:val="18"/>
                <w:szCs w:val="18"/>
              </w:rPr>
            </w:pPr>
            <w:r w:rsidRPr="001078FF">
              <w:rPr>
                <w:rFonts w:ascii="Arial Narrow" w:hAnsi="Arial Narrow" w:cs="Arial"/>
                <w:b/>
                <w:color w:val="8B3CC8"/>
                <w:sz w:val="18"/>
                <w:szCs w:val="18"/>
                <w:highlight w:val="yellow"/>
              </w:rPr>
              <w:t>V19/j2.7- 2.2x</w:t>
            </w:r>
          </w:p>
          <w:p w14:paraId="7C0EF163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V20.1/J1.3- 7.1x</w:t>
            </w:r>
          </w:p>
          <w:p w14:paraId="644F5381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3.2/J1.4- 7.9x</w:t>
            </w:r>
          </w:p>
          <w:p w14:paraId="52437579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E61CEE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V2/J2.2- 4.5x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00FE753C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V29/J1.4- 5.1x</w:t>
            </w:r>
          </w:p>
          <w:p w14:paraId="3CE41CD8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20</w:t>
            </w:r>
            <w:r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.1</w:t>
            </w: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6- 6.0x</w:t>
            </w:r>
          </w:p>
          <w:p w14:paraId="16335E18" w14:textId="77777777" w:rsidR="005B4AA6" w:rsidRPr="00EC10A5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4BAD7292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58111930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28/J1.5- 4.6x</w:t>
            </w:r>
          </w:p>
          <w:p w14:paraId="23003196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10.2/J1.1- 5.0x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597B1797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E61CEE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6244DC5D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6.6/J2.5- 2.7x</w:t>
            </w:r>
          </w:p>
          <w:p w14:paraId="06C6B3D4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11.2/J2.5</w:t>
            </w:r>
            <w:proofErr w:type="gramStart"/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-  4</w:t>
            </w:r>
            <w:proofErr w:type="gramEnd"/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.8x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0FED8FE7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6.4/J2.3- 3.7x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27B65A20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V29/J1.4</w:t>
            </w:r>
            <w:proofErr w:type="gramStart"/>
            <w:r w:rsidRPr="00E61CEE">
              <w:rPr>
                <w:rFonts w:ascii="Arial Narrow" w:hAnsi="Arial Narrow" w:cs="Arial"/>
                <w:b/>
                <w:color w:val="0070C0"/>
                <w:sz w:val="18"/>
                <w:szCs w:val="18"/>
              </w:rPr>
              <w:t>-  6.7x</w:t>
            </w:r>
            <w:proofErr w:type="gramEnd"/>
          </w:p>
          <w:p w14:paraId="19AC42DD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00B050"/>
                <w:sz w:val="18"/>
                <w:szCs w:val="18"/>
              </w:rPr>
              <w:t>V2/J2.2- 4.9x</w:t>
            </w:r>
          </w:p>
          <w:p w14:paraId="008DC57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 w:rsidRPr="00E61CEE"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V20.1/J1.3- 8.6x</w:t>
            </w:r>
          </w:p>
          <w:p w14:paraId="59DD5460" w14:textId="77777777" w:rsidR="005B4AA6" w:rsidRPr="00E61CE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</w:pPr>
            <w:r>
              <w:rPr>
                <w:rFonts w:ascii="Arial Narrow" w:hAnsi="Arial Narrow" w:cs="Arial"/>
                <w:b/>
                <w:color w:val="FF0000"/>
                <w:sz w:val="18"/>
                <w:szCs w:val="18"/>
              </w:rPr>
              <w:t>V5/2.7-2.9x</w:t>
            </w:r>
          </w:p>
          <w:p w14:paraId="1AFAC12B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</w:p>
        </w:tc>
        <w:tc>
          <w:tcPr>
            <w:tcW w:w="1620" w:type="dxa"/>
          </w:tcPr>
          <w:p w14:paraId="20D148D8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E61CEE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NS</w:t>
            </w:r>
          </w:p>
        </w:tc>
      </w:tr>
      <w:tr w:rsidR="005B4AA6" w:rsidRPr="00273C15" w14:paraId="728FD1D8" w14:textId="77777777" w:rsidTr="00205412">
        <w:trPr>
          <w:trHeight w:val="1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5" w:type="dxa"/>
            <w:tcBorders>
              <w:right w:val="single" w:sz="18" w:space="0" w:color="auto"/>
            </w:tcBorders>
          </w:tcPr>
          <w:p w14:paraId="2A5621AA" w14:textId="77777777" w:rsidR="005B4AA6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 w:rsidRPr="00356653">
              <w:rPr>
                <w:rFonts w:ascii="Arial Narrow" w:hAnsi="Arial Narrow" w:cs="Arial"/>
                <w:sz w:val="16"/>
                <w:szCs w:val="16"/>
              </w:rPr>
              <w:t>vii. CDR3 motifs</w:t>
            </w:r>
            <w:r>
              <w:rPr>
                <w:rFonts w:ascii="Arial Narrow" w:hAnsi="Arial Narrow" w:cs="Arial"/>
                <w:sz w:val="16"/>
                <w:szCs w:val="16"/>
              </w:rPr>
              <w:t>:  motif 1 shown</w:t>
            </w:r>
          </w:p>
          <w:p w14:paraId="45564056" w14:textId="77777777" w:rsidR="005B4AA6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  <w:r>
              <w:rPr>
                <w:rFonts w:ascii="Arial Narrow" w:hAnsi="Arial Narrow" w:cs="Arial"/>
                <w:sz w:val="16"/>
                <w:szCs w:val="16"/>
              </w:rPr>
              <w:t>(</w:t>
            </w:r>
            <w:proofErr w:type="gramStart"/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motif</w:t>
            </w:r>
            <w:proofErr w:type="gramEnd"/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2</w:t>
            </w:r>
            <w:r w:rsidRPr="00746E53">
              <w:rPr>
                <w:rFonts w:ascii="Arial Narrow" w:hAnsi="Arial Narrow" w:cs="Arial"/>
                <w:color w:val="FF0000"/>
                <w:sz w:val="16"/>
                <w:szCs w:val="16"/>
              </w:rPr>
              <w:t xml:space="preserve"> shown in red</w:t>
            </w:r>
            <w:r>
              <w:rPr>
                <w:rFonts w:ascii="Arial Narrow" w:hAnsi="Arial Narrow" w:cs="Arial"/>
                <w:sz w:val="16"/>
                <w:szCs w:val="16"/>
              </w:rPr>
              <w:t>)</w:t>
            </w:r>
          </w:p>
          <w:p w14:paraId="18EF0B52" w14:textId="77777777" w:rsidR="005B4AA6" w:rsidRDefault="005B4AA6" w:rsidP="00205412">
            <w:pPr>
              <w:rPr>
                <w:rFonts w:ascii="Arial Narrow" w:hAnsi="Arial Narrow" w:cs="Arial"/>
                <w:b w:val="0"/>
                <w:sz w:val="16"/>
                <w:szCs w:val="16"/>
              </w:rPr>
            </w:pPr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(</w:t>
            </w:r>
            <w:proofErr w:type="gramStart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>ribbon</w:t>
            </w:r>
            <w:proofErr w:type="gramEnd"/>
            <w:r w:rsidRPr="00273C15">
              <w:rPr>
                <w:rFonts w:ascii="Arial Narrow" w:hAnsi="Arial Narrow" w:cs="Arial"/>
                <w:b w:val="0"/>
                <w:sz w:val="16"/>
                <w:szCs w:val="16"/>
              </w:rPr>
              <w:t xml:space="preserve"> plots</w:t>
            </w:r>
            <w:r>
              <w:rPr>
                <w:rFonts w:ascii="Arial Narrow" w:hAnsi="Arial Narrow" w:cs="Arial"/>
                <w:b w:val="0"/>
                <w:sz w:val="16"/>
                <w:szCs w:val="16"/>
              </w:rPr>
              <w:t>: top 400 clonotypes)</w:t>
            </w:r>
          </w:p>
          <w:p w14:paraId="259207BB" w14:textId="77777777" w:rsidR="005B4AA6" w:rsidRDefault="005B4AA6" w:rsidP="00205412">
            <w:pPr>
              <w:rPr>
                <w:rFonts w:ascii="Arial Narrow" w:hAnsi="Arial Narrow" w:cs="Arial"/>
                <w:sz w:val="16"/>
                <w:szCs w:val="16"/>
              </w:rPr>
            </w:pPr>
          </w:p>
        </w:tc>
        <w:tc>
          <w:tcPr>
            <w:tcW w:w="1260" w:type="dxa"/>
            <w:tcBorders>
              <w:left w:val="single" w:sz="18" w:space="0" w:color="auto"/>
              <w:right w:val="single" w:sz="4" w:space="0" w:color="auto"/>
            </w:tcBorders>
          </w:tcPr>
          <w:p w14:paraId="6E3F5A9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V19</w:t>
            </w:r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CASSI</w:t>
            </w:r>
            <w:r w:rsidRPr="001078FF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RS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SYEQYF</w:t>
            </w:r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t>J2.7</w:t>
            </w:r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/2.3/</w:t>
            </w:r>
            <w:proofErr w:type="gramStart"/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2.1;</w:t>
            </w:r>
            <w:proofErr w:type="gramEnd"/>
          </w:p>
          <w:p w14:paraId="0F831B8A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33C4381A" w14:textId="77777777" w:rsidR="005B4AA6" w:rsidRPr="00E6114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t>V7.7/7.3/6.6//5.6/10.3/10.2/21.1-</w:t>
            </w:r>
          </w:p>
          <w:p w14:paraId="09A9156A" w14:textId="77777777" w:rsidR="005B4AA6" w:rsidRPr="00AB306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E61149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QSR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ANVLTF-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J2.</w:t>
            </w:r>
            <w:proofErr w:type="gramStart"/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6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;</w:t>
            </w:r>
            <w:proofErr w:type="gramEnd"/>
          </w:p>
          <w:p w14:paraId="36A7406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495F62EC" w14:textId="77777777" w:rsidR="005B4AA6" w:rsidRPr="00282DF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4.1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17.9/7.2/5.8/5.4/4.3/4.2-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lastRenderedPageBreak/>
              <w:t>SS</w:t>
            </w:r>
            <w:r w:rsidRPr="00BB1449">
              <w:rPr>
                <w:rFonts w:ascii="Arial Narrow" w:hAnsi="Arial Narrow" w:cs="Arial"/>
                <w:color w:val="FF0000"/>
                <w:sz w:val="16"/>
                <w:szCs w:val="16"/>
              </w:rPr>
              <w:t>QDWTGNT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DT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-J2.3</w:t>
            </w:r>
          </w:p>
        </w:tc>
        <w:tc>
          <w:tcPr>
            <w:tcW w:w="1292" w:type="dxa"/>
            <w:tcBorders>
              <w:left w:val="single" w:sz="4" w:space="0" w:color="auto"/>
              <w:right w:val="single" w:sz="18" w:space="0" w:color="auto"/>
            </w:tcBorders>
          </w:tcPr>
          <w:p w14:paraId="6B62E2F4" w14:textId="77777777" w:rsidR="005B4AA6" w:rsidRPr="001078FF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</w:pPr>
            <w:r w:rsidRPr="001078F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lastRenderedPageBreak/>
              <w:t>V19-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CASSI</w:t>
            </w:r>
            <w:r w:rsidRPr="001078FF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RS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SYEQYF</w:t>
            </w:r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1078F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J2.7</w:t>
            </w:r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/2.3/2.1/2.2/</w:t>
            </w:r>
          </w:p>
          <w:p w14:paraId="4BA9A812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proofErr w:type="gramStart"/>
            <w:r w:rsidRPr="001078FF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2.5/1.5;</w:t>
            </w:r>
            <w:proofErr w:type="gramEnd"/>
          </w:p>
          <w:p w14:paraId="46A19713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402D9A41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6.2/6.7/6.6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3.2/</w:t>
            </w:r>
          </w:p>
          <w:p w14:paraId="30838E1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8/27/12.4-</w:t>
            </w:r>
          </w:p>
          <w:p w14:paraId="41EF30CB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S</w:t>
            </w:r>
            <w:r w:rsidRPr="00581AB2">
              <w:rPr>
                <w:rFonts w:ascii="Arial Narrow" w:hAnsi="Arial Narrow" w:cs="Arial"/>
                <w:color w:val="FF0000"/>
                <w:sz w:val="16"/>
                <w:szCs w:val="16"/>
              </w:rPr>
              <w:t>Y(P/</w:t>
            </w:r>
            <w:proofErr w:type="gramStart"/>
            <w:r w:rsidRPr="00581AB2">
              <w:rPr>
                <w:rFonts w:ascii="Arial Narrow" w:hAnsi="Arial Narrow" w:cs="Arial"/>
                <w:color w:val="FF0000"/>
                <w:sz w:val="16"/>
                <w:szCs w:val="16"/>
              </w:rPr>
              <w:t>S)(</w:t>
            </w:r>
            <w:proofErr w:type="gramEnd"/>
            <w:r w:rsidRPr="00581AB2">
              <w:rPr>
                <w:rFonts w:ascii="Arial Narrow" w:hAnsi="Arial Narrow" w:cs="Arial"/>
                <w:color w:val="FF0000"/>
                <w:sz w:val="16"/>
                <w:szCs w:val="16"/>
              </w:rPr>
              <w:t>R/D)(T/R)GHSN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QP-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1.5</w:t>
            </w:r>
          </w:p>
          <w:p w14:paraId="102FC22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1338F77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</w:p>
        </w:tc>
        <w:tc>
          <w:tcPr>
            <w:tcW w:w="1318" w:type="dxa"/>
            <w:tcBorders>
              <w:left w:val="single" w:sz="18" w:space="0" w:color="auto"/>
              <w:right w:val="single" w:sz="4" w:space="0" w:color="auto"/>
            </w:tcBorders>
          </w:tcPr>
          <w:p w14:paraId="0B795B48" w14:textId="77777777" w:rsidR="005B4AA6" w:rsidRPr="00E6114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t>V7.7/7.3/6.6//5.6/10.3/10.2/21.1-</w:t>
            </w:r>
          </w:p>
          <w:p w14:paraId="49AF9998" w14:textId="77777777" w:rsidR="005B4AA6" w:rsidRPr="00AB306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E61149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QSR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ANVLTF-J2.</w:t>
            </w:r>
            <w:proofErr w:type="gramStart"/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6;</w:t>
            </w:r>
            <w:proofErr w:type="gramEnd"/>
          </w:p>
          <w:p w14:paraId="70A43E2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67F12127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FE1A5B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t>V19</w:t>
            </w:r>
            <w:r w:rsidRPr="00FE1A5B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FE1A5B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CASS</w:t>
            </w:r>
            <w:r w:rsidRPr="00FE1A5B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IRSS</w:t>
            </w:r>
            <w:r w:rsidRPr="00FE1A5B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YEQYF-J2.</w:t>
            </w:r>
            <w:proofErr w:type="gramStart"/>
            <w:r w:rsidRPr="00FE1A5B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7</w:t>
            </w:r>
            <w:r w:rsidRPr="00FE1A5B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;</w:t>
            </w:r>
            <w:proofErr w:type="gramEnd"/>
          </w:p>
          <w:p w14:paraId="2891BDFF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7A329788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14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3.2/(N=21BV)-</w:t>
            </w:r>
            <w:r w:rsidRPr="000F7B78">
              <w:rPr>
                <w:rFonts w:ascii="Arial Narrow" w:hAnsi="Arial Narrow" w:cs="Arial"/>
                <w:color w:val="FF0000"/>
                <w:sz w:val="16"/>
                <w:szCs w:val="16"/>
              </w:rPr>
              <w:t>QS(R/</w:t>
            </w:r>
            <w:proofErr w:type="gramStart"/>
            <w:r w:rsidRPr="000F7B78">
              <w:rPr>
                <w:rFonts w:ascii="Arial Narrow" w:hAnsi="Arial Narrow" w:cs="Arial"/>
                <w:color w:val="FF0000"/>
                <w:sz w:val="16"/>
                <w:szCs w:val="16"/>
              </w:rPr>
              <w:t>P)(</w:t>
            </w:r>
            <w:proofErr w:type="gramEnd"/>
            <w:r w:rsidRPr="000F7B78">
              <w:rPr>
                <w:rFonts w:ascii="Arial Narrow" w:hAnsi="Arial Narrow" w:cs="Arial"/>
                <w:color w:val="FF0000"/>
                <w:sz w:val="16"/>
                <w:szCs w:val="16"/>
              </w:rPr>
              <w:t>A/G)-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6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 (N=9BJ)</w:t>
            </w:r>
          </w:p>
          <w:p w14:paraId="01EC299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5C03DF44" w14:textId="77777777" w:rsidR="005B4AA6" w:rsidRPr="009B0BDB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</w:pPr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(5 MORE MOTIFS)</w:t>
            </w: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1B991F01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lastRenderedPageBreak/>
              <w:t>V14/23.1/9/7.7/6.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3.2/7.4/6.7/5.7/5.3/4.2/10.3-</w:t>
            </w:r>
          </w:p>
          <w:p w14:paraId="5C47380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3B654D">
              <w:rPr>
                <w:rFonts w:ascii="Arial Narrow" w:hAnsi="Arial Narrow" w:cs="Arial"/>
                <w:color w:val="FF0000"/>
                <w:sz w:val="16"/>
                <w:szCs w:val="16"/>
              </w:rPr>
              <w:t>QS(R/</w:t>
            </w:r>
            <w:proofErr w:type="gramStart"/>
            <w:r w:rsidRPr="003B654D">
              <w:rPr>
                <w:rFonts w:ascii="Arial Narrow" w:hAnsi="Arial Narrow" w:cs="Arial"/>
                <w:color w:val="FF0000"/>
                <w:sz w:val="16"/>
                <w:szCs w:val="16"/>
              </w:rPr>
              <w:t>P)(</w:t>
            </w:r>
            <w:proofErr w:type="gramEnd"/>
            <w:r w:rsidRPr="003B654D">
              <w:rPr>
                <w:rFonts w:ascii="Arial Narrow" w:hAnsi="Arial Narrow" w:cs="Arial"/>
                <w:color w:val="FF0000"/>
                <w:sz w:val="16"/>
                <w:szCs w:val="16"/>
              </w:rPr>
              <w:t>A/G)(N/G)(V/I)(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L/Q)(T/Y)F-</w:t>
            </w:r>
          </w:p>
          <w:p w14:paraId="333DA6D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6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4/2.7/2.3/</w:t>
            </w:r>
          </w:p>
          <w:p w14:paraId="5F3612FE" w14:textId="77777777" w:rsidR="005B4AA6" w:rsidRPr="003B654D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2.1</w:t>
            </w:r>
          </w:p>
        </w:tc>
        <w:tc>
          <w:tcPr>
            <w:tcW w:w="1170" w:type="dxa"/>
            <w:tcBorders>
              <w:left w:val="single" w:sz="18" w:space="0" w:color="auto"/>
              <w:right w:val="single" w:sz="4" w:space="0" w:color="auto"/>
            </w:tcBorders>
          </w:tcPr>
          <w:p w14:paraId="38837D68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FE1A5B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t>V19</w:t>
            </w:r>
            <w:r w:rsidRPr="00FE1A5B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FE1A5B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CASS</w:t>
            </w:r>
            <w:r w:rsidRPr="00FE1A5B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yellow"/>
              </w:rPr>
              <w:t>IRSS</w:t>
            </w:r>
            <w:r w:rsidRPr="00FE1A5B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yellow"/>
              </w:rPr>
              <w:t>YEQYF</w:t>
            </w:r>
            <w:r w:rsidRPr="00FE1A5B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-</w:t>
            </w:r>
            <w:r w:rsidRPr="00FE1A5B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t>J2.</w:t>
            </w:r>
            <w:proofErr w:type="gramStart"/>
            <w:r w:rsidRPr="00FE1A5B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yellow"/>
              </w:rPr>
              <w:t>7</w:t>
            </w:r>
            <w:r w:rsidRPr="00FE1A5B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yellow"/>
              </w:rPr>
              <w:t>;</w:t>
            </w:r>
            <w:proofErr w:type="gramEnd"/>
          </w:p>
          <w:p w14:paraId="276EBE2C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5E826B1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B1D68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10.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4.3/10.1-</w:t>
            </w:r>
          </w:p>
          <w:p w14:paraId="4C53014F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CASSx</w:t>
            </w:r>
            <w:r w:rsidRPr="009F03C3">
              <w:rPr>
                <w:rFonts w:ascii="Arial Narrow" w:hAnsi="Arial Narrow" w:cs="Arial"/>
                <w:color w:val="FF0000"/>
                <w:sz w:val="16"/>
                <w:szCs w:val="16"/>
              </w:rPr>
              <w:t>DGMN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TEA-</w:t>
            </w:r>
            <w:r w:rsidRPr="006B1D68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1.1</w:t>
            </w:r>
          </w:p>
          <w:p w14:paraId="27661722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</w:p>
        </w:tc>
        <w:tc>
          <w:tcPr>
            <w:tcW w:w="1350" w:type="dxa"/>
            <w:tcBorders>
              <w:left w:val="single" w:sz="4" w:space="0" w:color="auto"/>
              <w:right w:val="single" w:sz="18" w:space="0" w:color="auto"/>
            </w:tcBorders>
          </w:tcPr>
          <w:p w14:paraId="12922841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B1D68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6.6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6.4</w:t>
            </w:r>
            <w:r w:rsidRPr="003F7209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/(N=21BV)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CASS</w:t>
            </w:r>
            <w:r w:rsidRPr="00857732">
              <w:rPr>
                <w:rFonts w:ascii="Arial Narrow" w:hAnsi="Arial Narrow" w:cs="Arial"/>
                <w:color w:val="FF0000"/>
                <w:sz w:val="16"/>
                <w:szCs w:val="16"/>
              </w:rPr>
              <w:t>F</w:t>
            </w:r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(E/Y/</w:t>
            </w:r>
            <w:proofErr w:type="gramStart"/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P)</w:t>
            </w:r>
            <w:r w:rsidRPr="00857732">
              <w:rPr>
                <w:rFonts w:ascii="Arial Narrow" w:hAnsi="Arial Narrow" w:cs="Arial"/>
                <w:color w:val="FF0000"/>
                <w:sz w:val="16"/>
                <w:szCs w:val="16"/>
              </w:rPr>
              <w:t>NE</w:t>
            </w:r>
            <w:proofErr w:type="gramEnd"/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1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5;</w:t>
            </w:r>
          </w:p>
          <w:p w14:paraId="0C1F023C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1CA56941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V5.6/7.9/7.2/6.4/4.3/27/11.2/6.2/5.5/</w:t>
            </w:r>
          </w:p>
          <w:p w14:paraId="10C3919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5.1/28-</w:t>
            </w:r>
          </w:p>
          <w:p w14:paraId="39B549CA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C8040B">
              <w:rPr>
                <w:rFonts w:ascii="Arial Narrow" w:hAnsi="Arial Narrow" w:cs="Arial"/>
                <w:color w:val="FF0000"/>
                <w:sz w:val="16"/>
                <w:szCs w:val="16"/>
              </w:rPr>
              <w:t>IG(S/</w:t>
            </w:r>
            <w:proofErr w:type="gramStart"/>
            <w:r w:rsidRPr="00C8040B">
              <w:rPr>
                <w:rFonts w:ascii="Arial Narrow" w:hAnsi="Arial Narrow" w:cs="Arial"/>
                <w:color w:val="FF0000"/>
                <w:sz w:val="16"/>
                <w:szCs w:val="16"/>
              </w:rPr>
              <w:t>T)</w:t>
            </w:r>
            <w:r w:rsidRPr="00C8040B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EL</w:t>
            </w:r>
            <w:proofErr w:type="gramEnd"/>
            <w:r w:rsidRPr="00C8040B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2</w:t>
            </w:r>
          </w:p>
          <w:p w14:paraId="7ADC8E7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7A5355E1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74450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6.6/9/6.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4/6.2/6.1/3.2/28/27/12.4-</w:t>
            </w:r>
          </w:p>
          <w:p w14:paraId="6A129E5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9B0BDB">
              <w:rPr>
                <w:rFonts w:ascii="Arial Narrow" w:hAnsi="Arial Narrow" w:cs="Arial"/>
                <w:color w:val="FF0000"/>
                <w:sz w:val="16"/>
                <w:szCs w:val="16"/>
              </w:rPr>
              <w:t>SFPGGAN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  <w:r w:rsidRPr="00974450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1</w:t>
            </w:r>
          </w:p>
          <w:p w14:paraId="67511DFC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</w:pPr>
          </w:p>
          <w:p w14:paraId="2DF83719" w14:textId="77777777" w:rsidR="005B4AA6" w:rsidRPr="009B0BDB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5"/>
                <w:szCs w:val="15"/>
              </w:rPr>
            </w:pPr>
            <w:r w:rsidRPr="00B96578">
              <w:rPr>
                <w:rFonts w:ascii="Arial Narrow" w:hAnsi="Arial Narrow" w:cs="Arial"/>
                <w:color w:val="000000" w:themeColor="text1"/>
                <w:sz w:val="14"/>
                <w:szCs w:val="14"/>
              </w:rPr>
              <w:t xml:space="preserve">(5 MORE </w:t>
            </w:r>
            <w:proofErr w:type="gramStart"/>
            <w:r w:rsidRPr="00B96578">
              <w:rPr>
                <w:rFonts w:ascii="Arial Narrow" w:hAnsi="Arial Narrow" w:cs="Arial"/>
                <w:color w:val="000000" w:themeColor="text1"/>
                <w:sz w:val="14"/>
                <w:szCs w:val="14"/>
              </w:rPr>
              <w:t>MOTIFS</w:t>
            </w:r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 )</w:t>
            </w:r>
            <w:proofErr w:type="gramEnd"/>
          </w:p>
        </w:tc>
        <w:tc>
          <w:tcPr>
            <w:tcW w:w="1350" w:type="dxa"/>
            <w:tcBorders>
              <w:left w:val="single" w:sz="18" w:space="0" w:color="auto"/>
              <w:right w:val="single" w:sz="4" w:space="0" w:color="auto"/>
            </w:tcBorders>
          </w:tcPr>
          <w:p w14:paraId="266678CD" w14:textId="77777777" w:rsidR="005B4AA6" w:rsidRPr="00A461F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461F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lastRenderedPageBreak/>
              <w:t>V6.6</w:t>
            </w:r>
            <w:r w:rsidRPr="00A461F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6.1/5.6/11.2/</w:t>
            </w:r>
          </w:p>
          <w:p w14:paraId="4435053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461F9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10.3 (N=24 BV)-</w:t>
            </w:r>
          </w:p>
          <w:p w14:paraId="411630C0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CAS</w:t>
            </w:r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(S/</w:t>
            </w:r>
            <w:proofErr w:type="gramStart"/>
            <w:r>
              <w:rPr>
                <w:rFonts w:ascii="Arial Narrow" w:hAnsi="Arial Narrow" w:cs="Arial"/>
                <w:color w:val="FF0000"/>
                <w:sz w:val="16"/>
                <w:szCs w:val="16"/>
              </w:rPr>
              <w:t>R)(</w:t>
            </w:r>
            <w:proofErr w:type="gramEnd"/>
            <w:r w:rsidRPr="00A461F9">
              <w:rPr>
                <w:rFonts w:ascii="Arial Narrow" w:hAnsi="Arial Narrow" w:cs="Arial"/>
                <w:color w:val="FF0000"/>
                <w:sz w:val="16"/>
                <w:szCs w:val="16"/>
              </w:rPr>
              <w:t>P/S)(L/F)(T/S)G(S/G)A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 xml:space="preserve">(E/D/T)TQYF- </w:t>
            </w:r>
            <w:r w:rsidRPr="00A461F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J2.5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3/1.1</w:t>
            </w:r>
          </w:p>
          <w:p w14:paraId="0B5915D0" w14:textId="77777777" w:rsidR="005B4AA6" w:rsidRDefault="005B4AA6" w:rsidP="00205412">
            <w:pPr>
              <w:spacing w:before="10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312C4D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3.2/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7.9/6.6/5.8/5.4/5.1/4.1/30/19/12.4/11.3-</w:t>
            </w:r>
          </w:p>
          <w:p w14:paraId="73A67ACA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312C4D">
              <w:rPr>
                <w:rFonts w:ascii="Arial Narrow" w:hAnsi="Arial Narrow" w:cs="Arial"/>
                <w:color w:val="FF0000"/>
                <w:sz w:val="16"/>
                <w:szCs w:val="16"/>
              </w:rPr>
              <w:t>KTY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Y-</w:t>
            </w:r>
            <w:r w:rsidRPr="00312C4D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1.2</w:t>
            </w:r>
          </w:p>
          <w:p w14:paraId="54C19A5B" w14:textId="77777777" w:rsidR="005B4AA6" w:rsidRPr="00E61149" w:rsidRDefault="005B4AA6" w:rsidP="00205412">
            <w:pPr>
              <w:spacing w:before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t>V7.6/7.3/7.7/7.4</w:t>
            </w:r>
          </w:p>
          <w:p w14:paraId="224B8262" w14:textId="77777777" w:rsidR="005B4AA6" w:rsidRPr="00E6114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lastRenderedPageBreak/>
              <w:t>7.2/7.1/6.2/4.1/3.2/29.1/2/12.5-</w:t>
            </w:r>
          </w:p>
          <w:p w14:paraId="45D59D9A" w14:textId="77777777" w:rsidR="005B4AA6" w:rsidRPr="00AB306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</w:pPr>
            <w:r w:rsidRPr="00E61149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QSR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ANVLTF-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J2.</w:t>
            </w:r>
            <w:proofErr w:type="gramStart"/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6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;</w:t>
            </w:r>
            <w:proofErr w:type="gramEnd"/>
          </w:p>
          <w:p w14:paraId="2F0BF909" w14:textId="77777777" w:rsidR="005B4AA6" w:rsidRPr="00443608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(10</w:t>
            </w:r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 MORE MOTIFS</w:t>
            </w: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18" w:space="0" w:color="auto"/>
            </w:tcBorders>
          </w:tcPr>
          <w:p w14:paraId="795D8ACF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B050"/>
                <w:sz w:val="16"/>
                <w:szCs w:val="16"/>
              </w:rPr>
            </w:pPr>
            <w:r w:rsidRPr="000E7B07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lastRenderedPageBreak/>
              <w:t>no motif</w:t>
            </w:r>
          </w:p>
        </w:tc>
        <w:tc>
          <w:tcPr>
            <w:tcW w:w="1440" w:type="dxa"/>
            <w:tcBorders>
              <w:left w:val="single" w:sz="18" w:space="0" w:color="auto"/>
            </w:tcBorders>
          </w:tcPr>
          <w:p w14:paraId="14A31E6A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6B1D68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14</w:t>
            </w:r>
            <w:r w:rsidRPr="003377B2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3.2/4.2/18/21.1/7.8/6.1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</w:p>
          <w:p w14:paraId="50D27BAF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ASS</w:t>
            </w:r>
            <w:r w:rsidRPr="003377B2">
              <w:rPr>
                <w:rFonts w:ascii="Arial Narrow" w:hAnsi="Arial Narrow" w:cs="Arial"/>
                <w:color w:val="FF0000"/>
                <w:sz w:val="16"/>
                <w:szCs w:val="16"/>
              </w:rPr>
              <w:t>QSPGG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J2.5/2.1/1.2/2.6/2.4</w:t>
            </w:r>
          </w:p>
          <w:p w14:paraId="35DFC4B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648B4A2B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830711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V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7/7.7/13/12.4-</w:t>
            </w:r>
          </w:p>
          <w:p w14:paraId="4EA946B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830711">
              <w:rPr>
                <w:rFonts w:ascii="Arial Narrow" w:hAnsi="Arial Narrow" w:cs="Arial"/>
                <w:color w:val="FF0000"/>
                <w:sz w:val="16"/>
                <w:szCs w:val="16"/>
              </w:rPr>
              <w:t>SS(D/</w:t>
            </w:r>
            <w:proofErr w:type="gramStart"/>
            <w:r w:rsidRPr="00830711">
              <w:rPr>
                <w:rFonts w:ascii="Arial Narrow" w:hAnsi="Arial Narrow" w:cs="Arial"/>
                <w:color w:val="FF0000"/>
                <w:sz w:val="16"/>
                <w:szCs w:val="16"/>
              </w:rPr>
              <w:t>E)G</w:t>
            </w:r>
            <w:proofErr w:type="gramEnd"/>
            <w:r w:rsidRPr="00830711">
              <w:rPr>
                <w:rFonts w:ascii="Arial Narrow" w:hAnsi="Arial Narrow" w:cs="Arial"/>
                <w:color w:val="FF0000"/>
                <w:sz w:val="16"/>
                <w:szCs w:val="16"/>
              </w:rPr>
              <w:t>(Q/K)/V/L/I)(A/L/F)P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GELF-</w:t>
            </w:r>
          </w:p>
          <w:p w14:paraId="4F0A8DF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830711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1</w:t>
            </w:r>
          </w:p>
          <w:p w14:paraId="62F4C1AD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62B6E33C" w14:textId="77777777" w:rsidR="005B4AA6" w:rsidRPr="00E6114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lastRenderedPageBreak/>
              <w:t>V6.6/7.8/7.7/7.4/7.3/7.2/7.1/6.2/19/12.4/11.2/10.1/1-</w:t>
            </w:r>
          </w:p>
          <w:p w14:paraId="1D386963" w14:textId="77777777" w:rsidR="005B4AA6" w:rsidRPr="00AB306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149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t>QSR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ANVLTF-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2.6</w:t>
            </w:r>
          </w:p>
          <w:p w14:paraId="182FC6B8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</w:pPr>
          </w:p>
          <w:p w14:paraId="7BE74CD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(13</w:t>
            </w:r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 MORE MOTIFS</w:t>
            </w: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1620" w:type="dxa"/>
          </w:tcPr>
          <w:p w14:paraId="737AF52B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AB306E"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lastRenderedPageBreak/>
              <w:t>V6.6/7.9/6.1/7.7/7.8/7.7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7.4/</w:t>
            </w:r>
          </w:p>
          <w:p w14:paraId="4F1C6D94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7.3/7.1/7.2 (N=19BV)-</w:t>
            </w:r>
          </w:p>
          <w:p w14:paraId="10A4A37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ASS</w:t>
            </w:r>
            <w:r w:rsidRPr="0039043A">
              <w:rPr>
                <w:rFonts w:ascii="Arial Narrow" w:hAnsi="Arial Narrow" w:cs="Arial"/>
                <w:color w:val="FF0000"/>
                <w:sz w:val="16"/>
                <w:szCs w:val="16"/>
              </w:rPr>
              <w:t>LW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ETQY-</w:t>
            </w:r>
            <w:r w:rsidRPr="0039043A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5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7</w:t>
            </w:r>
          </w:p>
          <w:p w14:paraId="171F6712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2AC1CD6B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 w:rsidRPr="004E236F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</w:rPr>
              <w:t>V7.2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7.9/7.4/7.3/7.1/4.3/14/11.3/11.2-</w:t>
            </w:r>
          </w:p>
          <w:p w14:paraId="67F25E55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CASS</w:t>
            </w:r>
            <w:r w:rsidRPr="004E236F">
              <w:rPr>
                <w:rFonts w:ascii="Arial Narrow" w:hAnsi="Arial Narrow" w:cs="Arial"/>
                <w:color w:val="FF0000"/>
                <w:sz w:val="16"/>
                <w:szCs w:val="16"/>
              </w:rPr>
              <w:t>PMRG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-</w:t>
            </w:r>
            <w:r w:rsidRPr="004E236F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  <w:t>J2.3</w:t>
            </w:r>
            <w:r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  <w:t>/2.5/1.1</w:t>
            </w:r>
          </w:p>
          <w:p w14:paraId="5819C243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6F3E66F1" w14:textId="77777777" w:rsidR="005B4AA6" w:rsidRPr="00E61149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</w:pPr>
            <w:r w:rsidRPr="00E61149">
              <w:rPr>
                <w:rFonts w:ascii="Arial Narrow" w:hAnsi="Arial Narrow" w:cs="Arial"/>
                <w:color w:val="000000" w:themeColor="text1"/>
                <w:sz w:val="16"/>
                <w:szCs w:val="16"/>
                <w:highlight w:val="green"/>
              </w:rPr>
              <w:t>V12.4/7.8/7.3/1/7.4/7.2/6.2/4.1/24.1/11.3</w:t>
            </w:r>
          </w:p>
          <w:p w14:paraId="48002D40" w14:textId="77777777" w:rsidR="005B4AA6" w:rsidRPr="00AB306E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</w:rPr>
            </w:pPr>
            <w:r w:rsidRPr="00E61149">
              <w:rPr>
                <w:rFonts w:ascii="Arial Narrow" w:hAnsi="Arial Narrow" w:cs="Arial"/>
                <w:b/>
                <w:color w:val="FF0000"/>
                <w:sz w:val="16"/>
                <w:szCs w:val="16"/>
                <w:highlight w:val="green"/>
              </w:rPr>
              <w:lastRenderedPageBreak/>
              <w:t>QSR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6"/>
                <w:szCs w:val="16"/>
                <w:highlight w:val="green"/>
              </w:rPr>
              <w:t>ANVL-</w:t>
            </w:r>
            <w:r w:rsidRPr="00E61149">
              <w:rPr>
                <w:rFonts w:ascii="Arial Narrow" w:hAnsi="Arial Narrow" w:cs="Arial"/>
                <w:b/>
                <w:color w:val="000000" w:themeColor="text1"/>
                <w:sz w:val="18"/>
                <w:szCs w:val="18"/>
                <w:highlight w:val="green"/>
              </w:rPr>
              <w:t>2.6</w:t>
            </w:r>
          </w:p>
          <w:p w14:paraId="49D4DA46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</w:p>
          <w:p w14:paraId="05C68A19" w14:textId="77777777" w:rsidR="005B4AA6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sz w:val="16"/>
                <w:szCs w:val="16"/>
              </w:rPr>
            </w:pP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(</w:t>
            </w:r>
            <w:proofErr w:type="gramStart"/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4 </w:t>
            </w:r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 MORE</w:t>
            </w:r>
            <w:proofErr w:type="gramEnd"/>
            <w:r w:rsidRPr="009B0BDB"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 xml:space="preserve"> MOTIFS</w:t>
            </w:r>
            <w:r>
              <w:rPr>
                <w:rFonts w:ascii="Arial Narrow" w:hAnsi="Arial Narrow" w:cs="Arial"/>
                <w:color w:val="000000" w:themeColor="text1"/>
                <w:sz w:val="15"/>
                <w:szCs w:val="15"/>
              </w:rPr>
              <w:t>)</w:t>
            </w:r>
          </w:p>
          <w:p w14:paraId="2CAC8C51" w14:textId="77777777" w:rsidR="005B4AA6" w:rsidRPr="00964784" w:rsidRDefault="005B4AA6" w:rsidP="002054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FF0000"/>
                <w:sz w:val="16"/>
                <w:szCs w:val="16"/>
              </w:rPr>
            </w:pPr>
          </w:p>
        </w:tc>
      </w:tr>
    </w:tbl>
    <w:p w14:paraId="68CFAB73" w14:textId="77777777" w:rsidR="005B4AA6" w:rsidRPr="00273C15" w:rsidRDefault="005B4AA6">
      <w:pPr>
        <w:rPr>
          <w:rFonts w:ascii="Arial Narrow" w:hAnsi="Arial Narrow" w:cs="Arial"/>
          <w:sz w:val="16"/>
          <w:szCs w:val="16"/>
        </w:rPr>
      </w:pPr>
    </w:p>
    <w:sectPr w:rsidR="005B4AA6" w:rsidRPr="00273C15" w:rsidSect="00205412">
      <w:headerReference w:type="default" r:id="rId8"/>
      <w:pgSz w:w="15840" w:h="12240" w:orient="landscape"/>
      <w:pgMar w:top="720" w:right="720" w:bottom="720" w:left="720" w:header="202" w:footer="41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F6367" w14:textId="77777777" w:rsidR="00123793" w:rsidRDefault="00123793" w:rsidP="00205412">
      <w:r>
        <w:separator/>
      </w:r>
    </w:p>
  </w:endnote>
  <w:endnote w:type="continuationSeparator" w:id="0">
    <w:p w14:paraId="002D4033" w14:textId="77777777" w:rsidR="00123793" w:rsidRDefault="00123793" w:rsidP="002054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AEFB9E" w14:textId="77777777" w:rsidR="00123793" w:rsidRDefault="00123793" w:rsidP="00205412">
      <w:r>
        <w:separator/>
      </w:r>
    </w:p>
  </w:footnote>
  <w:footnote w:type="continuationSeparator" w:id="0">
    <w:p w14:paraId="5A1FB371" w14:textId="77777777" w:rsidR="00123793" w:rsidRDefault="00123793" w:rsidP="0020541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3CFD5E" w14:textId="77777777" w:rsidR="00205412" w:rsidRDefault="002054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D7526"/>
    <w:multiLevelType w:val="hybridMultilevel"/>
    <w:tmpl w:val="A1AE3F40"/>
    <w:lvl w:ilvl="0" w:tplc="AC12A692">
      <w:start w:val="4"/>
      <w:numFmt w:val="bullet"/>
      <w:lvlText w:val="-"/>
      <w:lvlJc w:val="left"/>
      <w:pPr>
        <w:ind w:left="720" w:hanging="360"/>
      </w:pPr>
      <w:rPr>
        <w:rFonts w:ascii="Arial Narrow" w:eastAsiaTheme="minorEastAsia" w:hAnsi="Arial Narrow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4AB9"/>
    <w:rsid w:val="00014DED"/>
    <w:rsid w:val="00022EEF"/>
    <w:rsid w:val="00023C0F"/>
    <w:rsid w:val="00032FFB"/>
    <w:rsid w:val="000344C4"/>
    <w:rsid w:val="0004393F"/>
    <w:rsid w:val="00050516"/>
    <w:rsid w:val="0006738A"/>
    <w:rsid w:val="000901B4"/>
    <w:rsid w:val="000B14E6"/>
    <w:rsid w:val="000D6C04"/>
    <w:rsid w:val="000E52BE"/>
    <w:rsid w:val="000F1C80"/>
    <w:rsid w:val="00104A0E"/>
    <w:rsid w:val="001136F8"/>
    <w:rsid w:val="001162B0"/>
    <w:rsid w:val="00123793"/>
    <w:rsid w:val="001270FB"/>
    <w:rsid w:val="001310EA"/>
    <w:rsid w:val="00134257"/>
    <w:rsid w:val="001364FD"/>
    <w:rsid w:val="001477FC"/>
    <w:rsid w:val="00174396"/>
    <w:rsid w:val="00181F12"/>
    <w:rsid w:val="00182AFA"/>
    <w:rsid w:val="00197779"/>
    <w:rsid w:val="001A289E"/>
    <w:rsid w:val="001A4DEC"/>
    <w:rsid w:val="001B153A"/>
    <w:rsid w:val="001B1768"/>
    <w:rsid w:val="001B238D"/>
    <w:rsid w:val="001B700F"/>
    <w:rsid w:val="001C1CF4"/>
    <w:rsid w:val="001D7052"/>
    <w:rsid w:val="001E0603"/>
    <w:rsid w:val="001E662C"/>
    <w:rsid w:val="001F191D"/>
    <w:rsid w:val="00205412"/>
    <w:rsid w:val="00214530"/>
    <w:rsid w:val="00224003"/>
    <w:rsid w:val="002430AC"/>
    <w:rsid w:val="00244B35"/>
    <w:rsid w:val="002522B1"/>
    <w:rsid w:val="00253920"/>
    <w:rsid w:val="002570CE"/>
    <w:rsid w:val="002578E7"/>
    <w:rsid w:val="00273C15"/>
    <w:rsid w:val="00274D22"/>
    <w:rsid w:val="0029111B"/>
    <w:rsid w:val="00294C6E"/>
    <w:rsid w:val="002A07EB"/>
    <w:rsid w:val="002A2FA9"/>
    <w:rsid w:val="002A4B57"/>
    <w:rsid w:val="002A567F"/>
    <w:rsid w:val="002C0401"/>
    <w:rsid w:val="002C52DE"/>
    <w:rsid w:val="002E0C4A"/>
    <w:rsid w:val="002F6EE3"/>
    <w:rsid w:val="00303034"/>
    <w:rsid w:val="003078E0"/>
    <w:rsid w:val="00312208"/>
    <w:rsid w:val="003176EA"/>
    <w:rsid w:val="00325055"/>
    <w:rsid w:val="00335628"/>
    <w:rsid w:val="00335B38"/>
    <w:rsid w:val="00336383"/>
    <w:rsid w:val="00337A9A"/>
    <w:rsid w:val="00355347"/>
    <w:rsid w:val="00356653"/>
    <w:rsid w:val="00362DF2"/>
    <w:rsid w:val="00364810"/>
    <w:rsid w:val="003649C4"/>
    <w:rsid w:val="00371545"/>
    <w:rsid w:val="00375DB6"/>
    <w:rsid w:val="00393284"/>
    <w:rsid w:val="00395524"/>
    <w:rsid w:val="003A3527"/>
    <w:rsid w:val="003B2AD9"/>
    <w:rsid w:val="003B690E"/>
    <w:rsid w:val="003C4C1D"/>
    <w:rsid w:val="003D58AE"/>
    <w:rsid w:val="003E46EC"/>
    <w:rsid w:val="003E4D25"/>
    <w:rsid w:val="003F0A43"/>
    <w:rsid w:val="0040024D"/>
    <w:rsid w:val="00413410"/>
    <w:rsid w:val="004270B1"/>
    <w:rsid w:val="00435A74"/>
    <w:rsid w:val="00463BF0"/>
    <w:rsid w:val="00475FEA"/>
    <w:rsid w:val="00485C3A"/>
    <w:rsid w:val="004A0BC3"/>
    <w:rsid w:val="004A26F2"/>
    <w:rsid w:val="004A6656"/>
    <w:rsid w:val="004A76E1"/>
    <w:rsid w:val="004B1E37"/>
    <w:rsid w:val="004B26ED"/>
    <w:rsid w:val="004B66C3"/>
    <w:rsid w:val="004B7A77"/>
    <w:rsid w:val="004D4857"/>
    <w:rsid w:val="004E5337"/>
    <w:rsid w:val="004E6F11"/>
    <w:rsid w:val="00502056"/>
    <w:rsid w:val="00506065"/>
    <w:rsid w:val="00506B0B"/>
    <w:rsid w:val="00507C73"/>
    <w:rsid w:val="0051216F"/>
    <w:rsid w:val="0051260C"/>
    <w:rsid w:val="0051572D"/>
    <w:rsid w:val="005260A7"/>
    <w:rsid w:val="00527B22"/>
    <w:rsid w:val="005414EC"/>
    <w:rsid w:val="0054772F"/>
    <w:rsid w:val="00556E59"/>
    <w:rsid w:val="00560B4D"/>
    <w:rsid w:val="00574FC7"/>
    <w:rsid w:val="00582200"/>
    <w:rsid w:val="00595156"/>
    <w:rsid w:val="00596C99"/>
    <w:rsid w:val="005A31E9"/>
    <w:rsid w:val="005A7722"/>
    <w:rsid w:val="005B0060"/>
    <w:rsid w:val="005B4AA6"/>
    <w:rsid w:val="005C1BBA"/>
    <w:rsid w:val="005D04B7"/>
    <w:rsid w:val="005D3C39"/>
    <w:rsid w:val="005D5057"/>
    <w:rsid w:val="005F0D59"/>
    <w:rsid w:val="005F39EE"/>
    <w:rsid w:val="00602F84"/>
    <w:rsid w:val="00610C30"/>
    <w:rsid w:val="006352E7"/>
    <w:rsid w:val="00635EE0"/>
    <w:rsid w:val="00654180"/>
    <w:rsid w:val="00684D18"/>
    <w:rsid w:val="006858C7"/>
    <w:rsid w:val="00686EFC"/>
    <w:rsid w:val="00687378"/>
    <w:rsid w:val="00693CCC"/>
    <w:rsid w:val="006959EC"/>
    <w:rsid w:val="006976FF"/>
    <w:rsid w:val="006A722C"/>
    <w:rsid w:val="006A7B00"/>
    <w:rsid w:val="006B7092"/>
    <w:rsid w:val="006F04C6"/>
    <w:rsid w:val="007130A2"/>
    <w:rsid w:val="00727900"/>
    <w:rsid w:val="00731A45"/>
    <w:rsid w:val="00736290"/>
    <w:rsid w:val="007549BE"/>
    <w:rsid w:val="007571E6"/>
    <w:rsid w:val="007741BE"/>
    <w:rsid w:val="00791BFA"/>
    <w:rsid w:val="007949EA"/>
    <w:rsid w:val="007A3407"/>
    <w:rsid w:val="007B04A1"/>
    <w:rsid w:val="007B500F"/>
    <w:rsid w:val="007C53EF"/>
    <w:rsid w:val="007D3449"/>
    <w:rsid w:val="007D4F69"/>
    <w:rsid w:val="007F2A5A"/>
    <w:rsid w:val="007F723F"/>
    <w:rsid w:val="00800D7E"/>
    <w:rsid w:val="00802B9A"/>
    <w:rsid w:val="008209D4"/>
    <w:rsid w:val="0082411A"/>
    <w:rsid w:val="00834D71"/>
    <w:rsid w:val="0084366E"/>
    <w:rsid w:val="00845B71"/>
    <w:rsid w:val="00860B9A"/>
    <w:rsid w:val="0086130D"/>
    <w:rsid w:val="00863DCF"/>
    <w:rsid w:val="00866050"/>
    <w:rsid w:val="008A08C0"/>
    <w:rsid w:val="008A7D45"/>
    <w:rsid w:val="008B7D02"/>
    <w:rsid w:val="008D0717"/>
    <w:rsid w:val="008D29FA"/>
    <w:rsid w:val="008E2235"/>
    <w:rsid w:val="008E4988"/>
    <w:rsid w:val="00907574"/>
    <w:rsid w:val="00922A4B"/>
    <w:rsid w:val="00933932"/>
    <w:rsid w:val="009368FA"/>
    <w:rsid w:val="00936B5C"/>
    <w:rsid w:val="0095074A"/>
    <w:rsid w:val="00963554"/>
    <w:rsid w:val="00964368"/>
    <w:rsid w:val="009766EB"/>
    <w:rsid w:val="00977AA1"/>
    <w:rsid w:val="0098125C"/>
    <w:rsid w:val="00986EF1"/>
    <w:rsid w:val="00990AE1"/>
    <w:rsid w:val="009956D1"/>
    <w:rsid w:val="00997FC7"/>
    <w:rsid w:val="009B5035"/>
    <w:rsid w:val="009C3F33"/>
    <w:rsid w:val="009C74A5"/>
    <w:rsid w:val="009D4AB9"/>
    <w:rsid w:val="009F4784"/>
    <w:rsid w:val="00A11683"/>
    <w:rsid w:val="00A21431"/>
    <w:rsid w:val="00A2199F"/>
    <w:rsid w:val="00A25BE4"/>
    <w:rsid w:val="00A3070C"/>
    <w:rsid w:val="00A32E55"/>
    <w:rsid w:val="00A44086"/>
    <w:rsid w:val="00A64FB8"/>
    <w:rsid w:val="00A71D26"/>
    <w:rsid w:val="00A954AE"/>
    <w:rsid w:val="00AB3CBB"/>
    <w:rsid w:val="00AB61A2"/>
    <w:rsid w:val="00AC59A7"/>
    <w:rsid w:val="00AD1486"/>
    <w:rsid w:val="00AD1B6F"/>
    <w:rsid w:val="00AD2A25"/>
    <w:rsid w:val="00AE084B"/>
    <w:rsid w:val="00AF0780"/>
    <w:rsid w:val="00B000D2"/>
    <w:rsid w:val="00B05C55"/>
    <w:rsid w:val="00B1282E"/>
    <w:rsid w:val="00B218B0"/>
    <w:rsid w:val="00B32CE3"/>
    <w:rsid w:val="00B32DC4"/>
    <w:rsid w:val="00B42075"/>
    <w:rsid w:val="00B434B1"/>
    <w:rsid w:val="00B5175E"/>
    <w:rsid w:val="00B51BCF"/>
    <w:rsid w:val="00B542E8"/>
    <w:rsid w:val="00B63287"/>
    <w:rsid w:val="00B7341B"/>
    <w:rsid w:val="00B81322"/>
    <w:rsid w:val="00B87BD4"/>
    <w:rsid w:val="00B91629"/>
    <w:rsid w:val="00BB219E"/>
    <w:rsid w:val="00BB7062"/>
    <w:rsid w:val="00BD5BDD"/>
    <w:rsid w:val="00BF358B"/>
    <w:rsid w:val="00C01E70"/>
    <w:rsid w:val="00C110E9"/>
    <w:rsid w:val="00C136FC"/>
    <w:rsid w:val="00C17576"/>
    <w:rsid w:val="00C20B1A"/>
    <w:rsid w:val="00C25965"/>
    <w:rsid w:val="00C341CC"/>
    <w:rsid w:val="00C47A47"/>
    <w:rsid w:val="00C63F5F"/>
    <w:rsid w:val="00C6775B"/>
    <w:rsid w:val="00C75C28"/>
    <w:rsid w:val="00C80E91"/>
    <w:rsid w:val="00C834BE"/>
    <w:rsid w:val="00C875B6"/>
    <w:rsid w:val="00CB18F5"/>
    <w:rsid w:val="00CD5FED"/>
    <w:rsid w:val="00CE4CBF"/>
    <w:rsid w:val="00CF2037"/>
    <w:rsid w:val="00D00CA9"/>
    <w:rsid w:val="00D163C3"/>
    <w:rsid w:val="00D262AC"/>
    <w:rsid w:val="00D331DB"/>
    <w:rsid w:val="00D36B47"/>
    <w:rsid w:val="00D427AD"/>
    <w:rsid w:val="00D56460"/>
    <w:rsid w:val="00D577B2"/>
    <w:rsid w:val="00D63AFD"/>
    <w:rsid w:val="00D65103"/>
    <w:rsid w:val="00D731B1"/>
    <w:rsid w:val="00DB331C"/>
    <w:rsid w:val="00DC6355"/>
    <w:rsid w:val="00DD74DD"/>
    <w:rsid w:val="00DF6C74"/>
    <w:rsid w:val="00E149FF"/>
    <w:rsid w:val="00E31737"/>
    <w:rsid w:val="00E515C2"/>
    <w:rsid w:val="00E56E99"/>
    <w:rsid w:val="00E71CFE"/>
    <w:rsid w:val="00E8027A"/>
    <w:rsid w:val="00E85691"/>
    <w:rsid w:val="00EA3C9C"/>
    <w:rsid w:val="00EA488A"/>
    <w:rsid w:val="00EB5D7C"/>
    <w:rsid w:val="00ED6D3F"/>
    <w:rsid w:val="00EE4A02"/>
    <w:rsid w:val="00EF3C5F"/>
    <w:rsid w:val="00EF3F87"/>
    <w:rsid w:val="00F10356"/>
    <w:rsid w:val="00F14246"/>
    <w:rsid w:val="00F1537C"/>
    <w:rsid w:val="00F174FC"/>
    <w:rsid w:val="00F307A7"/>
    <w:rsid w:val="00F32165"/>
    <w:rsid w:val="00F3292D"/>
    <w:rsid w:val="00F35531"/>
    <w:rsid w:val="00F456E5"/>
    <w:rsid w:val="00F82FEE"/>
    <w:rsid w:val="00F84049"/>
    <w:rsid w:val="00F9114F"/>
    <w:rsid w:val="00F923D5"/>
    <w:rsid w:val="00FA0E4F"/>
    <w:rsid w:val="00FA42C7"/>
    <w:rsid w:val="00FA7D6C"/>
    <w:rsid w:val="00FB3818"/>
    <w:rsid w:val="00FD4CB8"/>
    <w:rsid w:val="00FD4F52"/>
    <w:rsid w:val="00FD5670"/>
    <w:rsid w:val="00FD6411"/>
    <w:rsid w:val="00FD69CB"/>
    <w:rsid w:val="00FE278E"/>
    <w:rsid w:val="00FE72FF"/>
    <w:rsid w:val="00FF63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12338"/>
  <w15:chartTrackingRefBased/>
  <w15:docId w15:val="{1572EF7D-2852-BB4B-B2FD-3620DCD3B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4A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368F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9368F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90757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0541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5412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20541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0541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09CD625-394A-E940-A58D-F4C2C29D68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62</Words>
  <Characters>605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in, Liisa</dc:creator>
  <cp:keywords/>
  <dc:description/>
  <cp:lastModifiedBy>Gil, Anna</cp:lastModifiedBy>
  <cp:revision>2</cp:revision>
  <cp:lastPrinted>2020-10-25T16:32:00Z</cp:lastPrinted>
  <dcterms:created xsi:type="dcterms:W3CDTF">2022-08-04T15:37:00Z</dcterms:created>
  <dcterms:modified xsi:type="dcterms:W3CDTF">2022-08-04T15:37:00Z</dcterms:modified>
</cp:coreProperties>
</file>